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6697B" w14:textId="5BB06B78" w:rsidR="00EF0883" w:rsidRPr="003A6C83" w:rsidRDefault="00EF0883" w:rsidP="003A6C83">
      <w:pPr>
        <w:spacing w:line="36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bookmarkStart w:id="0" w:name="_Hlk123492776"/>
      <w:r w:rsidRPr="003A6C83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52857C1F" w14:textId="7D2E260B" w:rsidR="006D3ED0" w:rsidRPr="009B3D8D" w:rsidRDefault="006D3ED0" w:rsidP="00E33FF7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9B3D8D">
        <w:rPr>
          <w:rFonts w:ascii="Times New Roman" w:hAnsi="Times New Roman" w:cs="Times New Roman"/>
          <w:b/>
          <w:bCs/>
          <w:sz w:val="32"/>
          <w:szCs w:val="32"/>
        </w:rPr>
        <w:t xml:space="preserve">Synthesis and </w:t>
      </w:r>
      <w:r w:rsidR="00F93E48" w:rsidRPr="009B3D8D">
        <w:rPr>
          <w:rFonts w:ascii="Times New Roman" w:hAnsi="Times New Roman" w:cs="Times New Roman"/>
          <w:b/>
          <w:bCs/>
          <w:sz w:val="32"/>
          <w:szCs w:val="32"/>
        </w:rPr>
        <w:t>C</w:t>
      </w:r>
      <w:r w:rsidRPr="009B3D8D">
        <w:rPr>
          <w:rFonts w:ascii="Times New Roman" w:hAnsi="Times New Roman" w:cs="Times New Roman"/>
          <w:b/>
          <w:bCs/>
          <w:sz w:val="32"/>
          <w:szCs w:val="32"/>
        </w:rPr>
        <w:t xml:space="preserve">linical </w:t>
      </w:r>
      <w:r w:rsidR="00F93E48" w:rsidRPr="009B3D8D">
        <w:rPr>
          <w:rFonts w:ascii="Times New Roman" w:hAnsi="Times New Roman" w:cs="Times New Roman"/>
          <w:b/>
          <w:bCs/>
          <w:sz w:val="32"/>
          <w:szCs w:val="32"/>
        </w:rPr>
        <w:t>A</w:t>
      </w:r>
      <w:r w:rsidRPr="009B3D8D">
        <w:rPr>
          <w:rFonts w:ascii="Times New Roman" w:hAnsi="Times New Roman" w:cs="Times New Roman"/>
          <w:b/>
          <w:bCs/>
          <w:sz w:val="32"/>
          <w:szCs w:val="32"/>
        </w:rPr>
        <w:t xml:space="preserve">pplication of </w:t>
      </w:r>
      <w:r w:rsidR="00F93E48" w:rsidRPr="009B3D8D">
        <w:rPr>
          <w:rFonts w:ascii="Times New Roman" w:hAnsi="Times New Roman" w:cs="Times New Roman"/>
          <w:b/>
          <w:bCs/>
          <w:sz w:val="32"/>
          <w:szCs w:val="32"/>
        </w:rPr>
        <w:t>N</w:t>
      </w:r>
      <w:r w:rsidRPr="009B3D8D">
        <w:rPr>
          <w:rFonts w:ascii="Times New Roman" w:hAnsi="Times New Roman" w:cs="Times New Roman"/>
          <w:b/>
          <w:bCs/>
          <w:sz w:val="32"/>
          <w:szCs w:val="32"/>
        </w:rPr>
        <w:t xml:space="preserve">ew </w:t>
      </w:r>
      <w:r w:rsidR="00F93E48" w:rsidRPr="009B3D8D">
        <w:rPr>
          <w:rFonts w:ascii="Times New Roman" w:hAnsi="Times New Roman" w:cs="Times New Roman"/>
          <w:b/>
          <w:bCs/>
          <w:sz w:val="32"/>
          <w:szCs w:val="32"/>
        </w:rPr>
        <w:t>D</w:t>
      </w:r>
      <w:r w:rsidRPr="009B3D8D">
        <w:rPr>
          <w:rFonts w:ascii="Times New Roman" w:hAnsi="Times New Roman" w:cs="Times New Roman"/>
          <w:b/>
          <w:bCs/>
          <w:sz w:val="32"/>
          <w:szCs w:val="32"/>
        </w:rPr>
        <w:t xml:space="preserve">rugs </w:t>
      </w:r>
      <w:r w:rsidR="00F93E48" w:rsidRPr="009B3D8D">
        <w:rPr>
          <w:rFonts w:ascii="Times New Roman" w:hAnsi="Times New Roman" w:cs="Times New Roman"/>
          <w:b/>
          <w:bCs/>
          <w:sz w:val="32"/>
          <w:szCs w:val="32"/>
        </w:rPr>
        <w:t>A</w:t>
      </w:r>
      <w:r w:rsidRPr="009B3D8D">
        <w:rPr>
          <w:rFonts w:ascii="Times New Roman" w:hAnsi="Times New Roman" w:cs="Times New Roman"/>
          <w:b/>
          <w:bCs/>
          <w:sz w:val="32"/>
          <w:szCs w:val="32"/>
        </w:rPr>
        <w:t>pproved by FDA in 2022</w:t>
      </w:r>
    </w:p>
    <w:bookmarkEnd w:id="0"/>
    <w:p w14:paraId="68B12A93" w14:textId="059E12DA" w:rsidR="00E33FF7" w:rsidRPr="009B3D8D" w:rsidRDefault="00C24230" w:rsidP="00731C8A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B3D8D">
        <w:rPr>
          <w:rFonts w:ascii="Times New Roman" w:hAnsi="Times New Roman" w:cs="Times New Roman"/>
          <w:sz w:val="24"/>
          <w:szCs w:val="24"/>
        </w:rPr>
        <w:t>Jing-Yi Zhang</w:t>
      </w:r>
      <w:r w:rsidR="000963C3" w:rsidRPr="009B3D8D">
        <w:rPr>
          <w:rFonts w:ascii="Times New Roman" w:hAnsi="Times New Roman" w:cs="Times New Roman"/>
          <w:sz w:val="24"/>
          <w:szCs w:val="24"/>
        </w:rPr>
        <w:t xml:space="preserve"> </w:t>
      </w:r>
      <w:r w:rsidR="0061481F" w:rsidRPr="009B3D8D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  <w:vertAlign w:val="superscript"/>
        </w:rPr>
        <w:t>a</w:t>
      </w:r>
      <w:r w:rsidR="00E33FF7" w:rsidRPr="009B3D8D">
        <w:rPr>
          <w:rFonts w:ascii="Times New Roman" w:hAnsi="Times New Roman" w:cs="Times New Roman"/>
          <w:sz w:val="24"/>
          <w:szCs w:val="24"/>
        </w:rPr>
        <w:t>,</w:t>
      </w:r>
      <w:r w:rsidR="00E53A19" w:rsidRPr="009B3D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a-Tao Wang</w:t>
      </w:r>
      <w:r w:rsidR="000963C3" w:rsidRPr="009B3D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proofErr w:type="gramStart"/>
      <w:r w:rsidR="00FE5AAF" w:rsidRPr="009B3D8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="00823573" w:rsidRPr="009B3D8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</w:t>
      </w:r>
      <w:r w:rsidR="00FE5AAF" w:rsidRPr="009B3D8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</w:t>
      </w:r>
      <w:proofErr w:type="spellEnd"/>
      <w:proofErr w:type="gramEnd"/>
      <w:r w:rsidR="00902968" w:rsidRPr="009B3D8D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E33FF7" w:rsidRPr="009B3D8D">
        <w:rPr>
          <w:rFonts w:ascii="Times New Roman" w:hAnsi="Times New Roman" w:cs="Times New Roman"/>
          <w:sz w:val="24"/>
          <w:szCs w:val="24"/>
        </w:rPr>
        <w:t xml:space="preserve"> </w:t>
      </w:r>
      <w:r w:rsidR="00632321" w:rsidRPr="009B3D8D">
        <w:rPr>
          <w:rFonts w:ascii="Times New Roman" w:hAnsi="Times New Roman" w:cs="Times New Roman"/>
          <w:sz w:val="24"/>
          <w:szCs w:val="24"/>
        </w:rPr>
        <w:t>Lu Sun</w:t>
      </w:r>
      <w:r w:rsidR="00A22A17" w:rsidRPr="009B3D8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proofErr w:type="spellStart"/>
      <w:r w:rsidR="00F84D02" w:rsidRPr="009B3D8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</w:t>
      </w:r>
      <w:r w:rsidR="00A22A17" w:rsidRPr="009B3D8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</w:t>
      </w:r>
      <w:r w:rsidR="00F84D02" w:rsidRPr="009B3D8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d</w:t>
      </w:r>
      <w:proofErr w:type="spellEnd"/>
      <w:r w:rsidR="002D39AC" w:rsidRPr="009B3D8D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  <w:vertAlign w:val="superscript"/>
        </w:rPr>
        <w:t>,</w:t>
      </w:r>
      <w:r w:rsidR="002D39AC" w:rsidRPr="009B3D8D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>*</w:t>
      </w:r>
      <w:r w:rsidR="00632321" w:rsidRPr="009B3D8D">
        <w:rPr>
          <w:rFonts w:ascii="Times New Roman" w:hAnsi="Times New Roman" w:cs="Times New Roman"/>
          <w:sz w:val="24"/>
          <w:szCs w:val="24"/>
        </w:rPr>
        <w:t xml:space="preserve">, </w:t>
      </w:r>
      <w:r w:rsidR="004748A4" w:rsidRPr="009B3D8D">
        <w:rPr>
          <w:rFonts w:ascii="Times New Roman" w:hAnsi="Times New Roman" w:cs="Times New Roman"/>
          <w:sz w:val="24"/>
          <w:szCs w:val="24"/>
        </w:rPr>
        <w:t xml:space="preserve">Sai-Qi </w:t>
      </w:r>
      <w:proofErr w:type="spellStart"/>
      <w:r w:rsidR="004748A4" w:rsidRPr="009B3D8D">
        <w:rPr>
          <w:rFonts w:ascii="Times New Roman" w:hAnsi="Times New Roman" w:cs="Times New Roman"/>
          <w:sz w:val="24"/>
          <w:szCs w:val="24"/>
        </w:rPr>
        <w:t>Wang</w:t>
      </w:r>
      <w:r w:rsidR="00D551E6" w:rsidRPr="009B3D8D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  <w:vertAlign w:val="superscript"/>
        </w:rPr>
        <w:t>c</w:t>
      </w:r>
      <w:proofErr w:type="spellEnd"/>
      <w:r w:rsidR="004748A4" w:rsidRPr="009B3D8D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  <w:vertAlign w:val="superscript"/>
        </w:rPr>
        <w:t>,</w:t>
      </w:r>
      <w:r w:rsidR="004748A4" w:rsidRPr="009B3D8D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>*</w:t>
      </w:r>
      <w:bookmarkStart w:id="1" w:name="OLE_LINK16"/>
      <w:r w:rsidR="008064E1" w:rsidRPr="009B3D8D">
        <w:rPr>
          <w:rFonts w:ascii="Times New Roman" w:eastAsia="等线" w:hAnsi="Times New Roman" w:cs="Times New Roman"/>
          <w:bCs/>
          <w:color w:val="000000" w:themeColor="text1"/>
          <w:sz w:val="24"/>
          <w:szCs w:val="24"/>
        </w:rPr>
        <w:t>,</w:t>
      </w:r>
      <w:r w:rsidR="008064E1" w:rsidRPr="009B3D8D">
        <w:rPr>
          <w:rFonts w:ascii="Times New Roman" w:hAnsi="Times New Roman" w:cs="Times New Roman"/>
          <w:sz w:val="24"/>
          <w:szCs w:val="24"/>
        </w:rPr>
        <w:t xml:space="preserve"> </w:t>
      </w:r>
      <w:r w:rsidR="008E0985" w:rsidRPr="009B3D8D">
        <w:rPr>
          <w:rFonts w:ascii="Times New Roman" w:hAnsi="Times New Roman" w:cs="Times New Roman"/>
          <w:sz w:val="24"/>
          <w:szCs w:val="24"/>
        </w:rPr>
        <w:t>and</w:t>
      </w:r>
      <w:r w:rsidR="008E0985" w:rsidRPr="009B3D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8064E1" w:rsidRPr="009B3D8D">
        <w:rPr>
          <w:rFonts w:ascii="Times New Roman" w:hAnsi="Times New Roman" w:cs="Times New Roman"/>
          <w:sz w:val="24"/>
          <w:szCs w:val="24"/>
        </w:rPr>
        <w:t>Zhe</w:t>
      </w:r>
      <w:proofErr w:type="spellEnd"/>
      <w:r w:rsidR="008064E1" w:rsidRPr="009B3D8D">
        <w:rPr>
          <w:rFonts w:ascii="Times New Roman" w:hAnsi="Times New Roman" w:cs="Times New Roman"/>
          <w:sz w:val="24"/>
          <w:szCs w:val="24"/>
        </w:rPr>
        <w:t xml:space="preserve">-Sheng </w:t>
      </w:r>
      <w:bookmarkEnd w:id="1"/>
      <w:r w:rsidR="008064E1" w:rsidRPr="009B3D8D">
        <w:rPr>
          <w:rFonts w:ascii="Times New Roman" w:hAnsi="Times New Roman" w:cs="Times New Roman"/>
          <w:sz w:val="24"/>
          <w:szCs w:val="24"/>
        </w:rPr>
        <w:t>Chen</w:t>
      </w:r>
      <w:r w:rsidR="008064E1" w:rsidRPr="009B3D8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F3357B" w:rsidRPr="009B3D8D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="008064E1" w:rsidRPr="009B3D8D">
        <w:rPr>
          <w:rFonts w:ascii="Times New Roman" w:hAnsi="Times New Roman" w:cs="Times New Roman"/>
          <w:sz w:val="24"/>
          <w:szCs w:val="24"/>
          <w:vertAlign w:val="superscript"/>
        </w:rPr>
        <w:t>,*</w:t>
      </w:r>
    </w:p>
    <w:p w14:paraId="3D2A192C" w14:textId="5ED86489" w:rsidR="0099138A" w:rsidRPr="009B3D8D" w:rsidRDefault="0061481F" w:rsidP="0099138A">
      <w:pPr>
        <w:spacing w:line="360" w:lineRule="auto"/>
        <w:rPr>
          <w:rFonts w:ascii="Times New Roman" w:eastAsia="宋体" w:hAnsi="Times New Roman" w:cs="Times New Roman"/>
          <w:iCs/>
          <w:kern w:val="22"/>
          <w:sz w:val="24"/>
          <w:szCs w:val="24"/>
        </w:rPr>
      </w:pPr>
      <w:r w:rsidRPr="009B3D8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="0099138A" w:rsidRPr="009B3D8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="0099138A" w:rsidRPr="009B3D8D">
        <w:rPr>
          <w:rFonts w:ascii="Times New Roman" w:hAnsi="Times New Roman" w:cs="Times New Roman"/>
          <w:color w:val="000000" w:themeColor="text1"/>
          <w:sz w:val="24"/>
          <w:szCs w:val="24"/>
        </w:rPr>
        <w:t>College of Chemistry and Chemical Engineering, Zhengzhou Normal University,</w:t>
      </w:r>
      <w:r w:rsidR="00B754AD" w:rsidRPr="009B3D8D">
        <w:rPr>
          <w:rFonts w:ascii="Times New Roman" w:eastAsia="宋体" w:hAnsi="Times New Roman" w:cs="Times New Roman"/>
          <w:iCs/>
          <w:kern w:val="22"/>
          <w:sz w:val="24"/>
          <w:szCs w:val="24"/>
        </w:rPr>
        <w:t xml:space="preserve"> </w:t>
      </w:r>
      <w:r w:rsidR="00525A97" w:rsidRPr="009B3D8D">
        <w:rPr>
          <w:rFonts w:ascii="Times New Roman" w:eastAsia="宋体" w:hAnsi="Times New Roman" w:cs="Times New Roman"/>
          <w:iCs/>
          <w:kern w:val="22"/>
          <w:sz w:val="24"/>
          <w:szCs w:val="24"/>
        </w:rPr>
        <w:t>Zhengzhou</w:t>
      </w:r>
      <w:r w:rsidR="00B754AD" w:rsidRPr="009B3D8D">
        <w:rPr>
          <w:rFonts w:ascii="Times New Roman" w:eastAsia="宋体" w:hAnsi="Times New Roman" w:cs="Times New Roman"/>
          <w:iCs/>
          <w:kern w:val="22"/>
          <w:sz w:val="24"/>
          <w:szCs w:val="24"/>
        </w:rPr>
        <w:t xml:space="preserve"> </w:t>
      </w:r>
      <w:r w:rsidR="00B754AD" w:rsidRPr="009B3D8D">
        <w:rPr>
          <w:rFonts w:ascii="Times New Roman" w:hAnsi="Times New Roman" w:cs="Times New Roman"/>
          <w:color w:val="000000" w:themeColor="text1"/>
          <w:sz w:val="24"/>
          <w:szCs w:val="24"/>
        </w:rPr>
        <w:t>450044</w:t>
      </w:r>
      <w:r w:rsidR="00525A97" w:rsidRPr="009B3D8D">
        <w:rPr>
          <w:rFonts w:ascii="Times New Roman" w:eastAsia="宋体" w:hAnsi="Times New Roman" w:cs="Times New Roman"/>
          <w:iCs/>
          <w:kern w:val="22"/>
          <w:sz w:val="24"/>
          <w:szCs w:val="24"/>
        </w:rPr>
        <w:t xml:space="preserve">, </w:t>
      </w:r>
      <w:r w:rsidR="0099138A" w:rsidRPr="009B3D8D">
        <w:rPr>
          <w:rFonts w:ascii="Times New Roman" w:eastAsia="宋体" w:hAnsi="Times New Roman" w:cs="Times New Roman"/>
          <w:iCs/>
          <w:kern w:val="22"/>
          <w:sz w:val="24"/>
          <w:szCs w:val="24"/>
        </w:rPr>
        <w:t>China;</w:t>
      </w:r>
    </w:p>
    <w:p w14:paraId="6DE8DDB3" w14:textId="5B17B873" w:rsidR="00992B6B" w:rsidRPr="009B3D8D" w:rsidRDefault="00425EC9" w:rsidP="00992B6B">
      <w:pPr>
        <w:widowControl/>
        <w:autoSpaceDE w:val="0"/>
        <w:autoSpaceDN w:val="0"/>
        <w:adjustRightInd w:val="0"/>
        <w:spacing w:line="360" w:lineRule="auto"/>
        <w:rPr>
          <w:rFonts w:ascii="Times New Roman" w:eastAsia="TimesNewRomanPS-ItalicMT" w:hAnsi="Times New Roman" w:cs="Times New Roman"/>
          <w:color w:val="000000" w:themeColor="text1"/>
          <w:kern w:val="0"/>
          <w:sz w:val="24"/>
          <w:szCs w:val="24"/>
        </w:rPr>
      </w:pPr>
      <w:r w:rsidRPr="009B3D8D">
        <w:rPr>
          <w:rFonts w:ascii="Times New Roman" w:eastAsia="等线" w:hAnsi="Times New Roman" w:cs="Times New Roman"/>
          <w:bCs/>
          <w:iCs/>
          <w:sz w:val="24"/>
          <w:szCs w:val="24"/>
          <w:vertAlign w:val="superscript"/>
        </w:rPr>
        <w:t>b</w:t>
      </w:r>
      <w:r w:rsidRPr="009B3D8D">
        <w:rPr>
          <w:rFonts w:ascii="Times New Roman" w:eastAsia="等线" w:hAnsi="Times New Roman" w:cs="Times New Roman"/>
          <w:bCs/>
          <w:iCs/>
          <w:sz w:val="24"/>
          <w:szCs w:val="24"/>
        </w:rPr>
        <w:t xml:space="preserve"> </w:t>
      </w:r>
      <w:r w:rsidR="00992B6B" w:rsidRPr="009B3D8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First People's Hospital of </w:t>
      </w:r>
      <w:proofErr w:type="spellStart"/>
      <w:r w:rsidR="00992B6B" w:rsidRPr="009B3D8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Shangqiu</w:t>
      </w:r>
      <w:proofErr w:type="spellEnd"/>
      <w:r w:rsidR="00992B6B" w:rsidRPr="009B3D8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, Henan Province, </w:t>
      </w:r>
      <w:proofErr w:type="spellStart"/>
      <w:r w:rsidR="00992B6B" w:rsidRPr="009B3D8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Shangqiu</w:t>
      </w:r>
      <w:proofErr w:type="spellEnd"/>
      <w:r w:rsidR="00992B6B" w:rsidRPr="009B3D8D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476100, China;</w:t>
      </w:r>
    </w:p>
    <w:p w14:paraId="004B2ACE" w14:textId="1E8EFC72" w:rsidR="00F73F65" w:rsidRPr="009B3D8D" w:rsidRDefault="00476EEC" w:rsidP="00F73F6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B3D8D">
        <w:rPr>
          <w:rFonts w:ascii="Times New Roman" w:eastAsia="等线" w:hAnsi="Times New Roman" w:cs="Times New Roman"/>
          <w:bCs/>
          <w:iCs/>
          <w:sz w:val="24"/>
          <w:szCs w:val="24"/>
          <w:vertAlign w:val="superscript"/>
        </w:rPr>
        <w:t>c</w:t>
      </w:r>
      <w:r w:rsidR="00F73F65" w:rsidRPr="009B3D8D">
        <w:rPr>
          <w:rFonts w:ascii="Times New Roman" w:eastAsia="等线" w:hAnsi="Times New Roman" w:cs="Times New Roman"/>
          <w:bCs/>
          <w:iCs/>
          <w:sz w:val="24"/>
          <w:szCs w:val="24"/>
        </w:rPr>
        <w:t xml:space="preserve"> </w:t>
      </w:r>
      <w:r w:rsidR="00F73F65" w:rsidRPr="009B3D8D">
        <w:rPr>
          <w:rFonts w:ascii="Times New Roman" w:hAnsi="Times New Roman" w:cs="Times New Roman"/>
          <w:sz w:val="24"/>
          <w:szCs w:val="24"/>
        </w:rPr>
        <w:t>The Affiliated Cancer Hospital of Zhengzhou University &amp; Henan Cancer Hospital, Henan Engineering Research Center of Precision Therapy of Gastrointestinal Cancer, Zhengzhou Key Laboratory for Precision Therapy of Gastrointestinal Cancer, Zhengzhou 450008, China;</w:t>
      </w:r>
    </w:p>
    <w:p w14:paraId="0B2343BB" w14:textId="26B351D0" w:rsidR="008350F1" w:rsidRPr="009B3D8D" w:rsidRDefault="00776E22" w:rsidP="008350F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B3D8D">
        <w:rPr>
          <w:rFonts w:ascii="Times New Roman" w:eastAsia="宋体" w:hAnsi="Times New Roman" w:cs="Times New Roman"/>
          <w:iCs/>
          <w:kern w:val="22"/>
          <w:sz w:val="24"/>
          <w:szCs w:val="24"/>
          <w:vertAlign w:val="superscript"/>
          <w:lang w:eastAsia="en-US"/>
        </w:rPr>
        <w:t>d</w:t>
      </w:r>
      <w:r w:rsidRPr="009B3D8D">
        <w:rPr>
          <w:rFonts w:ascii="Times New Roman" w:hAnsi="Times New Roman" w:cs="Times New Roman"/>
          <w:sz w:val="24"/>
          <w:szCs w:val="24"/>
        </w:rPr>
        <w:t xml:space="preserve"> </w:t>
      </w:r>
      <w:r w:rsidR="004D5DA7" w:rsidRPr="009B3D8D">
        <w:rPr>
          <w:rFonts w:ascii="Times New Roman" w:hAnsi="Times New Roman" w:cs="Times New Roman"/>
          <w:sz w:val="24"/>
          <w:szCs w:val="24"/>
        </w:rPr>
        <w:t>Zhongshan Hospital Affiliated to Dalian University</w:t>
      </w:r>
      <w:r w:rsidR="008350F1" w:rsidRPr="009B3D8D">
        <w:rPr>
          <w:rFonts w:ascii="Times New Roman" w:hAnsi="Times New Roman" w:cs="Times New Roman"/>
          <w:sz w:val="24"/>
          <w:szCs w:val="24"/>
        </w:rPr>
        <w:t xml:space="preserve">, </w:t>
      </w:r>
      <w:r w:rsidR="009B466E" w:rsidRPr="009B3D8D">
        <w:rPr>
          <w:rFonts w:ascii="Times New Roman" w:hAnsi="Times New Roman" w:cs="Times New Roman"/>
          <w:sz w:val="24"/>
          <w:szCs w:val="24"/>
        </w:rPr>
        <w:t>Dalian 116001</w:t>
      </w:r>
      <w:r w:rsidR="008350F1" w:rsidRPr="009B3D8D">
        <w:rPr>
          <w:rFonts w:ascii="Times New Roman" w:hAnsi="Times New Roman" w:cs="Times New Roman"/>
          <w:sz w:val="24"/>
          <w:szCs w:val="24"/>
        </w:rPr>
        <w:t>,</w:t>
      </w:r>
      <w:r w:rsidR="005473C2" w:rsidRPr="009B3D8D">
        <w:rPr>
          <w:rFonts w:ascii="Times New Roman" w:hAnsi="Times New Roman" w:cs="Times New Roman"/>
          <w:sz w:val="24"/>
          <w:szCs w:val="24"/>
        </w:rPr>
        <w:t xml:space="preserve"> </w:t>
      </w:r>
      <w:r w:rsidR="008350F1" w:rsidRPr="009B3D8D">
        <w:rPr>
          <w:rFonts w:ascii="Times New Roman" w:hAnsi="Times New Roman" w:cs="Times New Roman"/>
          <w:sz w:val="24"/>
          <w:szCs w:val="24"/>
        </w:rPr>
        <w:t>China;</w:t>
      </w:r>
    </w:p>
    <w:p w14:paraId="0AFA495F" w14:textId="30D4BD76" w:rsidR="005E1DCF" w:rsidRPr="009B3D8D" w:rsidRDefault="00F3357B" w:rsidP="005E1DCF">
      <w:pPr>
        <w:widowControl/>
        <w:spacing w:line="480" w:lineRule="auto"/>
        <w:rPr>
          <w:rFonts w:ascii="Times New Roman" w:eastAsia="宋体" w:hAnsi="Times New Roman" w:cs="Times New Roman"/>
          <w:kern w:val="22"/>
          <w:sz w:val="24"/>
          <w:szCs w:val="24"/>
          <w:lang w:eastAsia="en-US"/>
        </w:rPr>
      </w:pPr>
      <w:bookmarkStart w:id="2" w:name="_Hlk40543726"/>
      <w:r w:rsidRPr="009B3D8D">
        <w:rPr>
          <w:rFonts w:ascii="Times New Roman" w:eastAsia="宋体" w:hAnsi="Times New Roman" w:cs="Times New Roman"/>
          <w:iCs/>
          <w:kern w:val="22"/>
          <w:sz w:val="24"/>
          <w:szCs w:val="24"/>
          <w:vertAlign w:val="superscript"/>
          <w:lang w:eastAsia="en-US"/>
        </w:rPr>
        <w:t>e</w:t>
      </w:r>
      <w:r w:rsidR="00BA1BC0" w:rsidRPr="009B3D8D">
        <w:rPr>
          <w:rFonts w:ascii="Times New Roman" w:eastAsia="宋体" w:hAnsi="Times New Roman" w:cs="Times New Roman"/>
          <w:iCs/>
          <w:kern w:val="22"/>
          <w:sz w:val="24"/>
          <w:szCs w:val="24"/>
          <w:vertAlign w:val="superscript"/>
          <w:lang w:eastAsia="en-US"/>
        </w:rPr>
        <w:t xml:space="preserve"> </w:t>
      </w:r>
      <w:r w:rsidR="005E1DCF" w:rsidRPr="009B3D8D">
        <w:rPr>
          <w:rFonts w:ascii="Times New Roman" w:eastAsia="宋体" w:hAnsi="Times New Roman" w:cs="Times New Roman"/>
          <w:iCs/>
          <w:kern w:val="22"/>
          <w:sz w:val="24"/>
          <w:szCs w:val="24"/>
          <w:lang w:eastAsia="en-US"/>
        </w:rPr>
        <w:t xml:space="preserve">College of Pharmacy and Health Sciences, </w:t>
      </w:r>
      <w:bookmarkStart w:id="3" w:name="OLE_LINK11"/>
      <w:r w:rsidR="005E1DCF" w:rsidRPr="009B3D8D">
        <w:rPr>
          <w:rFonts w:ascii="Times New Roman" w:eastAsia="宋体" w:hAnsi="Times New Roman" w:cs="Times New Roman"/>
          <w:iCs/>
          <w:kern w:val="22"/>
          <w:sz w:val="24"/>
          <w:szCs w:val="24"/>
          <w:lang w:eastAsia="en-US"/>
        </w:rPr>
        <w:t>St. John's University</w:t>
      </w:r>
      <w:bookmarkEnd w:id="3"/>
      <w:r w:rsidR="005E1DCF" w:rsidRPr="009B3D8D">
        <w:rPr>
          <w:rFonts w:ascii="Times New Roman" w:eastAsia="宋体" w:hAnsi="Times New Roman" w:cs="Times New Roman"/>
          <w:iCs/>
          <w:kern w:val="22"/>
          <w:sz w:val="24"/>
          <w:szCs w:val="24"/>
          <w:lang w:eastAsia="en-US"/>
        </w:rPr>
        <w:t>, Queens, NY, 11439, USA</w:t>
      </w:r>
      <w:r w:rsidR="005E1DCF" w:rsidRPr="009B3D8D">
        <w:rPr>
          <w:rFonts w:ascii="Times New Roman" w:eastAsia="宋体" w:hAnsi="Times New Roman" w:cs="Times New Roman"/>
          <w:iCs/>
          <w:kern w:val="22"/>
          <w:sz w:val="24"/>
          <w:szCs w:val="24"/>
        </w:rPr>
        <w:t>;</w:t>
      </w:r>
      <w:bookmarkEnd w:id="2"/>
    </w:p>
    <w:p w14:paraId="1E465367" w14:textId="77777777" w:rsidR="005E1DCF" w:rsidRPr="009B3D8D" w:rsidRDefault="005E1DCF" w:rsidP="00F73F6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4AE9B70" w14:textId="5194AFDD" w:rsidR="00E33FF7" w:rsidRPr="009B3D8D" w:rsidRDefault="00E33FF7" w:rsidP="00E33FF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B3D8D">
        <w:rPr>
          <w:rFonts w:ascii="Times New Roman" w:hAnsi="Times New Roman" w:cs="Times New Roman"/>
          <w:color w:val="000000" w:themeColor="text1"/>
          <w:sz w:val="24"/>
          <w:szCs w:val="24"/>
        </w:rPr>
        <w:t>*Corresponding author</w:t>
      </w:r>
    </w:p>
    <w:p w14:paraId="502BA114" w14:textId="0B9414F6" w:rsidR="00FB38E4" w:rsidRPr="009B3D8D" w:rsidRDefault="00EB07F4" w:rsidP="00E33FF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B3D8D">
        <w:rPr>
          <w:rFonts w:ascii="Times New Roman" w:hAnsi="Times New Roman" w:cs="Times New Roman"/>
          <w:sz w:val="24"/>
          <w:szCs w:val="24"/>
        </w:rPr>
        <w:t>Lu Sun</w:t>
      </w:r>
      <w:r w:rsidRPr="009B3D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B3D8D">
        <w:rPr>
          <w:rStyle w:val="a4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</w:rPr>
        <w:t>(</w:t>
      </w:r>
      <w:r w:rsidRPr="009B3D8D">
        <w:rPr>
          <w:rStyle w:val="a4"/>
          <w:rFonts w:ascii="Times New Roman" w:hAnsi="Times New Roman" w:cs="Times New Roman"/>
          <w:sz w:val="24"/>
          <w:szCs w:val="24"/>
          <w:shd w:val="clear" w:color="auto" w:fill="FFFFFF"/>
        </w:rPr>
        <w:t>844039788@qq.com</w:t>
      </w:r>
      <w:r w:rsidRPr="009B3D8D">
        <w:rPr>
          <w:rStyle w:val="a4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</w:rPr>
        <w:t>)</w:t>
      </w:r>
    </w:p>
    <w:p w14:paraId="7EAB9403" w14:textId="28BA509A" w:rsidR="005B670A" w:rsidRPr="009B3D8D" w:rsidRDefault="005B670A" w:rsidP="0018414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9B3D8D">
        <w:rPr>
          <w:rFonts w:ascii="Times New Roman" w:hAnsi="Times New Roman" w:cs="Times New Roman"/>
          <w:sz w:val="24"/>
          <w:szCs w:val="24"/>
        </w:rPr>
        <w:t>Zhe</w:t>
      </w:r>
      <w:proofErr w:type="spellEnd"/>
      <w:r w:rsidRPr="009B3D8D">
        <w:rPr>
          <w:rFonts w:ascii="Times New Roman" w:hAnsi="Times New Roman" w:cs="Times New Roman"/>
          <w:sz w:val="24"/>
          <w:szCs w:val="24"/>
        </w:rPr>
        <w:t>-Sheng Chen (</w:t>
      </w:r>
      <w:hyperlink r:id="rId8" w:history="1">
        <w:r w:rsidRPr="009B3D8D">
          <w:rPr>
            <w:rStyle w:val="a4"/>
            <w:rFonts w:ascii="Times New Roman" w:hAnsi="Times New Roman" w:cs="Times New Roman"/>
            <w:sz w:val="24"/>
            <w:szCs w:val="24"/>
            <w:shd w:val="clear" w:color="auto" w:fill="FFFFFF"/>
          </w:rPr>
          <w:t>chenz@stjohns.edu</w:t>
        </w:r>
      </w:hyperlink>
      <w:r w:rsidRPr="009B3D8D">
        <w:rPr>
          <w:rFonts w:ascii="Times New Roman" w:hAnsi="Times New Roman" w:cs="Times New Roman"/>
          <w:sz w:val="24"/>
          <w:szCs w:val="24"/>
        </w:rPr>
        <w:t>)</w:t>
      </w:r>
    </w:p>
    <w:p w14:paraId="4955662D" w14:textId="7E8944C9" w:rsidR="00F329B2" w:rsidRPr="009B3D8D" w:rsidRDefault="00E33FF7" w:rsidP="00A00B56">
      <w:pPr>
        <w:spacing w:line="360" w:lineRule="auto"/>
        <w:rPr>
          <w:rFonts w:ascii="Times New Roman" w:hAnsi="Times New Roman" w:cs="Times New Roman"/>
        </w:rPr>
      </w:pPr>
      <w:r w:rsidRPr="009B3D8D">
        <w:rPr>
          <w:rFonts w:ascii="Times New Roman" w:hAnsi="Times New Roman" w:cs="Times New Roman"/>
          <w:iCs/>
          <w:sz w:val="24"/>
          <w:szCs w:val="24"/>
        </w:rPr>
        <w:t>Sai-Qi Wang (</w:t>
      </w:r>
      <w:bookmarkStart w:id="4" w:name="OLE_LINK2"/>
      <w:r w:rsidRPr="009B3D8D">
        <w:rPr>
          <w:rStyle w:val="a4"/>
          <w:rFonts w:ascii="Times New Roman" w:hAnsi="Times New Roman" w:cs="Times New Roman"/>
          <w:sz w:val="24"/>
          <w:szCs w:val="24"/>
        </w:rPr>
        <w:t>zlyywangsq3925@zzu.edu.cn</w:t>
      </w:r>
      <w:bookmarkEnd w:id="4"/>
      <w:r w:rsidRPr="009B3D8D">
        <w:rPr>
          <w:rStyle w:val="a4"/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35E90202" w14:textId="111AB9C5" w:rsidR="00F329B2" w:rsidRPr="009B3D8D" w:rsidRDefault="00F329B2">
      <w:pPr>
        <w:rPr>
          <w:rFonts w:ascii="Times New Roman" w:hAnsi="Times New Roman" w:cs="Times New Roman"/>
        </w:rPr>
        <w:sectPr w:rsidR="00F329B2" w:rsidRPr="009B3D8D" w:rsidSect="00486F3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3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560"/>
        <w:gridCol w:w="1415"/>
        <w:gridCol w:w="2176"/>
        <w:gridCol w:w="2438"/>
        <w:gridCol w:w="1946"/>
        <w:gridCol w:w="5403"/>
      </w:tblGrid>
      <w:tr w:rsidR="00596E4A" w:rsidRPr="009B3D8D" w14:paraId="26609D8F" w14:textId="77777777" w:rsidTr="00000734">
        <w:trPr>
          <w:trHeight w:val="454"/>
        </w:trPr>
        <w:tc>
          <w:tcPr>
            <w:tcW w:w="13938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D76594" w14:textId="16D658BA" w:rsidR="00596E4A" w:rsidRPr="009B3D8D" w:rsidRDefault="00596E4A" w:rsidP="00596E4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8"/>
                <w:szCs w:val="28"/>
                <w:u w:val="none"/>
              </w:rPr>
              <w:lastRenderedPageBreak/>
              <w:t xml:space="preserve">Table </w:t>
            </w:r>
            <w:r w:rsidR="00221447">
              <w:rPr>
                <w:rStyle w:val="a4"/>
                <w:rFonts w:ascii="Times New Roman" w:hAnsi="Times New Roman" w:cs="Times New Roman"/>
                <w:color w:val="000000" w:themeColor="text1"/>
                <w:sz w:val="28"/>
                <w:szCs w:val="28"/>
                <w:u w:val="none"/>
              </w:rPr>
              <w:t>S</w:t>
            </w: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8"/>
                <w:szCs w:val="28"/>
                <w:u w:val="none"/>
              </w:rPr>
              <w:t>1 Novel drug approvals for 2022.</w:t>
            </w:r>
          </w:p>
        </w:tc>
      </w:tr>
      <w:tr w:rsidR="00596E4A" w:rsidRPr="009B3D8D" w14:paraId="33E717C7" w14:textId="77777777" w:rsidTr="00000734">
        <w:trPr>
          <w:trHeight w:val="454"/>
        </w:trPr>
        <w:tc>
          <w:tcPr>
            <w:tcW w:w="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E768028" w14:textId="4521317C" w:rsidR="00596E4A" w:rsidRPr="009B3D8D" w:rsidRDefault="00596E4A" w:rsidP="00596E4A">
            <w:pPr>
              <w:jc w:val="left"/>
              <w:rPr>
                <w:rStyle w:val="a4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none"/>
              </w:rPr>
            </w:pPr>
            <w:r w:rsidRPr="009B3D8D">
              <w:rPr>
                <w:rStyle w:val="a4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none"/>
              </w:rPr>
              <w:t>No.</w:t>
            </w:r>
          </w:p>
        </w:tc>
        <w:tc>
          <w:tcPr>
            <w:tcW w:w="14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31F5081" w14:textId="6858CF6A" w:rsidR="00596E4A" w:rsidRPr="009B3D8D" w:rsidRDefault="00596E4A" w:rsidP="00596E4A">
            <w:pPr>
              <w:jc w:val="left"/>
              <w:rPr>
                <w:rStyle w:val="a4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none"/>
              </w:rPr>
            </w:pPr>
            <w:r w:rsidRPr="009B3D8D">
              <w:rPr>
                <w:rStyle w:val="a4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none"/>
              </w:rPr>
              <w:t xml:space="preserve">Drug </w:t>
            </w:r>
            <w:r w:rsidR="001375EC" w:rsidRPr="009B3D8D">
              <w:rPr>
                <w:rStyle w:val="a4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none"/>
              </w:rPr>
              <w:t>N</w:t>
            </w:r>
            <w:r w:rsidR="0063464C" w:rsidRPr="009B3D8D">
              <w:rPr>
                <w:rStyle w:val="a4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none"/>
              </w:rPr>
              <w:t>ame</w:t>
            </w:r>
          </w:p>
        </w:tc>
        <w:tc>
          <w:tcPr>
            <w:tcW w:w="21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36033C3" w14:textId="76B74A4F" w:rsidR="00596E4A" w:rsidRPr="009B3D8D" w:rsidRDefault="00596E4A" w:rsidP="00596E4A">
            <w:pPr>
              <w:jc w:val="left"/>
              <w:rPr>
                <w:rStyle w:val="a4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none"/>
              </w:rPr>
            </w:pPr>
            <w:r w:rsidRPr="009B3D8D">
              <w:rPr>
                <w:rStyle w:val="a4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none"/>
              </w:rPr>
              <w:t>Company</w:t>
            </w:r>
          </w:p>
        </w:tc>
        <w:tc>
          <w:tcPr>
            <w:tcW w:w="24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CAEA3F2" w14:textId="70AA9D7A" w:rsidR="00596E4A" w:rsidRPr="009B3D8D" w:rsidRDefault="00596E4A" w:rsidP="00596E4A">
            <w:pPr>
              <w:jc w:val="left"/>
              <w:rPr>
                <w:rStyle w:val="a4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none"/>
              </w:rPr>
            </w:pPr>
            <w:r w:rsidRPr="009B3D8D">
              <w:rPr>
                <w:rStyle w:val="a4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none"/>
              </w:rPr>
              <w:t>Active Ingredient</w:t>
            </w:r>
          </w:p>
        </w:tc>
        <w:tc>
          <w:tcPr>
            <w:tcW w:w="19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2D4482A" w14:textId="5C6836FF" w:rsidR="00596E4A" w:rsidRPr="009B3D8D" w:rsidRDefault="00596E4A" w:rsidP="00596E4A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B3D8D">
              <w:rPr>
                <w:rFonts w:ascii="Times New Roman" w:hAnsi="Times New Roman" w:cs="Times New Roman"/>
                <w:b/>
                <w:bCs/>
              </w:rPr>
              <w:t>Approval Date</w:t>
            </w:r>
          </w:p>
        </w:tc>
        <w:tc>
          <w:tcPr>
            <w:tcW w:w="54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E15783" w14:textId="01022A9D" w:rsidR="00596E4A" w:rsidRPr="009B3D8D" w:rsidRDefault="00650929" w:rsidP="00596E4A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B3D8D">
              <w:rPr>
                <w:rFonts w:ascii="Times New Roman" w:hAnsi="Times New Roman" w:cs="Times New Roman"/>
                <w:b/>
                <w:bCs/>
              </w:rPr>
              <w:t>FDA-</w:t>
            </w:r>
            <w:r w:rsidR="00C92111" w:rsidRPr="009B3D8D">
              <w:rPr>
                <w:rFonts w:ascii="Times New Roman" w:hAnsi="Times New Roman" w:cs="Times New Roman"/>
                <w:b/>
                <w:bCs/>
              </w:rPr>
              <w:t>A</w:t>
            </w:r>
            <w:r w:rsidRPr="009B3D8D">
              <w:rPr>
                <w:rFonts w:ascii="Times New Roman" w:hAnsi="Times New Roman" w:cs="Times New Roman"/>
                <w:b/>
                <w:bCs/>
              </w:rPr>
              <w:t xml:space="preserve">pproved </w:t>
            </w:r>
            <w:r w:rsidR="00C92111" w:rsidRPr="009B3D8D">
              <w:rPr>
                <w:rFonts w:ascii="Times New Roman" w:hAnsi="Times New Roman" w:cs="Times New Roman"/>
                <w:b/>
                <w:bCs/>
              </w:rPr>
              <w:t>U</w:t>
            </w:r>
            <w:r w:rsidRPr="009B3D8D">
              <w:rPr>
                <w:rFonts w:ascii="Times New Roman" w:hAnsi="Times New Roman" w:cs="Times New Roman"/>
                <w:b/>
                <w:bCs/>
              </w:rPr>
              <w:t xml:space="preserve">se on </w:t>
            </w:r>
            <w:r w:rsidR="00C92111" w:rsidRPr="009B3D8D">
              <w:rPr>
                <w:rFonts w:ascii="Times New Roman" w:hAnsi="Times New Roman" w:cs="Times New Roman"/>
                <w:b/>
                <w:bCs/>
              </w:rPr>
              <w:t>A</w:t>
            </w:r>
            <w:r w:rsidRPr="009B3D8D">
              <w:rPr>
                <w:rFonts w:ascii="Times New Roman" w:hAnsi="Times New Roman" w:cs="Times New Roman"/>
                <w:b/>
                <w:bCs/>
              </w:rPr>
              <w:t xml:space="preserve">pproval </w:t>
            </w:r>
            <w:r w:rsidR="00C92111" w:rsidRPr="009B3D8D">
              <w:rPr>
                <w:rFonts w:ascii="Times New Roman" w:hAnsi="Times New Roman" w:cs="Times New Roman"/>
                <w:b/>
                <w:bCs/>
              </w:rPr>
              <w:t>D</w:t>
            </w:r>
            <w:r w:rsidRPr="009B3D8D">
              <w:rPr>
                <w:rFonts w:ascii="Times New Roman" w:hAnsi="Times New Roman" w:cs="Times New Roman"/>
                <w:b/>
                <w:bCs/>
              </w:rPr>
              <w:t>ate</w:t>
            </w:r>
          </w:p>
        </w:tc>
      </w:tr>
      <w:tr w:rsidR="00596E4A" w:rsidRPr="009B3D8D" w14:paraId="26EE6435" w14:textId="77777777" w:rsidTr="00000734">
        <w:trPr>
          <w:trHeight w:val="454"/>
        </w:trPr>
        <w:tc>
          <w:tcPr>
            <w:tcW w:w="5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1497BBF" w14:textId="3BD1F6ED" w:rsidR="00596E4A" w:rsidRPr="009B3D8D" w:rsidRDefault="00596E4A" w:rsidP="00596E4A">
            <w:pPr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1.</w:t>
            </w:r>
          </w:p>
        </w:tc>
        <w:tc>
          <w:tcPr>
            <w:tcW w:w="141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B1D17F7" w14:textId="5B954907" w:rsidR="00596E4A" w:rsidRPr="009B3D8D" w:rsidRDefault="00000000" w:rsidP="00596E4A">
            <w:pPr>
              <w:rPr>
                <w:rFonts w:ascii="Times New Roman" w:hAnsi="Times New Roman" w:cs="Times New Roman"/>
              </w:rPr>
            </w:pPr>
            <w:hyperlink r:id="rId9" w:history="1">
              <w:r w:rsidR="00596E4A" w:rsidRPr="009B3D8D">
                <w:rPr>
                  <w:rStyle w:val="a4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Quviviq</w:t>
              </w:r>
            </w:hyperlink>
          </w:p>
        </w:tc>
        <w:tc>
          <w:tcPr>
            <w:tcW w:w="21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62D46CE" w14:textId="091F6B16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Idorsia</w:t>
            </w:r>
          </w:p>
        </w:tc>
        <w:tc>
          <w:tcPr>
            <w:tcW w:w="243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2023237" w14:textId="5EBB04FC" w:rsidR="00596E4A" w:rsidRPr="009B3D8D" w:rsidRDefault="00A64288" w:rsidP="00596E4A">
            <w:pPr>
              <w:rPr>
                <w:rFonts w:ascii="Times New Roman" w:hAnsi="Times New Roman" w:cs="Times New Roman"/>
              </w:rPr>
            </w:pPr>
            <w:proofErr w:type="spellStart"/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D</w:t>
            </w:r>
            <w:r w:rsidR="00596E4A"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aridorexant</w:t>
            </w:r>
            <w:proofErr w:type="spellEnd"/>
          </w:p>
        </w:tc>
        <w:tc>
          <w:tcPr>
            <w:tcW w:w="194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94D389A" w14:textId="00CB8F43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1/7/2022</w:t>
            </w:r>
          </w:p>
        </w:tc>
        <w:tc>
          <w:tcPr>
            <w:tcW w:w="540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28156DE" w14:textId="1C43A3B5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To treat insomnia</w:t>
            </w:r>
          </w:p>
        </w:tc>
      </w:tr>
      <w:tr w:rsidR="00596E4A" w:rsidRPr="009B3D8D" w14:paraId="7CCC0187" w14:textId="77777777" w:rsidTr="00000734">
        <w:trPr>
          <w:trHeight w:val="454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932AA" w14:textId="1F11DA5D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2.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99B0C" w14:textId="69EC0A3B" w:rsidR="00596E4A" w:rsidRPr="009B3D8D" w:rsidRDefault="00000000" w:rsidP="00596E4A">
            <w:pPr>
              <w:rPr>
                <w:rFonts w:ascii="Times New Roman" w:hAnsi="Times New Roman" w:cs="Times New Roman"/>
              </w:rPr>
            </w:pPr>
            <w:hyperlink r:id="rId10" w:history="1">
              <w:r w:rsidR="00596E4A" w:rsidRPr="009B3D8D">
                <w:rPr>
                  <w:rStyle w:val="a4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Cibinqo</w:t>
              </w:r>
            </w:hyperlink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DD56D" w14:textId="1F51569C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Pfizer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1AE08" w14:textId="6FF2A4FC" w:rsidR="00596E4A" w:rsidRPr="009B3D8D" w:rsidRDefault="00A64288" w:rsidP="00596E4A">
            <w:pPr>
              <w:rPr>
                <w:rFonts w:ascii="Times New Roman" w:hAnsi="Times New Roman" w:cs="Times New Roman"/>
              </w:rPr>
            </w:pPr>
            <w:proofErr w:type="spellStart"/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A</w:t>
            </w:r>
            <w:r w:rsidR="00596E4A"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brocitinib</w:t>
            </w:r>
            <w:proofErr w:type="spellEnd"/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E576D" w14:textId="219F9509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1/14/2022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CC770" w14:textId="0225480D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To treat refractory, moderate-to-severe atopic dermatitis</w:t>
            </w:r>
          </w:p>
        </w:tc>
      </w:tr>
      <w:tr w:rsidR="00596E4A" w:rsidRPr="009B3D8D" w14:paraId="7936EFDA" w14:textId="77777777" w:rsidTr="00000734">
        <w:trPr>
          <w:trHeight w:val="454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3A32F" w14:textId="0AF2EFA4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3.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827C1" w14:textId="6B49BCAA" w:rsidR="00596E4A" w:rsidRPr="009B3D8D" w:rsidRDefault="00000000" w:rsidP="00596E4A">
            <w:pPr>
              <w:rPr>
                <w:rFonts w:ascii="Times New Roman" w:hAnsi="Times New Roman" w:cs="Times New Roman"/>
              </w:rPr>
            </w:pPr>
            <w:hyperlink r:id="rId11" w:history="1">
              <w:r w:rsidR="00596E4A" w:rsidRPr="009B3D8D">
                <w:rPr>
                  <w:rStyle w:val="a4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Kimmtrak</w:t>
              </w:r>
            </w:hyperlink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9DD40" w14:textId="06D7AA78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proofErr w:type="spellStart"/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Immunocore</w:t>
            </w:r>
            <w:proofErr w:type="spellEnd"/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 xml:space="preserve"> Ltd/</w:t>
            </w:r>
            <w:proofErr w:type="spellStart"/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Medison</w:t>
            </w:r>
            <w:proofErr w:type="spellEnd"/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 xml:space="preserve"> Pharma Ltd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99454" w14:textId="6A14D337" w:rsidR="00596E4A" w:rsidRPr="009B3D8D" w:rsidRDefault="00A64288" w:rsidP="00596E4A">
            <w:pPr>
              <w:rPr>
                <w:rFonts w:ascii="Times New Roman" w:hAnsi="Times New Roman" w:cs="Times New Roman"/>
              </w:rPr>
            </w:pPr>
            <w:proofErr w:type="spellStart"/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T</w:t>
            </w:r>
            <w:r w:rsidR="00596E4A"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ebentafusp-tebn</w:t>
            </w:r>
            <w:proofErr w:type="spellEnd"/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C1735" w14:textId="6F732350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1/25/2022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32B09" w14:textId="2F1EB551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To treat unresectable or metastatic uveal melanoma </w:t>
            </w:r>
          </w:p>
        </w:tc>
      </w:tr>
      <w:tr w:rsidR="00596E4A" w:rsidRPr="009B3D8D" w14:paraId="6FFB7B14" w14:textId="77777777" w:rsidTr="00000734">
        <w:trPr>
          <w:trHeight w:val="454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C7A80" w14:textId="24E00F7E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4.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46787" w14:textId="481EA4A4" w:rsidR="00596E4A" w:rsidRPr="009B3D8D" w:rsidRDefault="00000000" w:rsidP="00596E4A">
            <w:pPr>
              <w:rPr>
                <w:rFonts w:ascii="Times New Roman" w:hAnsi="Times New Roman" w:cs="Times New Roman"/>
              </w:rPr>
            </w:pPr>
            <w:hyperlink r:id="rId12" w:history="1">
              <w:r w:rsidR="00596E4A" w:rsidRPr="009B3D8D">
                <w:rPr>
                  <w:rStyle w:val="a4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Vabysmo</w:t>
              </w:r>
            </w:hyperlink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47685" w14:textId="5A9EF49A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Roche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382F0" w14:textId="2F7C351E" w:rsidR="00596E4A" w:rsidRPr="009B3D8D" w:rsidRDefault="00A64288" w:rsidP="00596E4A">
            <w:pPr>
              <w:rPr>
                <w:rFonts w:ascii="Times New Roman" w:hAnsi="Times New Roman" w:cs="Times New Roman"/>
              </w:rPr>
            </w:pPr>
            <w:proofErr w:type="spellStart"/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F</w:t>
            </w:r>
            <w:r w:rsidR="00596E4A"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aricimab-svoa</w:t>
            </w:r>
            <w:proofErr w:type="spellEnd"/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31AFD" w14:textId="5D84ED95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1/28/2022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F21AB" w14:textId="4F9B4804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To treat neovascular (wet) aged-related macular degeneration and diabetic macular edema</w:t>
            </w:r>
          </w:p>
        </w:tc>
      </w:tr>
      <w:tr w:rsidR="00596E4A" w:rsidRPr="009B3D8D" w14:paraId="6334C392" w14:textId="77777777" w:rsidTr="00000734">
        <w:trPr>
          <w:trHeight w:val="454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DA614" w14:textId="42BF0EFE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5.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911D4" w14:textId="1326A7F5" w:rsidR="00596E4A" w:rsidRPr="009B3D8D" w:rsidRDefault="00000000" w:rsidP="00596E4A">
            <w:pPr>
              <w:rPr>
                <w:rFonts w:ascii="Times New Roman" w:hAnsi="Times New Roman" w:cs="Times New Roman"/>
              </w:rPr>
            </w:pPr>
            <w:hyperlink r:id="rId13" w:history="1">
              <w:r w:rsidR="00596E4A" w:rsidRPr="009B3D8D">
                <w:rPr>
                  <w:rStyle w:val="a4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Enjaymo</w:t>
              </w:r>
            </w:hyperlink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DAD36" w14:textId="4D062810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Sanofi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AB721" w14:textId="0AD091F7" w:rsidR="00596E4A" w:rsidRPr="009B3D8D" w:rsidRDefault="00A64288" w:rsidP="00596E4A">
            <w:pPr>
              <w:rPr>
                <w:rFonts w:ascii="Times New Roman" w:hAnsi="Times New Roman" w:cs="Times New Roman"/>
              </w:rPr>
            </w:pPr>
            <w:proofErr w:type="spellStart"/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S</w:t>
            </w:r>
            <w:r w:rsidR="00596E4A"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utimlimab-jome</w:t>
            </w:r>
            <w:proofErr w:type="spellEnd"/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01D8B" w14:textId="0F72CE56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2/4/2022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A2BF2" w14:textId="4262714A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To decrease the need for red blood cell transfusion due to hemolysis in cold agglutinin disease</w:t>
            </w:r>
          </w:p>
        </w:tc>
      </w:tr>
      <w:tr w:rsidR="00596E4A" w:rsidRPr="009B3D8D" w14:paraId="3EE20085" w14:textId="77777777" w:rsidTr="00000734">
        <w:trPr>
          <w:trHeight w:val="454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F9E03" w14:textId="36AF0549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6.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DE175" w14:textId="55A106FE" w:rsidR="00596E4A" w:rsidRPr="009B3D8D" w:rsidRDefault="00000000" w:rsidP="00596E4A">
            <w:pPr>
              <w:rPr>
                <w:rFonts w:ascii="Times New Roman" w:hAnsi="Times New Roman" w:cs="Times New Roman"/>
              </w:rPr>
            </w:pPr>
            <w:hyperlink r:id="rId14" w:history="1">
              <w:r w:rsidR="00596E4A" w:rsidRPr="009B3D8D">
                <w:rPr>
                  <w:rStyle w:val="a4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Pyrukynd</w:t>
              </w:r>
            </w:hyperlink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F35D2" w14:textId="1D962BE5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Agios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09DEB" w14:textId="0456BFDA" w:rsidR="00596E4A" w:rsidRPr="009B3D8D" w:rsidRDefault="00A64288" w:rsidP="00596E4A">
            <w:pPr>
              <w:rPr>
                <w:rFonts w:ascii="Times New Roman" w:hAnsi="Times New Roman" w:cs="Times New Roman"/>
              </w:rPr>
            </w:pPr>
            <w:proofErr w:type="spellStart"/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M</w:t>
            </w:r>
            <w:r w:rsidR="00596E4A"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itapivat</w:t>
            </w:r>
            <w:proofErr w:type="spellEnd"/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71809" w14:textId="27BB17C8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2/17/2022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1FF0A" w14:textId="4F8C11B2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To treat hemolytic anemia in pyruvate kinase deficiency</w:t>
            </w:r>
          </w:p>
        </w:tc>
      </w:tr>
      <w:tr w:rsidR="00596E4A" w:rsidRPr="009B3D8D" w14:paraId="38D56B6B" w14:textId="77777777" w:rsidTr="00000734">
        <w:trPr>
          <w:trHeight w:val="454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AB8A4" w14:textId="736A8148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7.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A72FA" w14:textId="4B8FC2CA" w:rsidR="00596E4A" w:rsidRPr="009B3D8D" w:rsidRDefault="00000000" w:rsidP="00596E4A">
            <w:pPr>
              <w:rPr>
                <w:rFonts w:ascii="Times New Roman" w:hAnsi="Times New Roman" w:cs="Times New Roman"/>
              </w:rPr>
            </w:pPr>
            <w:hyperlink r:id="rId15" w:history="1">
              <w:r w:rsidR="00596E4A" w:rsidRPr="009B3D8D">
                <w:rPr>
                  <w:rStyle w:val="a4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Vonjo</w:t>
              </w:r>
            </w:hyperlink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99CFE" w14:textId="65309327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CTI Biopharma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86A47" w14:textId="2D04DA84" w:rsidR="00596E4A" w:rsidRPr="009B3D8D" w:rsidRDefault="00A64288" w:rsidP="00596E4A">
            <w:pPr>
              <w:rPr>
                <w:rFonts w:ascii="Times New Roman" w:hAnsi="Times New Roman" w:cs="Times New Roman"/>
              </w:rPr>
            </w:pPr>
            <w:proofErr w:type="spellStart"/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P</w:t>
            </w:r>
            <w:r w:rsidR="00596E4A"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acritinib</w:t>
            </w:r>
            <w:proofErr w:type="spellEnd"/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213DE" w14:textId="345B6E7C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2/28/2022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0D8AD" w14:textId="32AA614A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To treat intermediate or high-risk primary or secondary myelofibrosis in adults with low platelets</w:t>
            </w:r>
          </w:p>
        </w:tc>
      </w:tr>
      <w:tr w:rsidR="00596E4A" w:rsidRPr="009B3D8D" w14:paraId="7299738B" w14:textId="77777777" w:rsidTr="00000734">
        <w:trPr>
          <w:trHeight w:val="454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6CA66" w14:textId="57EE9719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8.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FA5CA" w14:textId="4D633058" w:rsidR="00596E4A" w:rsidRPr="009B3D8D" w:rsidRDefault="00000000" w:rsidP="00596E4A">
            <w:pPr>
              <w:rPr>
                <w:rFonts w:ascii="Times New Roman" w:hAnsi="Times New Roman" w:cs="Times New Roman"/>
              </w:rPr>
            </w:pPr>
            <w:hyperlink r:id="rId16" w:history="1">
              <w:r w:rsidR="00596E4A" w:rsidRPr="009B3D8D">
                <w:rPr>
                  <w:rStyle w:val="a4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Ztalmy</w:t>
              </w:r>
            </w:hyperlink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7FE3E" w14:textId="71427F5A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Marinus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14B6A" w14:textId="60DDEDBA" w:rsidR="00596E4A" w:rsidRPr="009B3D8D" w:rsidRDefault="00A64288" w:rsidP="00596E4A">
            <w:pPr>
              <w:rPr>
                <w:rFonts w:ascii="Times New Roman" w:hAnsi="Times New Roman" w:cs="Times New Roman"/>
              </w:rPr>
            </w:pPr>
            <w:proofErr w:type="spellStart"/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G</w:t>
            </w:r>
            <w:r w:rsidR="00596E4A"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anaxolone</w:t>
            </w:r>
            <w:proofErr w:type="spellEnd"/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718DF" w14:textId="23BF9F50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3/18/2022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1E420" w14:textId="094F83A7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To treat seizures in cyclin-dependent kinase-like 5 deficiency disorder</w:t>
            </w:r>
          </w:p>
        </w:tc>
      </w:tr>
      <w:tr w:rsidR="00596E4A" w:rsidRPr="009B3D8D" w14:paraId="4DF603AB" w14:textId="77777777" w:rsidTr="00000734">
        <w:trPr>
          <w:trHeight w:val="454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AE6B1" w14:textId="71F7A63D" w:rsidR="00596E4A" w:rsidRPr="009B3D8D" w:rsidRDefault="00596E4A" w:rsidP="00596E4A">
            <w:pPr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9.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0BAD0" w14:textId="4A7A4B00" w:rsidR="00596E4A" w:rsidRPr="009B3D8D" w:rsidRDefault="00000000" w:rsidP="00596E4A">
            <w:pPr>
              <w:rPr>
                <w:rFonts w:ascii="Times New Roman" w:hAnsi="Times New Roman" w:cs="Times New Roman"/>
              </w:rPr>
            </w:pPr>
            <w:hyperlink r:id="rId17" w:history="1">
              <w:r w:rsidR="00596E4A" w:rsidRPr="009B3D8D">
                <w:rPr>
                  <w:rStyle w:val="a4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Opdualag</w:t>
              </w:r>
            </w:hyperlink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BA557" w14:textId="509C14B8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Bristol-Myers Squibb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2DB0A" w14:textId="41BD67F7" w:rsidR="00596E4A" w:rsidRPr="009B3D8D" w:rsidRDefault="00A64288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N</w:t>
            </w:r>
            <w:r w:rsidR="00596E4A"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 xml:space="preserve">ivolumab and </w:t>
            </w:r>
            <w:proofErr w:type="spellStart"/>
            <w:r w:rsidR="00596E4A"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relatlimab-rmbw</w:t>
            </w:r>
            <w:proofErr w:type="spellEnd"/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9DFB4" w14:textId="690308B2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3/18/2022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7EAC2" w14:textId="347174A6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To treat unresectable or metastatic melanoma</w:t>
            </w:r>
          </w:p>
        </w:tc>
      </w:tr>
      <w:tr w:rsidR="00596E4A" w:rsidRPr="009B3D8D" w14:paraId="172565FC" w14:textId="77777777" w:rsidTr="00000734">
        <w:trPr>
          <w:trHeight w:val="454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B5790" w14:textId="10C63EBB" w:rsidR="00596E4A" w:rsidRPr="009B3D8D" w:rsidRDefault="00596E4A" w:rsidP="00596E4A">
            <w:pPr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10.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B0508" w14:textId="7F94D1ED" w:rsidR="00596E4A" w:rsidRPr="009B3D8D" w:rsidRDefault="00000000" w:rsidP="00596E4A">
            <w:pPr>
              <w:rPr>
                <w:rFonts w:ascii="Times New Roman" w:hAnsi="Times New Roman" w:cs="Times New Roman"/>
              </w:rPr>
            </w:pPr>
            <w:hyperlink r:id="rId18" w:history="1">
              <w:r w:rsidR="00596E4A" w:rsidRPr="009B3D8D">
                <w:rPr>
                  <w:rStyle w:val="a4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Pluvicto</w:t>
              </w:r>
            </w:hyperlink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CD5F3" w14:textId="0B467832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Novartis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8C781" w14:textId="30334AAD" w:rsidR="00596E4A" w:rsidRPr="009B3D8D" w:rsidRDefault="00A64288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L</w:t>
            </w:r>
            <w:r w:rsidR="00596E4A"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utetium (</w:t>
            </w:r>
            <w:r w:rsidR="00596E4A"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  <w:vertAlign w:val="superscript"/>
              </w:rPr>
              <w:t>177</w:t>
            </w:r>
            <w:r w:rsidR="00596E4A"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 xml:space="preserve">Lu) </w:t>
            </w:r>
            <w:proofErr w:type="spellStart"/>
            <w:r w:rsidR="00596E4A"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vipivotide</w:t>
            </w:r>
            <w:proofErr w:type="spellEnd"/>
            <w:r w:rsidR="00596E4A"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 xml:space="preserve"> tetraxetan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AA65B" w14:textId="5C8D4924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3/23/2022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CF30F" w14:textId="333BD6A6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To treat prostate-specific membrane antigen-positive metastatic castration-resistant prostate cancer following other therapies</w:t>
            </w:r>
          </w:p>
        </w:tc>
      </w:tr>
      <w:tr w:rsidR="00596E4A" w:rsidRPr="009B3D8D" w14:paraId="1F87D0C6" w14:textId="77777777" w:rsidTr="00000734">
        <w:trPr>
          <w:trHeight w:val="264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BDB78" w14:textId="38610C07" w:rsidR="00596E4A" w:rsidRPr="009B3D8D" w:rsidRDefault="00596E4A" w:rsidP="00596E4A">
            <w:pPr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11.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F66D5" w14:textId="19A67FB7" w:rsidR="00596E4A" w:rsidRPr="009B3D8D" w:rsidRDefault="00000000" w:rsidP="00596E4A">
            <w:pPr>
              <w:rPr>
                <w:rFonts w:ascii="Times New Roman" w:hAnsi="Times New Roman" w:cs="Times New Roman"/>
              </w:rPr>
            </w:pPr>
            <w:hyperlink r:id="rId19" w:history="1">
              <w:r w:rsidR="00596E4A" w:rsidRPr="009B3D8D">
                <w:rPr>
                  <w:rStyle w:val="a4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Vivjoa</w:t>
              </w:r>
            </w:hyperlink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8C3DC" w14:textId="237E480E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proofErr w:type="spellStart"/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Mycovia</w:t>
            </w:r>
            <w:proofErr w:type="spellEnd"/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E9787" w14:textId="239F8F99" w:rsidR="00596E4A" w:rsidRPr="009B3D8D" w:rsidRDefault="00A64288" w:rsidP="00596E4A">
            <w:pPr>
              <w:rPr>
                <w:rFonts w:ascii="Times New Roman" w:hAnsi="Times New Roman" w:cs="Times New Roman"/>
              </w:rPr>
            </w:pPr>
            <w:proofErr w:type="spellStart"/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O</w:t>
            </w:r>
            <w:r w:rsidR="00596E4A"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teseconazole</w:t>
            </w:r>
            <w:proofErr w:type="spellEnd"/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7F042" w14:textId="73E520CD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4/26/2022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8E221" w14:textId="3828402D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To reduce the incidence of recurrent vulvovaginal candidiasis (RVVC) in females with a history of RVVC who are not of reproductive potential</w:t>
            </w:r>
          </w:p>
        </w:tc>
      </w:tr>
      <w:tr w:rsidR="00596E4A" w:rsidRPr="009B3D8D" w14:paraId="051AB37B" w14:textId="77777777" w:rsidTr="00000734">
        <w:trPr>
          <w:trHeight w:val="454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CA8CD" w14:textId="6C643718" w:rsidR="00596E4A" w:rsidRPr="009B3D8D" w:rsidRDefault="00596E4A" w:rsidP="00596E4A">
            <w:pPr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lastRenderedPageBreak/>
              <w:t>12.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4A867" w14:textId="7B32C0CE" w:rsidR="00596E4A" w:rsidRPr="009B3D8D" w:rsidRDefault="00000000" w:rsidP="00596E4A">
            <w:pPr>
              <w:rPr>
                <w:rFonts w:ascii="Times New Roman" w:hAnsi="Times New Roman" w:cs="Times New Roman"/>
              </w:rPr>
            </w:pPr>
            <w:hyperlink r:id="rId20" w:history="1">
              <w:r w:rsidR="00596E4A" w:rsidRPr="009B3D8D">
                <w:rPr>
                  <w:rStyle w:val="a4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Camzyos</w:t>
              </w:r>
            </w:hyperlink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D286C" w14:textId="651BA375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Bristol-Myers Squibb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48921" w14:textId="3830C491" w:rsidR="00596E4A" w:rsidRPr="009B3D8D" w:rsidRDefault="00A64288" w:rsidP="00596E4A">
            <w:pPr>
              <w:rPr>
                <w:rFonts w:ascii="Times New Roman" w:hAnsi="Times New Roman" w:cs="Times New Roman"/>
              </w:rPr>
            </w:pPr>
            <w:proofErr w:type="spellStart"/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M</w:t>
            </w:r>
            <w:r w:rsidR="00596E4A"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avacamten</w:t>
            </w:r>
            <w:proofErr w:type="spellEnd"/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DA549" w14:textId="61A4F504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4/28/2022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AA362" w14:textId="105876B1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To treat certain classes of obstructive hypertrophic cardiomyopathy</w:t>
            </w:r>
          </w:p>
        </w:tc>
      </w:tr>
      <w:tr w:rsidR="00596E4A" w:rsidRPr="009B3D8D" w14:paraId="2E8FF251" w14:textId="77777777" w:rsidTr="00000734">
        <w:trPr>
          <w:trHeight w:val="454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5425B" w14:textId="634FE371" w:rsidR="00596E4A" w:rsidRPr="009B3D8D" w:rsidRDefault="00596E4A" w:rsidP="00596E4A">
            <w:pPr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13.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F85D0" w14:textId="2CCE2EC8" w:rsidR="00596E4A" w:rsidRPr="009B3D8D" w:rsidRDefault="00000000" w:rsidP="00596E4A">
            <w:pPr>
              <w:rPr>
                <w:rFonts w:ascii="Times New Roman" w:hAnsi="Times New Roman" w:cs="Times New Roman"/>
              </w:rPr>
            </w:pPr>
            <w:hyperlink r:id="rId21" w:history="1">
              <w:r w:rsidR="00596E4A" w:rsidRPr="009B3D8D">
                <w:rPr>
                  <w:rStyle w:val="a4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Voquezna</w:t>
              </w:r>
            </w:hyperlink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D2D7D" w14:textId="7CE57742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proofErr w:type="spellStart"/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Phathom</w:t>
            </w:r>
            <w:proofErr w:type="spellEnd"/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705B3" w14:textId="0A1D1F8F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proofErr w:type="spellStart"/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Vonoprazan</w:t>
            </w:r>
            <w:proofErr w:type="spellEnd"/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, amoxicillin, and clarithromycin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29671" w14:textId="1A5058BD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5/3/2022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254E6" w14:textId="6524733F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To trea</w:t>
            </w:r>
            <w:r w:rsidRPr="00D64EB8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t</w:t>
            </w:r>
            <w:r w:rsidR="00257CF2" w:rsidRPr="00D64EB8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 xml:space="preserve"> </w:t>
            </w:r>
            <w:r w:rsidRPr="00D64EB8">
              <w:rPr>
                <w:rStyle w:val="a4"/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none"/>
              </w:rPr>
              <w:t>Helicobacter pylori</w:t>
            </w:r>
            <w:r w:rsidR="00257CF2" w:rsidRPr="00D64EB8">
              <w:rPr>
                <w:rStyle w:val="a4"/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u w:val="none"/>
              </w:rPr>
              <w:t xml:space="preserve"> </w:t>
            </w:r>
            <w:r w:rsidRPr="00D64EB8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i</w:t>
            </w: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nfection</w:t>
            </w:r>
          </w:p>
        </w:tc>
      </w:tr>
      <w:tr w:rsidR="00596E4A" w:rsidRPr="009B3D8D" w14:paraId="47FBA4F1" w14:textId="77777777" w:rsidTr="00000734">
        <w:trPr>
          <w:trHeight w:val="454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F8EC7" w14:textId="1BF385EC" w:rsidR="00596E4A" w:rsidRPr="009B3D8D" w:rsidRDefault="00596E4A" w:rsidP="00596E4A">
            <w:pPr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14.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53865" w14:textId="34825883" w:rsidR="00596E4A" w:rsidRPr="009B3D8D" w:rsidRDefault="00000000" w:rsidP="00596E4A">
            <w:pPr>
              <w:rPr>
                <w:rFonts w:ascii="Times New Roman" w:hAnsi="Times New Roman" w:cs="Times New Roman"/>
              </w:rPr>
            </w:pPr>
            <w:hyperlink r:id="rId22" w:history="1">
              <w:r w:rsidR="00596E4A" w:rsidRPr="009B3D8D">
                <w:rPr>
                  <w:rStyle w:val="a4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Mounjaro</w:t>
              </w:r>
            </w:hyperlink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134D7" w14:textId="078A7A1A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Eli Lilly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4CDC9" w14:textId="7504F1D8" w:rsidR="00596E4A" w:rsidRPr="009B3D8D" w:rsidRDefault="00A64288" w:rsidP="00596E4A">
            <w:pPr>
              <w:rPr>
                <w:rFonts w:ascii="Times New Roman" w:hAnsi="Times New Roman" w:cs="Times New Roman"/>
              </w:rPr>
            </w:pPr>
            <w:proofErr w:type="spellStart"/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T</w:t>
            </w:r>
            <w:r w:rsidR="00596E4A"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irzepatide</w:t>
            </w:r>
            <w:proofErr w:type="spellEnd"/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75BE7" w14:textId="144E3483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5/13/2022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DB37E" w14:textId="17414ECC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To improve blood sugar control in diabetes, in addition to diet and exercise </w:t>
            </w:r>
          </w:p>
        </w:tc>
      </w:tr>
      <w:tr w:rsidR="00596E4A" w:rsidRPr="009B3D8D" w14:paraId="328D77DA" w14:textId="77777777" w:rsidTr="00000734">
        <w:trPr>
          <w:trHeight w:val="454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6293A" w14:textId="783BB009" w:rsidR="00596E4A" w:rsidRPr="009B3D8D" w:rsidRDefault="00596E4A" w:rsidP="00596E4A">
            <w:pPr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15.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84713" w14:textId="3F78AD58" w:rsidR="00596E4A" w:rsidRPr="009B3D8D" w:rsidRDefault="00000000" w:rsidP="00596E4A">
            <w:pPr>
              <w:rPr>
                <w:rFonts w:ascii="Times New Roman" w:hAnsi="Times New Roman" w:cs="Times New Roman"/>
              </w:rPr>
            </w:pPr>
            <w:hyperlink r:id="rId23" w:history="1">
              <w:r w:rsidR="00596E4A" w:rsidRPr="009B3D8D">
                <w:rPr>
                  <w:rStyle w:val="a4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Vtama</w:t>
              </w:r>
            </w:hyperlink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B75CE" w14:textId="139EDC84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proofErr w:type="spellStart"/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Dermavant</w:t>
            </w:r>
            <w:proofErr w:type="spellEnd"/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30168" w14:textId="0BB77EFF" w:rsidR="00596E4A" w:rsidRPr="009B3D8D" w:rsidRDefault="00A64288" w:rsidP="00596E4A">
            <w:pPr>
              <w:rPr>
                <w:rFonts w:ascii="Times New Roman" w:hAnsi="Times New Roman" w:cs="Times New Roman"/>
              </w:rPr>
            </w:pPr>
            <w:proofErr w:type="spellStart"/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T</w:t>
            </w:r>
            <w:r w:rsidR="00596E4A"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apinarof</w:t>
            </w:r>
            <w:proofErr w:type="spellEnd"/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9B4A5" w14:textId="1F5DB596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5/23/2022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3F653" w14:textId="690C109C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To treat plaque psoriasis</w:t>
            </w:r>
          </w:p>
        </w:tc>
      </w:tr>
      <w:tr w:rsidR="00596E4A" w:rsidRPr="009B3D8D" w14:paraId="44F3E1E7" w14:textId="77777777" w:rsidTr="00000734">
        <w:trPr>
          <w:trHeight w:val="454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0626C" w14:textId="5B2E3761" w:rsidR="00596E4A" w:rsidRPr="009B3D8D" w:rsidRDefault="00596E4A" w:rsidP="00596E4A">
            <w:pPr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16.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C9C7B" w14:textId="0EE617B4" w:rsidR="00596E4A" w:rsidRPr="009B3D8D" w:rsidRDefault="00000000" w:rsidP="00596E4A">
            <w:pPr>
              <w:rPr>
                <w:rFonts w:ascii="Times New Roman" w:hAnsi="Times New Roman" w:cs="Times New Roman"/>
              </w:rPr>
            </w:pPr>
            <w:hyperlink r:id="rId24" w:history="1">
              <w:r w:rsidR="00596E4A" w:rsidRPr="009B3D8D">
                <w:rPr>
                  <w:rStyle w:val="a4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Amvuttra</w:t>
              </w:r>
            </w:hyperlink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BECF5" w14:textId="2C27FE80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Alnylam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E376A" w14:textId="362DD3AF" w:rsidR="00596E4A" w:rsidRPr="009B3D8D" w:rsidRDefault="00A64288" w:rsidP="00596E4A">
            <w:pPr>
              <w:rPr>
                <w:rFonts w:ascii="Times New Roman" w:hAnsi="Times New Roman" w:cs="Times New Roman"/>
              </w:rPr>
            </w:pPr>
            <w:proofErr w:type="spellStart"/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V</w:t>
            </w:r>
            <w:r w:rsidR="00596E4A"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utrisiran</w:t>
            </w:r>
            <w:proofErr w:type="spellEnd"/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0B120" w14:textId="6B51EBD8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6/13/2022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80DBE" w14:textId="40D1A997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To treat polyneuropathy of hereditary transthyretin-mediated amyloidosis</w:t>
            </w:r>
          </w:p>
        </w:tc>
      </w:tr>
      <w:tr w:rsidR="00596E4A" w:rsidRPr="009B3D8D" w14:paraId="3B97B90B" w14:textId="77777777" w:rsidTr="00000734">
        <w:trPr>
          <w:trHeight w:val="454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703A1" w14:textId="46A2A028" w:rsidR="00596E4A" w:rsidRPr="009B3D8D" w:rsidRDefault="00596E4A" w:rsidP="00596E4A">
            <w:pPr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17.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30D6E" w14:textId="4663E3E4" w:rsidR="00596E4A" w:rsidRPr="009B3D8D" w:rsidRDefault="00000000" w:rsidP="00596E4A">
            <w:pPr>
              <w:rPr>
                <w:rFonts w:ascii="Times New Roman" w:hAnsi="Times New Roman" w:cs="Times New Roman"/>
              </w:rPr>
            </w:pPr>
            <w:hyperlink r:id="rId25" w:history="1">
              <w:r w:rsidR="00596E4A" w:rsidRPr="009B3D8D">
                <w:rPr>
                  <w:rStyle w:val="a4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Xenpozyme</w:t>
              </w:r>
            </w:hyperlink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71BEA" w14:textId="012A7A19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Sanofi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6A9A9" w14:textId="559AC382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proofErr w:type="spellStart"/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Olipudase</w:t>
            </w:r>
            <w:proofErr w:type="spellEnd"/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 xml:space="preserve"> alfa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7A770" w14:textId="2D4B356F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8/31/2022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F54DF" w14:textId="394DB526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To treat Acid Sphingomyelinase Deficiency</w:t>
            </w: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br/>
            </w:r>
            <w:hyperlink r:id="rId26" w:tooltip="FDA Approves First Treatment for Acid Sphingomyelinase Deficiency, a Rare Genetic Disease" w:history="1">
              <w:r w:rsidRPr="009B3D8D">
                <w:rPr>
                  <w:rStyle w:val="a4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Press Release</w:t>
              </w:r>
            </w:hyperlink>
          </w:p>
        </w:tc>
      </w:tr>
      <w:tr w:rsidR="00596E4A" w:rsidRPr="009B3D8D" w14:paraId="5DE87EED" w14:textId="77777777" w:rsidTr="00000734">
        <w:trPr>
          <w:trHeight w:val="454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09E43" w14:textId="3B5A2E0D" w:rsidR="00596E4A" w:rsidRPr="009B3D8D" w:rsidRDefault="00596E4A" w:rsidP="00596E4A">
            <w:pPr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18.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42EAF" w14:textId="752B33C4" w:rsidR="00596E4A" w:rsidRPr="009B3D8D" w:rsidRDefault="00000000" w:rsidP="00596E4A">
            <w:pPr>
              <w:rPr>
                <w:rFonts w:ascii="Times New Roman" w:hAnsi="Times New Roman" w:cs="Times New Roman"/>
              </w:rPr>
            </w:pPr>
            <w:hyperlink r:id="rId27" w:history="1">
              <w:r w:rsidR="00596E4A" w:rsidRPr="009B3D8D">
                <w:rPr>
                  <w:rStyle w:val="a4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Spevigo</w:t>
              </w:r>
            </w:hyperlink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FA7D9" w14:textId="156DD28D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Boehringer-Ingelheim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6F31E" w14:textId="66BBCF48" w:rsidR="00596E4A" w:rsidRPr="009B3D8D" w:rsidRDefault="00A64288" w:rsidP="00596E4A">
            <w:pPr>
              <w:rPr>
                <w:rFonts w:ascii="Times New Roman" w:hAnsi="Times New Roman" w:cs="Times New Roman"/>
              </w:rPr>
            </w:pPr>
            <w:proofErr w:type="spellStart"/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S</w:t>
            </w:r>
            <w:r w:rsidR="00596E4A"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pesolimab-sbzo</w:t>
            </w:r>
            <w:proofErr w:type="spellEnd"/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9A416" w14:textId="14F35F40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9/1/2022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89FD4" w14:textId="5799C9AE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To treat generalized pustular psoriasis flares</w:t>
            </w:r>
          </w:p>
        </w:tc>
      </w:tr>
      <w:tr w:rsidR="00596E4A" w:rsidRPr="009B3D8D" w14:paraId="39A09373" w14:textId="77777777" w:rsidTr="00000734">
        <w:trPr>
          <w:trHeight w:val="454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060B7" w14:textId="60457233" w:rsidR="00596E4A" w:rsidRPr="009B3D8D" w:rsidRDefault="00596E4A" w:rsidP="00596E4A">
            <w:pPr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19.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B0D12" w14:textId="41DAF13A" w:rsidR="00596E4A" w:rsidRPr="009B3D8D" w:rsidRDefault="00000000" w:rsidP="00596E4A">
            <w:pPr>
              <w:rPr>
                <w:rFonts w:ascii="Times New Roman" w:hAnsi="Times New Roman" w:cs="Times New Roman"/>
              </w:rPr>
            </w:pPr>
            <w:hyperlink r:id="rId28" w:history="1">
              <w:r w:rsidR="00596E4A" w:rsidRPr="009B3D8D">
                <w:rPr>
                  <w:rStyle w:val="a4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Daxxify</w:t>
              </w:r>
            </w:hyperlink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1350C" w14:textId="07650FD2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proofErr w:type="spellStart"/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Revance</w:t>
            </w:r>
            <w:proofErr w:type="spellEnd"/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 xml:space="preserve"> Therapeutics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CC81A" w14:textId="3A8560CE" w:rsidR="00596E4A" w:rsidRPr="009B3D8D" w:rsidRDefault="00A64288" w:rsidP="00596E4A">
            <w:pPr>
              <w:rPr>
                <w:rFonts w:ascii="Times New Roman" w:hAnsi="Times New Roman" w:cs="Times New Roman"/>
              </w:rPr>
            </w:pPr>
            <w:proofErr w:type="spellStart"/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D</w:t>
            </w:r>
            <w:r w:rsidR="00596E4A"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axibotulinumtoixnA-lanm</w:t>
            </w:r>
            <w:proofErr w:type="spellEnd"/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576DF" w14:textId="24FDABA0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9/7/2022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E124A" w14:textId="32ADE541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To treat moderate-to-severe glabellar lines associated with corrugator and/or procerus muscle activity</w:t>
            </w:r>
          </w:p>
        </w:tc>
      </w:tr>
      <w:tr w:rsidR="00596E4A" w:rsidRPr="009B3D8D" w14:paraId="2E388C5E" w14:textId="77777777" w:rsidTr="00000734">
        <w:trPr>
          <w:trHeight w:val="454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5440F" w14:textId="4A6DBE0D" w:rsidR="00596E4A" w:rsidRPr="009B3D8D" w:rsidRDefault="00596E4A" w:rsidP="00596E4A">
            <w:pPr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20.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0ADE4" w14:textId="5440B711" w:rsidR="00596E4A" w:rsidRPr="009B3D8D" w:rsidRDefault="00000000" w:rsidP="00596E4A">
            <w:pPr>
              <w:rPr>
                <w:rFonts w:ascii="Times New Roman" w:hAnsi="Times New Roman" w:cs="Times New Roman"/>
              </w:rPr>
            </w:pPr>
            <w:hyperlink r:id="rId29" w:history="1">
              <w:r w:rsidR="00596E4A" w:rsidRPr="009B3D8D">
                <w:rPr>
                  <w:rStyle w:val="a4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Sotyktu</w:t>
              </w:r>
            </w:hyperlink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BF7BD" w14:textId="51BBF9D1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Bristol-Myers Squibb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C0DC9" w14:textId="00FF8163" w:rsidR="00596E4A" w:rsidRPr="009B3D8D" w:rsidRDefault="00A64288" w:rsidP="00596E4A">
            <w:pPr>
              <w:rPr>
                <w:rFonts w:ascii="Times New Roman" w:hAnsi="Times New Roman" w:cs="Times New Roman"/>
              </w:rPr>
            </w:pPr>
            <w:proofErr w:type="spellStart"/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D</w:t>
            </w:r>
            <w:r w:rsidR="00596E4A"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eucravacitinib</w:t>
            </w:r>
            <w:proofErr w:type="spellEnd"/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9C93C" w14:textId="427F16D3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9/9/2022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9EE52" w14:textId="209B73CC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To treat moderate-to-severe plaque psoriasis</w:t>
            </w:r>
          </w:p>
        </w:tc>
      </w:tr>
      <w:tr w:rsidR="00596E4A" w:rsidRPr="009B3D8D" w14:paraId="38D84560" w14:textId="77777777" w:rsidTr="00000734">
        <w:trPr>
          <w:trHeight w:val="454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50FB3" w14:textId="5BEA435F" w:rsidR="00596E4A" w:rsidRPr="009B3D8D" w:rsidRDefault="00596E4A" w:rsidP="00596E4A">
            <w:pPr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21.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83CF0" w14:textId="06B6161B" w:rsidR="00596E4A" w:rsidRPr="009B3D8D" w:rsidRDefault="00000000" w:rsidP="00596E4A">
            <w:pPr>
              <w:rPr>
                <w:rFonts w:ascii="Times New Roman" w:hAnsi="Times New Roman" w:cs="Times New Roman"/>
              </w:rPr>
            </w:pPr>
            <w:hyperlink r:id="rId30" w:history="1">
              <w:r w:rsidR="00596E4A" w:rsidRPr="009B3D8D">
                <w:rPr>
                  <w:rStyle w:val="a4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Rolvedon</w:t>
              </w:r>
            </w:hyperlink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6A724" w14:textId="127AB7BE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Spectrum Pharmaceuticals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6F5E7" w14:textId="483B313D" w:rsidR="00596E4A" w:rsidRPr="009B3D8D" w:rsidRDefault="00A64288" w:rsidP="00596E4A">
            <w:pPr>
              <w:rPr>
                <w:rFonts w:ascii="Times New Roman" w:hAnsi="Times New Roman" w:cs="Times New Roman"/>
              </w:rPr>
            </w:pPr>
            <w:proofErr w:type="spellStart"/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E</w:t>
            </w:r>
            <w:r w:rsidR="00596E4A"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flapegrastim</w:t>
            </w:r>
            <w:proofErr w:type="spellEnd"/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4995B" w14:textId="3C0E7448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9/9/2022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BE40B" w14:textId="118FC706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To decrease the incidence of infection in patients with non-myeloid malignancies receiving myelosuppressive anti-cancer drugs associated with clinically significant incidence of febrile neutropenia</w:t>
            </w:r>
          </w:p>
        </w:tc>
      </w:tr>
      <w:tr w:rsidR="00596E4A" w:rsidRPr="009B3D8D" w14:paraId="1A70CF0B" w14:textId="77777777" w:rsidTr="00000734">
        <w:trPr>
          <w:trHeight w:val="454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0CF07" w14:textId="74C3A9EA" w:rsidR="00596E4A" w:rsidRPr="009B3D8D" w:rsidRDefault="00596E4A" w:rsidP="00596E4A">
            <w:pPr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22.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32C69" w14:textId="53D2F4FD" w:rsidR="00596E4A" w:rsidRPr="009B3D8D" w:rsidRDefault="00000000" w:rsidP="00596E4A">
            <w:pPr>
              <w:rPr>
                <w:rFonts w:ascii="Times New Roman" w:hAnsi="Times New Roman" w:cs="Times New Roman"/>
              </w:rPr>
            </w:pPr>
            <w:hyperlink r:id="rId31" w:history="1">
              <w:r w:rsidR="00596E4A" w:rsidRPr="009B3D8D">
                <w:rPr>
                  <w:rStyle w:val="a4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Terlivaz</w:t>
              </w:r>
            </w:hyperlink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BB56D" w14:textId="5F0D7682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Mallinckrodt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BE50C" w14:textId="7A207DE5" w:rsidR="00596E4A" w:rsidRPr="009B3D8D" w:rsidRDefault="00A64288" w:rsidP="00596E4A">
            <w:pPr>
              <w:rPr>
                <w:rFonts w:ascii="Times New Roman" w:hAnsi="Times New Roman" w:cs="Times New Roman"/>
              </w:rPr>
            </w:pPr>
            <w:proofErr w:type="spellStart"/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T</w:t>
            </w:r>
            <w:r w:rsidR="00596E4A"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erlipressin</w:t>
            </w:r>
            <w:proofErr w:type="spellEnd"/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EDE04" w14:textId="61633F15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9/14/2022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8256E" w14:textId="3777FA4C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To improve kidney function in adults with hepatorenal syndrome with rapid reduction in kidney function</w:t>
            </w:r>
          </w:p>
        </w:tc>
      </w:tr>
      <w:tr w:rsidR="00596E4A" w:rsidRPr="009B3D8D" w14:paraId="10582EB6" w14:textId="77777777" w:rsidTr="00000734">
        <w:trPr>
          <w:trHeight w:val="454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AC417" w14:textId="2204A495" w:rsidR="00596E4A" w:rsidRPr="009B3D8D" w:rsidRDefault="00596E4A" w:rsidP="00596E4A">
            <w:pPr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23.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19B18" w14:textId="10C9FE25" w:rsidR="00596E4A" w:rsidRPr="009B3D8D" w:rsidRDefault="00000000" w:rsidP="00596E4A">
            <w:pPr>
              <w:rPr>
                <w:rFonts w:ascii="Times New Roman" w:hAnsi="Times New Roman" w:cs="Times New Roman"/>
              </w:rPr>
            </w:pPr>
            <w:hyperlink r:id="rId32" w:history="1">
              <w:r w:rsidR="00596E4A" w:rsidRPr="009B3D8D">
                <w:rPr>
                  <w:rStyle w:val="a4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Elucirem</w:t>
              </w:r>
            </w:hyperlink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7C168" w14:textId="30277E53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proofErr w:type="spellStart"/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Guerbet</w:t>
            </w:r>
            <w:proofErr w:type="spellEnd"/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39CE2" w14:textId="258D75E3" w:rsidR="00596E4A" w:rsidRPr="009B3D8D" w:rsidRDefault="00A64288" w:rsidP="00596E4A">
            <w:pPr>
              <w:rPr>
                <w:rFonts w:ascii="Times New Roman" w:hAnsi="Times New Roman" w:cs="Times New Roman"/>
              </w:rPr>
            </w:pPr>
            <w:proofErr w:type="spellStart"/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G</w:t>
            </w:r>
            <w:r w:rsidR="00596E4A"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adopiclenol</w:t>
            </w:r>
            <w:proofErr w:type="spellEnd"/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6455F" w14:textId="2C1E0202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9/21/2022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01AFD" w14:textId="163FDA6D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To detect and visualize lesions, together with MRI, with abnormal vascularity in the central nervous system and the body</w:t>
            </w:r>
          </w:p>
        </w:tc>
      </w:tr>
      <w:tr w:rsidR="00596E4A" w:rsidRPr="009B3D8D" w14:paraId="287D3447" w14:textId="77777777" w:rsidTr="00000734">
        <w:trPr>
          <w:trHeight w:val="454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5110D" w14:textId="664B44B5" w:rsidR="00596E4A" w:rsidRPr="009B3D8D" w:rsidRDefault="00596E4A" w:rsidP="00596E4A">
            <w:pPr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24.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BE8C7" w14:textId="2AAB36F4" w:rsidR="00596E4A" w:rsidRPr="009B3D8D" w:rsidRDefault="00000000" w:rsidP="00596E4A">
            <w:pPr>
              <w:rPr>
                <w:rFonts w:ascii="Times New Roman" w:hAnsi="Times New Roman" w:cs="Times New Roman"/>
              </w:rPr>
            </w:pPr>
            <w:hyperlink r:id="rId33" w:history="1">
              <w:r w:rsidR="00596E4A" w:rsidRPr="009B3D8D">
                <w:rPr>
                  <w:rStyle w:val="a4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Omlonti</w:t>
              </w:r>
            </w:hyperlink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DF7F5" w14:textId="056800B1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 xml:space="preserve">Santen Pharmaceutical/UBE </w:t>
            </w: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lastRenderedPageBreak/>
              <w:t>Corporation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E276E" w14:textId="1E998BAD" w:rsidR="00596E4A" w:rsidRPr="009B3D8D" w:rsidRDefault="00A64288" w:rsidP="00596E4A">
            <w:pPr>
              <w:rPr>
                <w:rFonts w:ascii="Times New Roman" w:hAnsi="Times New Roman" w:cs="Times New Roman"/>
              </w:rPr>
            </w:pPr>
            <w:proofErr w:type="spellStart"/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lastRenderedPageBreak/>
              <w:t>O</w:t>
            </w:r>
            <w:r w:rsidR="00E51F56"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o</w:t>
            </w:r>
            <w:r w:rsidR="00596E4A"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midenepag</w:t>
            </w:r>
            <w:proofErr w:type="spellEnd"/>
            <w:r w:rsidR="00596E4A"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 xml:space="preserve"> isopropyl ophthalmic solution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B6DFF" w14:textId="50EFFFD2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9/22/2022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78A9C" w14:textId="2235E8EB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To reduce elevated intraocular pressure in patients with open</w:t>
            </w: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noBreakHyphen/>
              <w:t>angle glaucoma or ocular hypertension</w:t>
            </w:r>
          </w:p>
        </w:tc>
      </w:tr>
      <w:tr w:rsidR="00596E4A" w:rsidRPr="009B3D8D" w14:paraId="4AE3BA1E" w14:textId="77777777" w:rsidTr="00000734">
        <w:trPr>
          <w:trHeight w:val="454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E48C0" w14:textId="1D67FC46" w:rsidR="00596E4A" w:rsidRPr="009B3D8D" w:rsidRDefault="00596E4A" w:rsidP="00596E4A">
            <w:pPr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25.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9A040" w14:textId="093550BF" w:rsidR="00596E4A" w:rsidRPr="009B3D8D" w:rsidRDefault="00000000" w:rsidP="00596E4A">
            <w:pPr>
              <w:rPr>
                <w:rFonts w:ascii="Times New Roman" w:hAnsi="Times New Roman" w:cs="Times New Roman"/>
              </w:rPr>
            </w:pPr>
            <w:hyperlink r:id="rId34" w:history="1">
              <w:r w:rsidR="00596E4A" w:rsidRPr="009B3D8D">
                <w:rPr>
                  <w:rStyle w:val="a4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Relyvrio</w:t>
              </w:r>
            </w:hyperlink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5A16C" w14:textId="5D676CE7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proofErr w:type="spellStart"/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Amylyx</w:t>
            </w:r>
            <w:proofErr w:type="spellEnd"/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 xml:space="preserve"> Pharmaceuticals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E94E9" w14:textId="3D14FBE7" w:rsidR="00596E4A" w:rsidRPr="009B3D8D" w:rsidRDefault="00A64288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S</w:t>
            </w:r>
            <w:r w:rsidR="00596E4A"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odium phenylbutyrate/</w:t>
            </w:r>
            <w:proofErr w:type="spellStart"/>
            <w:r w:rsidR="00596E4A"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taurursodiol</w:t>
            </w:r>
            <w:proofErr w:type="spellEnd"/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37EF8" w14:textId="4CBCC2BE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9/29/2022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ABF26" w14:textId="0087CD17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To treat amyotrophic lateral sclerosis (ALS)</w:t>
            </w: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br/>
            </w:r>
            <w:hyperlink r:id="rId35" w:tooltip="FDA Approves New Treatment Option for Patients with ALS" w:history="1">
              <w:r w:rsidRPr="009B3D8D">
                <w:rPr>
                  <w:rStyle w:val="a4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Press Release</w:t>
              </w:r>
            </w:hyperlink>
          </w:p>
        </w:tc>
      </w:tr>
      <w:tr w:rsidR="00596E4A" w:rsidRPr="009B3D8D" w14:paraId="1F58253B" w14:textId="77777777" w:rsidTr="00000734">
        <w:trPr>
          <w:trHeight w:val="786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41BAE" w14:textId="13990A73" w:rsidR="00596E4A" w:rsidRPr="009B3D8D" w:rsidRDefault="00596E4A" w:rsidP="00596E4A">
            <w:pPr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26.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6A413" w14:textId="74D3AB91" w:rsidR="00596E4A" w:rsidRPr="009B3D8D" w:rsidRDefault="00000000" w:rsidP="00596E4A">
            <w:pPr>
              <w:rPr>
                <w:rFonts w:ascii="Times New Roman" w:hAnsi="Times New Roman" w:cs="Times New Roman"/>
              </w:rPr>
            </w:pPr>
            <w:hyperlink r:id="rId36" w:history="1">
              <w:r w:rsidR="00596E4A" w:rsidRPr="009B3D8D">
                <w:rPr>
                  <w:rStyle w:val="a4"/>
                  <w:rFonts w:ascii="Times New Roman" w:hAnsi="Times New Roman" w:cs="Times New Roman"/>
                  <w:color w:val="000000" w:themeColor="text1"/>
                  <w:sz w:val="20"/>
                  <w:szCs w:val="20"/>
                  <w:u w:val="none"/>
                </w:rPr>
                <w:t>Lytgobi</w:t>
              </w:r>
            </w:hyperlink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139C8" w14:textId="7769CD10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Taiho Pharmaceutical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28613" w14:textId="3E41D901" w:rsidR="00596E4A" w:rsidRPr="009B3D8D" w:rsidRDefault="00A64288" w:rsidP="00596E4A">
            <w:pPr>
              <w:rPr>
                <w:rFonts w:ascii="Times New Roman" w:hAnsi="Times New Roman" w:cs="Times New Roman"/>
              </w:rPr>
            </w:pPr>
            <w:proofErr w:type="spellStart"/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F</w:t>
            </w:r>
            <w:r w:rsidR="00596E4A"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utibatinib</w:t>
            </w:r>
            <w:proofErr w:type="spellEnd"/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E4745" w14:textId="0A5CAC65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9/30/2022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0D6AA" w14:textId="204E455B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To treat intrahepatic cholangiocarcinoma harboring fibroblast growth factor receptor 2 (FGFR2) gene fusions or other rearrangements</w:t>
            </w:r>
          </w:p>
        </w:tc>
      </w:tr>
      <w:tr w:rsidR="00596E4A" w:rsidRPr="009B3D8D" w14:paraId="75FB3E11" w14:textId="77777777" w:rsidTr="00000734">
        <w:trPr>
          <w:trHeight w:val="454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E80D7" w14:textId="4288FCA6" w:rsidR="00596E4A" w:rsidRPr="009B3D8D" w:rsidRDefault="00596E4A" w:rsidP="00596E4A">
            <w:pPr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27.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19B89" w14:textId="75C78368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proofErr w:type="spellStart"/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Imjudo</w:t>
            </w:r>
            <w:proofErr w:type="spellEnd"/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8B208" w14:textId="02091456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AstraZeneca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2BFE3" w14:textId="40E172A5" w:rsidR="00596E4A" w:rsidRPr="009B3D8D" w:rsidRDefault="00A64288" w:rsidP="00596E4A">
            <w:pPr>
              <w:rPr>
                <w:rFonts w:ascii="Times New Roman" w:hAnsi="Times New Roman" w:cs="Times New Roman"/>
              </w:rPr>
            </w:pPr>
            <w:proofErr w:type="spellStart"/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T</w:t>
            </w:r>
            <w:r w:rsidR="00596E4A"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remelimumab</w:t>
            </w:r>
            <w:proofErr w:type="spellEnd"/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83F47" w14:textId="78CA9472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10/21/2022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08280" w14:textId="0EADD499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To treat unresectable hepatocellular carcinoma</w:t>
            </w:r>
          </w:p>
        </w:tc>
      </w:tr>
      <w:tr w:rsidR="00596E4A" w:rsidRPr="009B3D8D" w14:paraId="41F1AF51" w14:textId="77777777" w:rsidTr="00000734">
        <w:trPr>
          <w:trHeight w:val="454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9CB05" w14:textId="6FDF8C97" w:rsidR="00596E4A" w:rsidRPr="009B3D8D" w:rsidRDefault="00596E4A" w:rsidP="00596E4A">
            <w:pPr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28.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E5E5A" w14:textId="3DC1BCBC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proofErr w:type="spellStart"/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Tecvayli</w:t>
            </w:r>
            <w:proofErr w:type="spellEnd"/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66CDF" w14:textId="4C725941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Johnson &amp; Johnson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BA079" w14:textId="78EFD46F" w:rsidR="00596E4A" w:rsidRPr="009B3D8D" w:rsidRDefault="00A64288" w:rsidP="00596E4A">
            <w:pPr>
              <w:rPr>
                <w:rFonts w:ascii="Times New Roman" w:hAnsi="Times New Roman" w:cs="Times New Roman"/>
              </w:rPr>
            </w:pPr>
            <w:proofErr w:type="spellStart"/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T</w:t>
            </w:r>
            <w:r w:rsidR="00596E4A"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eclistamab-cqyv</w:t>
            </w:r>
            <w:proofErr w:type="spellEnd"/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8065D" w14:textId="25792CF8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10/25/2022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917C5" w14:textId="34BEF18C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To treat relapsed or refractory multiple myeloma among adults who have received at least four specific lines of therapy</w:t>
            </w:r>
          </w:p>
        </w:tc>
      </w:tr>
      <w:tr w:rsidR="00596E4A" w:rsidRPr="009B3D8D" w14:paraId="21FB40CC" w14:textId="77777777" w:rsidTr="00000734">
        <w:trPr>
          <w:trHeight w:val="454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30006" w14:textId="3EF187D5" w:rsidR="00596E4A" w:rsidRPr="009B3D8D" w:rsidRDefault="00596E4A" w:rsidP="00596E4A">
            <w:pPr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29.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4E628" w14:textId="1C455E54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proofErr w:type="spellStart"/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Elahere</w:t>
            </w:r>
            <w:proofErr w:type="spellEnd"/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E6FA8" w14:textId="16816688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proofErr w:type="spellStart"/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ImmunoGen</w:t>
            </w:r>
            <w:proofErr w:type="spellEnd"/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E8C26" w14:textId="16444901" w:rsidR="00596E4A" w:rsidRPr="009B3D8D" w:rsidRDefault="00A64288" w:rsidP="00596E4A">
            <w:pPr>
              <w:rPr>
                <w:rFonts w:ascii="Times New Roman" w:hAnsi="Times New Roman" w:cs="Times New Roman"/>
              </w:rPr>
            </w:pPr>
            <w:proofErr w:type="spellStart"/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M</w:t>
            </w:r>
            <w:r w:rsidR="00596E4A"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irvetuximab</w:t>
            </w:r>
            <w:proofErr w:type="spellEnd"/>
            <w:r w:rsidR="00596E4A"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 xml:space="preserve"> </w:t>
            </w:r>
            <w:proofErr w:type="spellStart"/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S</w:t>
            </w:r>
            <w:r w:rsidR="00596E4A"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oravtansine-gynx</w:t>
            </w:r>
            <w:proofErr w:type="spellEnd"/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35B0F" w14:textId="6DFAE2F8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11/14/2022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90C56" w14:textId="4CE23B3B" w:rsidR="00596E4A" w:rsidRPr="009B3D8D" w:rsidRDefault="00596E4A" w:rsidP="00596E4A">
            <w:pPr>
              <w:rPr>
                <w:rFonts w:ascii="Times New Roman" w:hAnsi="Times New Roman" w:cs="Times New Roman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To treat patients with recurrent ovarian cancer that is resistant to platinum therapy</w:t>
            </w:r>
          </w:p>
        </w:tc>
      </w:tr>
      <w:tr w:rsidR="006C7C5A" w:rsidRPr="009B3D8D" w14:paraId="5339885D" w14:textId="77777777" w:rsidTr="00000734">
        <w:trPr>
          <w:trHeight w:val="454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AA32B" w14:textId="50017CD1" w:rsidR="006C7C5A" w:rsidRPr="009B3D8D" w:rsidRDefault="006C7C5A" w:rsidP="00596E4A">
            <w:pPr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30.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26265" w14:textId="3D5DC2DF" w:rsidR="006C7C5A" w:rsidRPr="009B3D8D" w:rsidRDefault="00B5504C" w:rsidP="00596E4A">
            <w:pPr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</w:pPr>
            <w:proofErr w:type="spellStart"/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Tzield</w:t>
            </w:r>
            <w:proofErr w:type="spellEnd"/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571E4" w14:textId="282CE664" w:rsidR="006C7C5A" w:rsidRPr="009B3D8D" w:rsidRDefault="006F0EF5" w:rsidP="00596E4A">
            <w:pPr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</w:pPr>
            <w:proofErr w:type="spellStart"/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Provention</w:t>
            </w:r>
            <w:proofErr w:type="spellEnd"/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 xml:space="preserve"> Bio</w:t>
            </w:r>
            <w:r w:rsidR="00F15D6D"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 xml:space="preserve"> </w:t>
            </w: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(PRVB.US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F1052" w14:textId="378CAD5E" w:rsidR="006C7C5A" w:rsidRPr="009B3D8D" w:rsidRDefault="00A64288" w:rsidP="00596E4A">
            <w:pPr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T</w:t>
            </w:r>
            <w:r w:rsidR="00D81D35"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eplizumab-</w:t>
            </w:r>
            <w:proofErr w:type="spellStart"/>
            <w:r w:rsidR="00D81D35"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mzwv</w:t>
            </w:r>
            <w:proofErr w:type="spellEnd"/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1E11E" w14:textId="2933EE97" w:rsidR="006C7C5A" w:rsidRPr="009B3D8D" w:rsidRDefault="00273356" w:rsidP="00596E4A">
            <w:pPr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11/18/</w:t>
            </w:r>
            <w:r w:rsidR="00584688"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20</w:t>
            </w: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22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6391A" w14:textId="7C60A7B1" w:rsidR="006C7C5A" w:rsidRPr="009B3D8D" w:rsidRDefault="00D81D35" w:rsidP="00596E4A">
            <w:pPr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To delay the onset of stage 3 type 1 diabetes</w:t>
            </w:r>
          </w:p>
        </w:tc>
      </w:tr>
      <w:tr w:rsidR="00584688" w:rsidRPr="009B3D8D" w14:paraId="71DEF10F" w14:textId="77777777" w:rsidTr="00000734">
        <w:trPr>
          <w:trHeight w:val="454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8D0AD" w14:textId="31F4CCBA" w:rsidR="00584688" w:rsidRPr="009B3D8D" w:rsidRDefault="00584688" w:rsidP="00596E4A">
            <w:pPr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3</w:t>
            </w: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A3C2A" w14:textId="46D4CDBB" w:rsidR="00584688" w:rsidRPr="009B3D8D" w:rsidRDefault="00584688" w:rsidP="00584688">
            <w:pPr>
              <w:jc w:val="left"/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</w:pPr>
            <w:proofErr w:type="spellStart"/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Rezlidhia</w:t>
            </w:r>
            <w:proofErr w:type="spellEnd"/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2DD65" w14:textId="50318328" w:rsidR="00584688" w:rsidRPr="009B3D8D" w:rsidRDefault="00584688" w:rsidP="00596E4A">
            <w:pPr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Rigel Pharmaceuticals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41FC5" w14:textId="4EEE3835" w:rsidR="00584688" w:rsidRPr="009B3D8D" w:rsidRDefault="00E51F56" w:rsidP="00596E4A">
            <w:pPr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</w:pPr>
            <w:proofErr w:type="spellStart"/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O</w:t>
            </w:r>
            <w:r w:rsidR="00584688"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lutasidenib</w:t>
            </w:r>
            <w:proofErr w:type="spellEnd"/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38543" w14:textId="3EA43769" w:rsidR="00584688" w:rsidRPr="009B3D8D" w:rsidRDefault="00584688" w:rsidP="00596E4A">
            <w:pPr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12/01/2022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C13C3" w14:textId="15940997" w:rsidR="00584688" w:rsidRPr="009B3D8D" w:rsidRDefault="00584688" w:rsidP="00596E4A">
            <w:pPr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To treat adults with relapsed or refractory acute myeloid leukemia with a susceptible isocitrate dehydrogenase-1 (IDH1) mutation</w:t>
            </w:r>
          </w:p>
        </w:tc>
      </w:tr>
      <w:tr w:rsidR="00584688" w:rsidRPr="009B3D8D" w14:paraId="0CF1D2AD" w14:textId="77777777" w:rsidTr="00000734">
        <w:trPr>
          <w:trHeight w:val="454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838B4" w14:textId="2C4F1520" w:rsidR="00584688" w:rsidRPr="009B3D8D" w:rsidRDefault="00584688" w:rsidP="00596E4A">
            <w:pPr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</w:pPr>
            <w:bookmarkStart w:id="5" w:name="_Hlk122422011"/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3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40F49" w14:textId="6DAC80AA" w:rsidR="00584688" w:rsidRPr="009B3D8D" w:rsidRDefault="00584688" w:rsidP="00596E4A">
            <w:pPr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</w:pPr>
            <w:proofErr w:type="spellStart"/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Krazati</w:t>
            </w:r>
            <w:proofErr w:type="spellEnd"/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B1859" w14:textId="37438BBE" w:rsidR="00584688" w:rsidRPr="009B3D8D" w:rsidRDefault="00584688" w:rsidP="00596E4A">
            <w:pPr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</w:pPr>
            <w:proofErr w:type="spellStart"/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Mirati</w:t>
            </w:r>
            <w:proofErr w:type="spellEnd"/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 xml:space="preserve"> Therapeutics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1C3FC" w14:textId="27B7C62D" w:rsidR="00584688" w:rsidRPr="009B3D8D" w:rsidRDefault="00E51F56" w:rsidP="00596E4A">
            <w:pPr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</w:pPr>
            <w:proofErr w:type="spellStart"/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A</w:t>
            </w:r>
            <w:r w:rsidR="00584688"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dagrasib</w:t>
            </w:r>
            <w:proofErr w:type="spellEnd"/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8501E" w14:textId="4FF4ADE2" w:rsidR="00584688" w:rsidRPr="009B3D8D" w:rsidRDefault="00584688" w:rsidP="00596E4A">
            <w:pPr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12/12/2022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68A3B" w14:textId="2DECA9AF" w:rsidR="00584688" w:rsidRPr="009B3D8D" w:rsidRDefault="00584688" w:rsidP="00596E4A">
            <w:pPr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To treat KRAS G12C-mutated locally advanced or metastatic non-small cell lung cancer in adults who have received at least one prior systemic therapy</w:t>
            </w:r>
          </w:p>
        </w:tc>
      </w:tr>
      <w:tr w:rsidR="00E51F56" w:rsidRPr="009B3D8D" w14:paraId="73EB4BC4" w14:textId="77777777" w:rsidTr="00000734">
        <w:trPr>
          <w:trHeight w:val="454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BBF7A" w14:textId="535D7A68" w:rsidR="00E51F56" w:rsidRPr="009B3D8D" w:rsidRDefault="00E51F56" w:rsidP="00596E4A">
            <w:pPr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3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D9139" w14:textId="5864B64F" w:rsidR="00E51F56" w:rsidRPr="009B3D8D" w:rsidRDefault="00E51F56" w:rsidP="00596E4A">
            <w:pPr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</w:pPr>
            <w:proofErr w:type="spellStart"/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Sunlenca</w:t>
            </w:r>
            <w:proofErr w:type="spellEnd"/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912C0" w14:textId="6E328F68" w:rsidR="00E51F56" w:rsidRPr="009B3D8D" w:rsidRDefault="002D4FFD" w:rsidP="00596E4A">
            <w:pPr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Gilead Sciences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0F775" w14:textId="70041390" w:rsidR="00E51F56" w:rsidRPr="009B3D8D" w:rsidRDefault="00E51F56" w:rsidP="00596E4A">
            <w:pPr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</w:pPr>
            <w:proofErr w:type="spellStart"/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Lenacapavir</w:t>
            </w:r>
            <w:proofErr w:type="spellEnd"/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24E0C" w14:textId="6514259C" w:rsidR="00E51F56" w:rsidRPr="009B3D8D" w:rsidRDefault="002D4FFD" w:rsidP="00596E4A">
            <w:pPr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12/22/2022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8F6A7" w14:textId="79C8669C" w:rsidR="00E51F56" w:rsidRPr="009B3D8D" w:rsidRDefault="002D4FFD" w:rsidP="00596E4A">
            <w:pPr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To treat adults with HIV whose HIV infections cannot be successfully treated with other available treatments due to resistance, intolerance, or safety considerations</w:t>
            </w:r>
          </w:p>
        </w:tc>
      </w:tr>
      <w:tr w:rsidR="00E51F56" w:rsidRPr="009B3D8D" w14:paraId="23004847" w14:textId="77777777" w:rsidTr="00000734">
        <w:trPr>
          <w:trHeight w:val="454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BDEC6" w14:textId="2DD39B1F" w:rsidR="00E51F56" w:rsidRPr="009B3D8D" w:rsidRDefault="00E51F56" w:rsidP="00596E4A">
            <w:pPr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3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E20CB" w14:textId="4EF1721D" w:rsidR="00E51F56" w:rsidRPr="009B3D8D" w:rsidRDefault="002D4FFD" w:rsidP="00596E4A">
            <w:pPr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</w:pPr>
            <w:proofErr w:type="spellStart"/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Lunsumio</w:t>
            </w:r>
            <w:proofErr w:type="spellEnd"/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CD939" w14:textId="4D1DE302" w:rsidR="00E51F56" w:rsidRPr="009B3D8D" w:rsidRDefault="002D4FFD" w:rsidP="00596E4A">
            <w:pPr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Genentech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63282" w14:textId="2E2874A9" w:rsidR="00E51F56" w:rsidRPr="009B3D8D" w:rsidRDefault="002D4FFD" w:rsidP="00596E4A">
            <w:pPr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</w:pPr>
            <w:proofErr w:type="spellStart"/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Mosunetuzumab-axgb</w:t>
            </w:r>
            <w:proofErr w:type="spellEnd"/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C4DB1" w14:textId="0613C5C9" w:rsidR="00E51F56" w:rsidRPr="009B3D8D" w:rsidRDefault="002D4FFD" w:rsidP="00596E4A">
            <w:pPr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12/22/2022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D3613" w14:textId="5882884E" w:rsidR="00E51F56" w:rsidRPr="009B3D8D" w:rsidRDefault="002D4FFD" w:rsidP="00596E4A">
            <w:pPr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To treat adults with relapsed or refractory follicular lymphoma, a type of non-Hodgkin lymphoma</w:t>
            </w:r>
          </w:p>
        </w:tc>
      </w:tr>
      <w:tr w:rsidR="00E26040" w:rsidRPr="009B3D8D" w14:paraId="0EBBB7D6" w14:textId="77777777" w:rsidTr="00000734">
        <w:trPr>
          <w:trHeight w:val="454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71125" w14:textId="046AC7A5" w:rsidR="00E26040" w:rsidRPr="009B3D8D" w:rsidRDefault="00E26040" w:rsidP="00596E4A">
            <w:pPr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3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9B160" w14:textId="2A1F5ED4" w:rsidR="00E26040" w:rsidRPr="009B3D8D" w:rsidRDefault="00E26040" w:rsidP="00596E4A">
            <w:pPr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</w:pPr>
            <w:proofErr w:type="spellStart"/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Xenoview</w:t>
            </w:r>
            <w:proofErr w:type="spellEnd"/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69029" w14:textId="0890CA55" w:rsidR="00E26040" w:rsidRPr="009B3D8D" w:rsidRDefault="002849D0" w:rsidP="00596E4A">
            <w:pPr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</w:pPr>
            <w:proofErr w:type="spellStart"/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Polarean</w:t>
            </w:r>
            <w:proofErr w:type="spellEnd"/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53808" w14:textId="65D26CAD" w:rsidR="00E26040" w:rsidRPr="009B3D8D" w:rsidRDefault="00E26040" w:rsidP="00596E4A">
            <w:pPr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Hyperpolarized Xe-129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35B27" w14:textId="33D02363" w:rsidR="00E26040" w:rsidRPr="009B3D8D" w:rsidRDefault="00E26040" w:rsidP="00596E4A">
            <w:pPr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12/23/2022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CD59E" w14:textId="40BF70C4" w:rsidR="00E26040" w:rsidRPr="009B3D8D" w:rsidRDefault="00E26040" w:rsidP="00596E4A">
            <w:pPr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To evaluate pulmonary function and imaging</w:t>
            </w:r>
          </w:p>
        </w:tc>
      </w:tr>
      <w:tr w:rsidR="00E26040" w:rsidRPr="009B3D8D" w14:paraId="7B3C47CB" w14:textId="77777777" w:rsidTr="00000734">
        <w:trPr>
          <w:trHeight w:val="454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6B117" w14:textId="76D7BF53" w:rsidR="00E26040" w:rsidRPr="009B3D8D" w:rsidRDefault="00E26040" w:rsidP="00596E4A">
            <w:pPr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lastRenderedPageBreak/>
              <w:t>3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4698A" w14:textId="0BEBD0A1" w:rsidR="00E26040" w:rsidRPr="009B3D8D" w:rsidRDefault="00E26040" w:rsidP="00596E4A">
            <w:pPr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</w:pPr>
            <w:proofErr w:type="spellStart"/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Briumvi</w:t>
            </w:r>
            <w:proofErr w:type="spellEnd"/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1B717" w14:textId="0DE796CC" w:rsidR="00E26040" w:rsidRPr="009B3D8D" w:rsidRDefault="002849D0" w:rsidP="00596E4A">
            <w:pPr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TG Therapeutics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9ACAC" w14:textId="1BED7BDF" w:rsidR="00E26040" w:rsidRPr="009B3D8D" w:rsidRDefault="00E26040" w:rsidP="00596E4A">
            <w:pPr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</w:pPr>
            <w:proofErr w:type="spellStart"/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Ublituximab-xiiy</w:t>
            </w:r>
            <w:proofErr w:type="spellEnd"/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2089E" w14:textId="74F4C103" w:rsidR="00E26040" w:rsidRPr="009B3D8D" w:rsidRDefault="00E26040" w:rsidP="00596E4A">
            <w:pPr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12/28/2022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16FD7" w14:textId="50587A5F" w:rsidR="00E26040" w:rsidRPr="009B3D8D" w:rsidRDefault="00E26040" w:rsidP="00596E4A">
            <w:pPr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To treat relapsing forms of multiple sclerosis</w:t>
            </w:r>
          </w:p>
        </w:tc>
      </w:tr>
      <w:tr w:rsidR="00E26040" w:rsidRPr="009B3D8D" w14:paraId="387A11CA" w14:textId="77777777" w:rsidTr="00000734">
        <w:trPr>
          <w:trHeight w:val="454"/>
        </w:trPr>
        <w:tc>
          <w:tcPr>
            <w:tcW w:w="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E60CF7" w14:textId="6F91F033" w:rsidR="00E26040" w:rsidRPr="009B3D8D" w:rsidRDefault="00E26040" w:rsidP="00596E4A">
            <w:pPr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3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8C519F" w14:textId="5055E121" w:rsidR="00E26040" w:rsidRPr="009B3D8D" w:rsidRDefault="00E26040" w:rsidP="00596E4A">
            <w:pPr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</w:pPr>
            <w:proofErr w:type="spellStart"/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NexoBrid</w:t>
            </w:r>
            <w:proofErr w:type="spellEnd"/>
          </w:p>
        </w:tc>
        <w:tc>
          <w:tcPr>
            <w:tcW w:w="21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241E32" w14:textId="08AC446B" w:rsidR="00E26040" w:rsidRPr="009B3D8D" w:rsidRDefault="002849D0" w:rsidP="00596E4A">
            <w:pPr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</w:pPr>
            <w:proofErr w:type="spellStart"/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MediWound</w:t>
            </w:r>
            <w:proofErr w:type="spellEnd"/>
          </w:p>
        </w:tc>
        <w:tc>
          <w:tcPr>
            <w:tcW w:w="24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A75168" w14:textId="0A2FCEDC" w:rsidR="00E26040" w:rsidRPr="009B3D8D" w:rsidRDefault="00E26040" w:rsidP="00596E4A">
            <w:pPr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</w:pPr>
            <w:proofErr w:type="spellStart"/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Anacaulase-bcdb</w:t>
            </w:r>
            <w:proofErr w:type="spellEnd"/>
          </w:p>
        </w:tc>
        <w:tc>
          <w:tcPr>
            <w:tcW w:w="19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EAFCB1" w14:textId="584AE1E3" w:rsidR="00E26040" w:rsidRPr="009B3D8D" w:rsidRDefault="00E26040" w:rsidP="00596E4A">
            <w:pPr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12/28/2022</w:t>
            </w:r>
          </w:p>
        </w:tc>
        <w:tc>
          <w:tcPr>
            <w:tcW w:w="54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ECDA29" w14:textId="026901D4" w:rsidR="00E26040" w:rsidRPr="009B3D8D" w:rsidRDefault="00E26040" w:rsidP="00596E4A">
            <w:pPr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</w:pPr>
            <w:r w:rsidRPr="009B3D8D">
              <w:rPr>
                <w:rStyle w:val="a4"/>
                <w:rFonts w:ascii="Times New Roman" w:hAnsi="Times New Roman" w:cs="Times New Roman"/>
                <w:color w:val="000000" w:themeColor="text1"/>
                <w:sz w:val="20"/>
                <w:szCs w:val="20"/>
                <w:u w:val="none"/>
              </w:rPr>
              <w:t>To remove eschar in adults with deep partial thickness or full thickness thermal burns</w:t>
            </w:r>
          </w:p>
        </w:tc>
      </w:tr>
      <w:bookmarkEnd w:id="5"/>
    </w:tbl>
    <w:p w14:paraId="113B2B17" w14:textId="0E364740" w:rsidR="00D96B4C" w:rsidRPr="009B3D8D" w:rsidRDefault="00D96B4C" w:rsidP="00000734">
      <w:pPr>
        <w:rPr>
          <w:rFonts w:ascii="Times New Roman" w:hAnsi="Times New Roman" w:cs="Times New Roman"/>
          <w:sz w:val="24"/>
          <w:szCs w:val="24"/>
        </w:rPr>
      </w:pPr>
    </w:p>
    <w:sectPr w:rsidR="00D96B4C" w:rsidRPr="009B3D8D" w:rsidSect="00000734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AE34D4" w14:textId="77777777" w:rsidR="00910BEC" w:rsidRDefault="00910BEC" w:rsidP="00216AF8">
      <w:r>
        <w:separator/>
      </w:r>
    </w:p>
  </w:endnote>
  <w:endnote w:type="continuationSeparator" w:id="0">
    <w:p w14:paraId="48C3229B" w14:textId="77777777" w:rsidR="00910BEC" w:rsidRDefault="00910BEC" w:rsidP="00216A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haris SIL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-ItalicMT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33D0D4" w14:textId="77777777" w:rsidR="00910BEC" w:rsidRDefault="00910BEC" w:rsidP="00216AF8">
      <w:r>
        <w:separator/>
      </w:r>
    </w:p>
  </w:footnote>
  <w:footnote w:type="continuationSeparator" w:id="0">
    <w:p w14:paraId="4F614670" w14:textId="77777777" w:rsidR="00910BEC" w:rsidRDefault="00910BEC" w:rsidP="00216A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381126"/>
    <w:multiLevelType w:val="hybridMultilevel"/>
    <w:tmpl w:val="D36ECA62"/>
    <w:lvl w:ilvl="0" w:tplc="68A4DFB6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" w15:restartNumberingAfterBreak="0">
    <w:nsid w:val="1BEB440D"/>
    <w:multiLevelType w:val="hybridMultilevel"/>
    <w:tmpl w:val="844E0548"/>
    <w:lvl w:ilvl="0" w:tplc="2B34E2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DD64264"/>
    <w:multiLevelType w:val="hybridMultilevel"/>
    <w:tmpl w:val="EE140C3A"/>
    <w:lvl w:ilvl="0" w:tplc="B06EFA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3BF5252"/>
    <w:multiLevelType w:val="hybridMultilevel"/>
    <w:tmpl w:val="DAAEEABE"/>
    <w:lvl w:ilvl="0" w:tplc="E79E5C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D0F0249"/>
    <w:multiLevelType w:val="multilevel"/>
    <w:tmpl w:val="5A9442F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20" w:hanging="420"/>
      </w:pPr>
      <w:rPr>
        <w:rFonts w:hint="default"/>
        <w:i w:val="0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  <w:i w:val="0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  <w:i w:val="0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  <w:i w:val="0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  <w:i w:val="0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  <w:i w:val="0"/>
      </w:rPr>
    </w:lvl>
  </w:abstractNum>
  <w:abstractNum w:abstractNumId="5" w15:restartNumberingAfterBreak="0">
    <w:nsid w:val="5112691B"/>
    <w:multiLevelType w:val="hybridMultilevel"/>
    <w:tmpl w:val="3C1446C6"/>
    <w:lvl w:ilvl="0" w:tplc="8B245B98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C037FA0"/>
    <w:multiLevelType w:val="hybridMultilevel"/>
    <w:tmpl w:val="FB847E28"/>
    <w:lvl w:ilvl="0" w:tplc="BB3C90C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7" w15:restartNumberingAfterBreak="0">
    <w:nsid w:val="791864E0"/>
    <w:multiLevelType w:val="hybridMultilevel"/>
    <w:tmpl w:val="0644DF82"/>
    <w:lvl w:ilvl="0" w:tplc="621659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608808975">
    <w:abstractNumId w:val="4"/>
  </w:num>
  <w:num w:numId="2" w16cid:durableId="1168522588">
    <w:abstractNumId w:val="5"/>
  </w:num>
  <w:num w:numId="3" w16cid:durableId="331445980">
    <w:abstractNumId w:val="0"/>
  </w:num>
  <w:num w:numId="4" w16cid:durableId="811603930">
    <w:abstractNumId w:val="7"/>
  </w:num>
  <w:num w:numId="5" w16cid:durableId="700669086">
    <w:abstractNumId w:val="6"/>
  </w:num>
  <w:num w:numId="6" w16cid:durableId="2026788719">
    <w:abstractNumId w:val="1"/>
  </w:num>
  <w:num w:numId="7" w16cid:durableId="1538273311">
    <w:abstractNumId w:val="2"/>
  </w:num>
  <w:num w:numId="8" w16cid:durableId="212056320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1NDY3tTA1MbS0NLBQ0lEKTi0uzszPAykwNqoFAOh1Wt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JMC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453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zwazdxnw9fwbeswv8veww9tfa0dxexz2p5&quot;&gt;My EndNote Library&lt;record-ids&gt;&lt;item&gt;3&lt;/item&gt;&lt;item&gt;4&lt;/item&gt;&lt;item&gt;7&lt;/item&gt;&lt;item&gt;8&lt;/item&gt;&lt;item&gt;9&lt;/item&gt;&lt;item&gt;10&lt;/item&gt;&lt;item&gt;11&lt;/item&gt;&lt;item&gt;12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0&lt;/item&gt;&lt;item&gt;42&lt;/item&gt;&lt;item&gt;44&lt;/item&gt;&lt;item&gt;45&lt;/item&gt;&lt;item&gt;47&lt;/item&gt;&lt;item&gt;49&lt;/item&gt;&lt;item&gt;50&lt;/item&gt;&lt;item&gt;51&lt;/item&gt;&lt;item&gt;53&lt;/item&gt;&lt;item&gt;54&lt;/item&gt;&lt;item&gt;56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223&lt;/item&gt;&lt;item&gt;224&lt;/item&gt;&lt;item&gt;225&lt;/item&gt;&lt;item&gt;226&lt;/item&gt;&lt;item&gt;227&lt;/item&gt;&lt;item&gt;229&lt;/item&gt;&lt;item&gt;230&lt;/item&gt;&lt;item&gt;265&lt;/item&gt;&lt;item&gt;266&lt;/item&gt;&lt;item&gt;267&lt;/item&gt;&lt;item&gt;269&lt;/item&gt;&lt;item&gt;270&lt;/item&gt;&lt;item&gt;272&lt;/item&gt;&lt;item&gt;273&lt;/item&gt;&lt;item&gt;274&lt;/item&gt;&lt;item&gt;275&lt;/item&gt;&lt;item&gt;276&lt;/item&gt;&lt;item&gt;277&lt;/item&gt;&lt;item&gt;278&lt;/item&gt;&lt;item&gt;279&lt;/item&gt;&lt;item&gt;280&lt;/item&gt;&lt;item&gt;282&lt;/item&gt;&lt;item&gt;284&lt;/item&gt;&lt;item&gt;285&lt;/item&gt;&lt;item&gt;286&lt;/item&gt;&lt;item&gt;287&lt;/item&gt;&lt;item&gt;288&lt;/item&gt;&lt;item&gt;289&lt;/item&gt;&lt;item&gt;290&lt;/item&gt;&lt;item&gt;326&lt;/item&gt;&lt;item&gt;328&lt;/item&gt;&lt;item&gt;330&lt;/item&gt;&lt;item&gt;331&lt;/item&gt;&lt;item&gt;332&lt;/item&gt;&lt;item&gt;333&lt;/item&gt;&lt;item&gt;334&lt;/item&gt;&lt;item&gt;335&lt;/item&gt;&lt;item&gt;336&lt;/item&gt;&lt;item&gt;642&lt;/item&gt;&lt;item&gt;643&lt;/item&gt;&lt;item&gt;644&lt;/item&gt;&lt;item&gt;645&lt;/item&gt;&lt;item&gt;646&lt;/item&gt;&lt;item&gt;647&lt;/item&gt;&lt;item&gt;648&lt;/item&gt;&lt;item&gt;649&lt;/item&gt;&lt;item&gt;650&lt;/item&gt;&lt;item&gt;651&lt;/item&gt;&lt;item&gt;652&lt;/item&gt;&lt;item&gt;653&lt;/item&gt;&lt;item&gt;654&lt;/item&gt;&lt;item&gt;655&lt;/item&gt;&lt;item&gt;656&lt;/item&gt;&lt;item&gt;657&lt;/item&gt;&lt;item&gt;661&lt;/item&gt;&lt;item&gt;662&lt;/item&gt;&lt;item&gt;663&lt;/item&gt;&lt;item&gt;664&lt;/item&gt;&lt;item&gt;665&lt;/item&gt;&lt;item&gt;666&lt;/item&gt;&lt;item&gt;667&lt;/item&gt;&lt;item&gt;668&lt;/item&gt;&lt;item&gt;669&lt;/item&gt;&lt;item&gt;672&lt;/item&gt;&lt;item&gt;673&lt;/item&gt;&lt;item&gt;674&lt;/item&gt;&lt;item&gt;675&lt;/item&gt;&lt;item&gt;676&lt;/item&gt;&lt;item&gt;677&lt;/item&gt;&lt;item&gt;678&lt;/item&gt;&lt;item&gt;679&lt;/item&gt;&lt;item&gt;681&lt;/item&gt;&lt;item&gt;682&lt;/item&gt;&lt;item&gt;683&lt;/item&gt;&lt;item&gt;684&lt;/item&gt;&lt;item&gt;685&lt;/item&gt;&lt;item&gt;686&lt;/item&gt;&lt;item&gt;687&lt;/item&gt;&lt;item&gt;688&lt;/item&gt;&lt;item&gt;689&lt;/item&gt;&lt;item&gt;690&lt;/item&gt;&lt;item&gt;691&lt;/item&gt;&lt;item&gt;692&lt;/item&gt;&lt;item&gt;693&lt;/item&gt;&lt;item&gt;694&lt;/item&gt;&lt;item&gt;695&lt;/item&gt;&lt;item&gt;696&lt;/item&gt;&lt;item&gt;697&lt;/item&gt;&lt;item&gt;698&lt;/item&gt;&lt;item&gt;699&lt;/item&gt;&lt;item&gt;700&lt;/item&gt;&lt;item&gt;702&lt;/item&gt;&lt;item&gt;703&lt;/item&gt;&lt;item&gt;704&lt;/item&gt;&lt;item&gt;705&lt;/item&gt;&lt;item&gt;706&lt;/item&gt;&lt;item&gt;707&lt;/item&gt;&lt;item&gt;708&lt;/item&gt;&lt;item&gt;709&lt;/item&gt;&lt;item&gt;710&lt;/item&gt;&lt;item&gt;711&lt;/item&gt;&lt;item&gt;712&lt;/item&gt;&lt;item&gt;713&lt;/item&gt;&lt;item&gt;714&lt;/item&gt;&lt;item&gt;715&lt;/item&gt;&lt;item&gt;716&lt;/item&gt;&lt;item&gt;717&lt;/item&gt;&lt;item&gt;718&lt;/item&gt;&lt;item&gt;719&lt;/item&gt;&lt;item&gt;720&lt;/item&gt;&lt;item&gt;721&lt;/item&gt;&lt;item&gt;722&lt;/item&gt;&lt;item&gt;723&lt;/item&gt;&lt;item&gt;724&lt;/item&gt;&lt;item&gt;726&lt;/item&gt;&lt;item&gt;727&lt;/item&gt;&lt;item&gt;728&lt;/item&gt;&lt;item&gt;729&lt;/item&gt;&lt;item&gt;730&lt;/item&gt;&lt;item&gt;732&lt;/item&gt;&lt;item&gt;733&lt;/item&gt;&lt;item&gt;734&lt;/item&gt;&lt;item&gt;735&lt;/item&gt;&lt;item&gt;736&lt;/item&gt;&lt;item&gt;737&lt;/item&gt;&lt;item&gt;738&lt;/item&gt;&lt;item&gt;739&lt;/item&gt;&lt;item&gt;740&lt;/item&gt;&lt;item&gt;741&lt;/item&gt;&lt;item&gt;742&lt;/item&gt;&lt;item&gt;743&lt;/item&gt;&lt;item&gt;744&lt;/item&gt;&lt;item&gt;745&lt;/item&gt;&lt;item&gt;746&lt;/item&gt;&lt;item&gt;747&lt;/item&gt;&lt;item&gt;748&lt;/item&gt;&lt;item&gt;749&lt;/item&gt;&lt;item&gt;750&lt;/item&gt;&lt;item&gt;751&lt;/item&gt;&lt;item&gt;753&lt;/item&gt;&lt;item&gt;754&lt;/item&gt;&lt;item&gt;755&lt;/item&gt;&lt;item&gt;756&lt;/item&gt;&lt;item&gt;757&lt;/item&gt;&lt;item&gt;758&lt;/item&gt;&lt;item&gt;759&lt;/item&gt;&lt;item&gt;760&lt;/item&gt;&lt;item&gt;761&lt;/item&gt;&lt;item&gt;762&lt;/item&gt;&lt;item&gt;763&lt;/item&gt;&lt;item&gt;764&lt;/item&gt;&lt;item&gt;765&lt;/item&gt;&lt;item&gt;1002&lt;/item&gt;&lt;item&gt;1003&lt;/item&gt;&lt;/record-ids&gt;&lt;/item&gt;&lt;/Libraries&gt;"/>
  </w:docVars>
  <w:rsids>
    <w:rsidRoot w:val="005710F6"/>
    <w:rsid w:val="0000041F"/>
    <w:rsid w:val="00000734"/>
    <w:rsid w:val="00001581"/>
    <w:rsid w:val="000019A5"/>
    <w:rsid w:val="00002E29"/>
    <w:rsid w:val="00003D97"/>
    <w:rsid w:val="00005D5E"/>
    <w:rsid w:val="00006DFB"/>
    <w:rsid w:val="00011158"/>
    <w:rsid w:val="0001227A"/>
    <w:rsid w:val="0001228E"/>
    <w:rsid w:val="00012CF4"/>
    <w:rsid w:val="00013F72"/>
    <w:rsid w:val="00015712"/>
    <w:rsid w:val="0001722F"/>
    <w:rsid w:val="000206CA"/>
    <w:rsid w:val="000227B4"/>
    <w:rsid w:val="00024926"/>
    <w:rsid w:val="000259D3"/>
    <w:rsid w:val="000270DA"/>
    <w:rsid w:val="000275C2"/>
    <w:rsid w:val="000304A3"/>
    <w:rsid w:val="000320BA"/>
    <w:rsid w:val="00033778"/>
    <w:rsid w:val="000348AA"/>
    <w:rsid w:val="00035C37"/>
    <w:rsid w:val="00035CEE"/>
    <w:rsid w:val="00035F45"/>
    <w:rsid w:val="00036CAF"/>
    <w:rsid w:val="0004076A"/>
    <w:rsid w:val="0004112C"/>
    <w:rsid w:val="00043273"/>
    <w:rsid w:val="00043497"/>
    <w:rsid w:val="0004460C"/>
    <w:rsid w:val="000465C7"/>
    <w:rsid w:val="0004672A"/>
    <w:rsid w:val="00052F45"/>
    <w:rsid w:val="000545F3"/>
    <w:rsid w:val="00055E31"/>
    <w:rsid w:val="000564CF"/>
    <w:rsid w:val="0005678B"/>
    <w:rsid w:val="00056F0E"/>
    <w:rsid w:val="000603A6"/>
    <w:rsid w:val="00061C84"/>
    <w:rsid w:val="00064AF8"/>
    <w:rsid w:val="000658AE"/>
    <w:rsid w:val="0006767C"/>
    <w:rsid w:val="0007075E"/>
    <w:rsid w:val="00072264"/>
    <w:rsid w:val="00072ADD"/>
    <w:rsid w:val="00072D51"/>
    <w:rsid w:val="000775A7"/>
    <w:rsid w:val="0008111F"/>
    <w:rsid w:val="0008285D"/>
    <w:rsid w:val="00083532"/>
    <w:rsid w:val="0008410C"/>
    <w:rsid w:val="000858A0"/>
    <w:rsid w:val="000861AA"/>
    <w:rsid w:val="00087A40"/>
    <w:rsid w:val="00090AA7"/>
    <w:rsid w:val="00092715"/>
    <w:rsid w:val="0009301B"/>
    <w:rsid w:val="00093996"/>
    <w:rsid w:val="0009494B"/>
    <w:rsid w:val="00094D3A"/>
    <w:rsid w:val="00095D9C"/>
    <w:rsid w:val="000963C3"/>
    <w:rsid w:val="000A28D8"/>
    <w:rsid w:val="000A34F3"/>
    <w:rsid w:val="000A4297"/>
    <w:rsid w:val="000A5018"/>
    <w:rsid w:val="000A53BE"/>
    <w:rsid w:val="000A65DD"/>
    <w:rsid w:val="000A6C67"/>
    <w:rsid w:val="000A6CE8"/>
    <w:rsid w:val="000B1E5F"/>
    <w:rsid w:val="000B25E2"/>
    <w:rsid w:val="000B4167"/>
    <w:rsid w:val="000B52E3"/>
    <w:rsid w:val="000B6ABA"/>
    <w:rsid w:val="000B6BD7"/>
    <w:rsid w:val="000B7E63"/>
    <w:rsid w:val="000C08D6"/>
    <w:rsid w:val="000C1AAE"/>
    <w:rsid w:val="000C4242"/>
    <w:rsid w:val="000C53D6"/>
    <w:rsid w:val="000C5B96"/>
    <w:rsid w:val="000C67A6"/>
    <w:rsid w:val="000C7AD2"/>
    <w:rsid w:val="000C7EBB"/>
    <w:rsid w:val="000D0ABF"/>
    <w:rsid w:val="000D2602"/>
    <w:rsid w:val="000D306D"/>
    <w:rsid w:val="000D48E8"/>
    <w:rsid w:val="000D4A3E"/>
    <w:rsid w:val="000D60AD"/>
    <w:rsid w:val="000D652D"/>
    <w:rsid w:val="000D6CC0"/>
    <w:rsid w:val="000E3D93"/>
    <w:rsid w:val="000E5090"/>
    <w:rsid w:val="000E57AF"/>
    <w:rsid w:val="000E676B"/>
    <w:rsid w:val="000E677E"/>
    <w:rsid w:val="000F0015"/>
    <w:rsid w:val="000F164E"/>
    <w:rsid w:val="000F1E61"/>
    <w:rsid w:val="000F2023"/>
    <w:rsid w:val="000F2F29"/>
    <w:rsid w:val="000F4DBF"/>
    <w:rsid w:val="000F7A9A"/>
    <w:rsid w:val="001005F0"/>
    <w:rsid w:val="00100C3E"/>
    <w:rsid w:val="0010544B"/>
    <w:rsid w:val="00106461"/>
    <w:rsid w:val="00106C42"/>
    <w:rsid w:val="001070C4"/>
    <w:rsid w:val="00107810"/>
    <w:rsid w:val="00107994"/>
    <w:rsid w:val="00112266"/>
    <w:rsid w:val="001124F6"/>
    <w:rsid w:val="00112542"/>
    <w:rsid w:val="00114244"/>
    <w:rsid w:val="00115C5B"/>
    <w:rsid w:val="001173C1"/>
    <w:rsid w:val="0012013F"/>
    <w:rsid w:val="00120904"/>
    <w:rsid w:val="00121866"/>
    <w:rsid w:val="00122EAD"/>
    <w:rsid w:val="0012480F"/>
    <w:rsid w:val="00126924"/>
    <w:rsid w:val="00131341"/>
    <w:rsid w:val="00131F68"/>
    <w:rsid w:val="00136491"/>
    <w:rsid w:val="00137001"/>
    <w:rsid w:val="001375EC"/>
    <w:rsid w:val="001404D3"/>
    <w:rsid w:val="00142715"/>
    <w:rsid w:val="001441BC"/>
    <w:rsid w:val="00145D1E"/>
    <w:rsid w:val="00146E28"/>
    <w:rsid w:val="00147F61"/>
    <w:rsid w:val="001516B7"/>
    <w:rsid w:val="001537AB"/>
    <w:rsid w:val="00154DA8"/>
    <w:rsid w:val="001551A8"/>
    <w:rsid w:val="001633DA"/>
    <w:rsid w:val="00163ECD"/>
    <w:rsid w:val="001645AE"/>
    <w:rsid w:val="001702CC"/>
    <w:rsid w:val="00170EEC"/>
    <w:rsid w:val="00171772"/>
    <w:rsid w:val="00171971"/>
    <w:rsid w:val="00171FE4"/>
    <w:rsid w:val="00175098"/>
    <w:rsid w:val="001755FC"/>
    <w:rsid w:val="00176193"/>
    <w:rsid w:val="0017661F"/>
    <w:rsid w:val="00180833"/>
    <w:rsid w:val="00182892"/>
    <w:rsid w:val="00182AAD"/>
    <w:rsid w:val="00184005"/>
    <w:rsid w:val="00184148"/>
    <w:rsid w:val="00185CE1"/>
    <w:rsid w:val="00185EDC"/>
    <w:rsid w:val="00190AE3"/>
    <w:rsid w:val="00190D77"/>
    <w:rsid w:val="001948DE"/>
    <w:rsid w:val="001952CC"/>
    <w:rsid w:val="001A04F5"/>
    <w:rsid w:val="001A296D"/>
    <w:rsid w:val="001A5073"/>
    <w:rsid w:val="001B0ACC"/>
    <w:rsid w:val="001B3334"/>
    <w:rsid w:val="001B5208"/>
    <w:rsid w:val="001B63E0"/>
    <w:rsid w:val="001B71CB"/>
    <w:rsid w:val="001C1888"/>
    <w:rsid w:val="001C1969"/>
    <w:rsid w:val="001C2904"/>
    <w:rsid w:val="001C2D00"/>
    <w:rsid w:val="001C4A91"/>
    <w:rsid w:val="001C6325"/>
    <w:rsid w:val="001D267B"/>
    <w:rsid w:val="001D3917"/>
    <w:rsid w:val="001D4240"/>
    <w:rsid w:val="001D7CA2"/>
    <w:rsid w:val="001E009B"/>
    <w:rsid w:val="001E0230"/>
    <w:rsid w:val="001E06A0"/>
    <w:rsid w:val="001E0885"/>
    <w:rsid w:val="001E0A8E"/>
    <w:rsid w:val="001E71AA"/>
    <w:rsid w:val="001F023F"/>
    <w:rsid w:val="001F056D"/>
    <w:rsid w:val="001F0B57"/>
    <w:rsid w:val="001F0D03"/>
    <w:rsid w:val="001F15A1"/>
    <w:rsid w:val="001F6827"/>
    <w:rsid w:val="00200E7E"/>
    <w:rsid w:val="00201956"/>
    <w:rsid w:val="00201A34"/>
    <w:rsid w:val="00201AE8"/>
    <w:rsid w:val="002033E4"/>
    <w:rsid w:val="00205542"/>
    <w:rsid w:val="00206C00"/>
    <w:rsid w:val="00211145"/>
    <w:rsid w:val="00211C41"/>
    <w:rsid w:val="0021335D"/>
    <w:rsid w:val="002143EE"/>
    <w:rsid w:val="002150E9"/>
    <w:rsid w:val="002151C7"/>
    <w:rsid w:val="00216AF8"/>
    <w:rsid w:val="00217711"/>
    <w:rsid w:val="00221447"/>
    <w:rsid w:val="0022251F"/>
    <w:rsid w:val="00224123"/>
    <w:rsid w:val="002253EF"/>
    <w:rsid w:val="002256E2"/>
    <w:rsid w:val="00225CA3"/>
    <w:rsid w:val="0023270C"/>
    <w:rsid w:val="002341CC"/>
    <w:rsid w:val="002344D0"/>
    <w:rsid w:val="0023488D"/>
    <w:rsid w:val="0023498E"/>
    <w:rsid w:val="00235BDF"/>
    <w:rsid w:val="002377A6"/>
    <w:rsid w:val="00240461"/>
    <w:rsid w:val="00240F05"/>
    <w:rsid w:val="0024204A"/>
    <w:rsid w:val="00242C62"/>
    <w:rsid w:val="00242FF9"/>
    <w:rsid w:val="00243C35"/>
    <w:rsid w:val="00243F7E"/>
    <w:rsid w:val="00244510"/>
    <w:rsid w:val="002447F0"/>
    <w:rsid w:val="002448D2"/>
    <w:rsid w:val="00245260"/>
    <w:rsid w:val="00246545"/>
    <w:rsid w:val="00246D63"/>
    <w:rsid w:val="00247FB4"/>
    <w:rsid w:val="0025025E"/>
    <w:rsid w:val="0025153C"/>
    <w:rsid w:val="00252796"/>
    <w:rsid w:val="00252C41"/>
    <w:rsid w:val="00254457"/>
    <w:rsid w:val="002558E5"/>
    <w:rsid w:val="00255986"/>
    <w:rsid w:val="00256174"/>
    <w:rsid w:val="00257CF2"/>
    <w:rsid w:val="00257D88"/>
    <w:rsid w:val="00260561"/>
    <w:rsid w:val="002614CC"/>
    <w:rsid w:val="00263E52"/>
    <w:rsid w:val="00265389"/>
    <w:rsid w:val="00266459"/>
    <w:rsid w:val="0027075E"/>
    <w:rsid w:val="00270AEB"/>
    <w:rsid w:val="00270C1E"/>
    <w:rsid w:val="00273356"/>
    <w:rsid w:val="00273F43"/>
    <w:rsid w:val="0027612A"/>
    <w:rsid w:val="002770D3"/>
    <w:rsid w:val="002800AF"/>
    <w:rsid w:val="00280786"/>
    <w:rsid w:val="00280F04"/>
    <w:rsid w:val="002823BE"/>
    <w:rsid w:val="00283F81"/>
    <w:rsid w:val="0028406A"/>
    <w:rsid w:val="002840DE"/>
    <w:rsid w:val="002849D0"/>
    <w:rsid w:val="00287DED"/>
    <w:rsid w:val="00291201"/>
    <w:rsid w:val="00292101"/>
    <w:rsid w:val="002930DC"/>
    <w:rsid w:val="00293DB2"/>
    <w:rsid w:val="0029422D"/>
    <w:rsid w:val="002948D3"/>
    <w:rsid w:val="00297E91"/>
    <w:rsid w:val="00297F0E"/>
    <w:rsid w:val="002A0E53"/>
    <w:rsid w:val="002A0F74"/>
    <w:rsid w:val="002A1C21"/>
    <w:rsid w:val="002A2FCB"/>
    <w:rsid w:val="002A5115"/>
    <w:rsid w:val="002A698B"/>
    <w:rsid w:val="002B0B44"/>
    <w:rsid w:val="002B144E"/>
    <w:rsid w:val="002B32F9"/>
    <w:rsid w:val="002B37EA"/>
    <w:rsid w:val="002B3CA5"/>
    <w:rsid w:val="002B6F0A"/>
    <w:rsid w:val="002C0857"/>
    <w:rsid w:val="002C0DCA"/>
    <w:rsid w:val="002C2107"/>
    <w:rsid w:val="002C212C"/>
    <w:rsid w:val="002C29CE"/>
    <w:rsid w:val="002C43F1"/>
    <w:rsid w:val="002D08D7"/>
    <w:rsid w:val="002D13DC"/>
    <w:rsid w:val="002D1494"/>
    <w:rsid w:val="002D159E"/>
    <w:rsid w:val="002D165A"/>
    <w:rsid w:val="002D39AC"/>
    <w:rsid w:val="002D4138"/>
    <w:rsid w:val="002D4FFD"/>
    <w:rsid w:val="002E032D"/>
    <w:rsid w:val="002E0801"/>
    <w:rsid w:val="002E0B6D"/>
    <w:rsid w:val="002E129A"/>
    <w:rsid w:val="002E25A2"/>
    <w:rsid w:val="002E51E3"/>
    <w:rsid w:val="002E5A01"/>
    <w:rsid w:val="002E6F6E"/>
    <w:rsid w:val="002F421B"/>
    <w:rsid w:val="002F4C7D"/>
    <w:rsid w:val="002F7F1C"/>
    <w:rsid w:val="003009F4"/>
    <w:rsid w:val="0030223F"/>
    <w:rsid w:val="003039D9"/>
    <w:rsid w:val="003056D4"/>
    <w:rsid w:val="0030693B"/>
    <w:rsid w:val="003109BA"/>
    <w:rsid w:val="00311C04"/>
    <w:rsid w:val="00312C00"/>
    <w:rsid w:val="00312FE9"/>
    <w:rsid w:val="00314392"/>
    <w:rsid w:val="00315CFA"/>
    <w:rsid w:val="00316D82"/>
    <w:rsid w:val="00321BAC"/>
    <w:rsid w:val="0032340B"/>
    <w:rsid w:val="00325E20"/>
    <w:rsid w:val="00332A16"/>
    <w:rsid w:val="003375A8"/>
    <w:rsid w:val="0034050B"/>
    <w:rsid w:val="00340C1E"/>
    <w:rsid w:val="00341762"/>
    <w:rsid w:val="00344E76"/>
    <w:rsid w:val="00345F69"/>
    <w:rsid w:val="00346E1B"/>
    <w:rsid w:val="00350373"/>
    <w:rsid w:val="0035355B"/>
    <w:rsid w:val="003571DE"/>
    <w:rsid w:val="003606E8"/>
    <w:rsid w:val="003620AD"/>
    <w:rsid w:val="003659A8"/>
    <w:rsid w:val="00365ED1"/>
    <w:rsid w:val="0036681A"/>
    <w:rsid w:val="00366A2E"/>
    <w:rsid w:val="00370DB8"/>
    <w:rsid w:val="0037152C"/>
    <w:rsid w:val="00371D8D"/>
    <w:rsid w:val="00373F16"/>
    <w:rsid w:val="00375AB6"/>
    <w:rsid w:val="00375B28"/>
    <w:rsid w:val="003811DE"/>
    <w:rsid w:val="003825CC"/>
    <w:rsid w:val="00382A23"/>
    <w:rsid w:val="00385714"/>
    <w:rsid w:val="00391E48"/>
    <w:rsid w:val="00391FEE"/>
    <w:rsid w:val="00393FF9"/>
    <w:rsid w:val="003945CD"/>
    <w:rsid w:val="00397441"/>
    <w:rsid w:val="003A2695"/>
    <w:rsid w:val="003A2998"/>
    <w:rsid w:val="003A3158"/>
    <w:rsid w:val="003A54D1"/>
    <w:rsid w:val="003A5E16"/>
    <w:rsid w:val="003A5F24"/>
    <w:rsid w:val="003A6C83"/>
    <w:rsid w:val="003A6E73"/>
    <w:rsid w:val="003A7130"/>
    <w:rsid w:val="003A7512"/>
    <w:rsid w:val="003C004E"/>
    <w:rsid w:val="003C03D0"/>
    <w:rsid w:val="003C13E2"/>
    <w:rsid w:val="003C1889"/>
    <w:rsid w:val="003C3AFA"/>
    <w:rsid w:val="003C6459"/>
    <w:rsid w:val="003C7F15"/>
    <w:rsid w:val="003D04B5"/>
    <w:rsid w:val="003D1CCB"/>
    <w:rsid w:val="003D3231"/>
    <w:rsid w:val="003D3EB6"/>
    <w:rsid w:val="003D4B91"/>
    <w:rsid w:val="003D7BFF"/>
    <w:rsid w:val="003E02C2"/>
    <w:rsid w:val="003E37A3"/>
    <w:rsid w:val="003E3A3D"/>
    <w:rsid w:val="003E3CCC"/>
    <w:rsid w:val="003E4576"/>
    <w:rsid w:val="003E4B93"/>
    <w:rsid w:val="003E6449"/>
    <w:rsid w:val="003F119D"/>
    <w:rsid w:val="003F1556"/>
    <w:rsid w:val="003F486E"/>
    <w:rsid w:val="003F51A0"/>
    <w:rsid w:val="003F5721"/>
    <w:rsid w:val="00400414"/>
    <w:rsid w:val="004015D5"/>
    <w:rsid w:val="00401F2D"/>
    <w:rsid w:val="00402CCF"/>
    <w:rsid w:val="00402E8B"/>
    <w:rsid w:val="004030A2"/>
    <w:rsid w:val="004039DE"/>
    <w:rsid w:val="00403D95"/>
    <w:rsid w:val="004059AA"/>
    <w:rsid w:val="0040607D"/>
    <w:rsid w:val="00406144"/>
    <w:rsid w:val="00406827"/>
    <w:rsid w:val="0040758C"/>
    <w:rsid w:val="00410091"/>
    <w:rsid w:val="004104EE"/>
    <w:rsid w:val="00413A3C"/>
    <w:rsid w:val="00415383"/>
    <w:rsid w:val="00415B89"/>
    <w:rsid w:val="004169A1"/>
    <w:rsid w:val="00416BE8"/>
    <w:rsid w:val="00417145"/>
    <w:rsid w:val="004234AE"/>
    <w:rsid w:val="00423A96"/>
    <w:rsid w:val="00423DDD"/>
    <w:rsid w:val="00424CF8"/>
    <w:rsid w:val="00425EC9"/>
    <w:rsid w:val="00427057"/>
    <w:rsid w:val="004301CB"/>
    <w:rsid w:val="00431306"/>
    <w:rsid w:val="00431E75"/>
    <w:rsid w:val="0043201D"/>
    <w:rsid w:val="004322E9"/>
    <w:rsid w:val="00432A83"/>
    <w:rsid w:val="00432C0D"/>
    <w:rsid w:val="00433240"/>
    <w:rsid w:val="00433846"/>
    <w:rsid w:val="00435B6B"/>
    <w:rsid w:val="00441D3C"/>
    <w:rsid w:val="00442734"/>
    <w:rsid w:val="004432A6"/>
    <w:rsid w:val="00447272"/>
    <w:rsid w:val="00450C30"/>
    <w:rsid w:val="0045147B"/>
    <w:rsid w:val="00451937"/>
    <w:rsid w:val="00451C39"/>
    <w:rsid w:val="00451C97"/>
    <w:rsid w:val="00451DE9"/>
    <w:rsid w:val="0045216F"/>
    <w:rsid w:val="00452FBC"/>
    <w:rsid w:val="00453B36"/>
    <w:rsid w:val="00453D09"/>
    <w:rsid w:val="00454E94"/>
    <w:rsid w:val="00454ECE"/>
    <w:rsid w:val="004554F6"/>
    <w:rsid w:val="00461BE0"/>
    <w:rsid w:val="00463B89"/>
    <w:rsid w:val="004650FD"/>
    <w:rsid w:val="004654CC"/>
    <w:rsid w:val="00465F64"/>
    <w:rsid w:val="00466600"/>
    <w:rsid w:val="0046745B"/>
    <w:rsid w:val="0047192A"/>
    <w:rsid w:val="00472639"/>
    <w:rsid w:val="004729D0"/>
    <w:rsid w:val="00473FE9"/>
    <w:rsid w:val="004748A4"/>
    <w:rsid w:val="0047521D"/>
    <w:rsid w:val="00476EEC"/>
    <w:rsid w:val="00477932"/>
    <w:rsid w:val="004779F5"/>
    <w:rsid w:val="00480477"/>
    <w:rsid w:val="00480558"/>
    <w:rsid w:val="004807AA"/>
    <w:rsid w:val="0048194D"/>
    <w:rsid w:val="00482742"/>
    <w:rsid w:val="00483D5D"/>
    <w:rsid w:val="00486F3A"/>
    <w:rsid w:val="00490225"/>
    <w:rsid w:val="00490EB3"/>
    <w:rsid w:val="00492D9C"/>
    <w:rsid w:val="00493E3A"/>
    <w:rsid w:val="00493F58"/>
    <w:rsid w:val="00494A9A"/>
    <w:rsid w:val="004956B2"/>
    <w:rsid w:val="004A1190"/>
    <w:rsid w:val="004A21B0"/>
    <w:rsid w:val="004A610C"/>
    <w:rsid w:val="004A6889"/>
    <w:rsid w:val="004A6927"/>
    <w:rsid w:val="004A7E9D"/>
    <w:rsid w:val="004B0331"/>
    <w:rsid w:val="004B1D92"/>
    <w:rsid w:val="004B1E06"/>
    <w:rsid w:val="004B2FB0"/>
    <w:rsid w:val="004B30C7"/>
    <w:rsid w:val="004C35B2"/>
    <w:rsid w:val="004C399C"/>
    <w:rsid w:val="004C56F2"/>
    <w:rsid w:val="004C596D"/>
    <w:rsid w:val="004C5F55"/>
    <w:rsid w:val="004C61E5"/>
    <w:rsid w:val="004C7445"/>
    <w:rsid w:val="004D0871"/>
    <w:rsid w:val="004D249F"/>
    <w:rsid w:val="004D3BB5"/>
    <w:rsid w:val="004D5DA7"/>
    <w:rsid w:val="004D7244"/>
    <w:rsid w:val="004E0494"/>
    <w:rsid w:val="004E44FB"/>
    <w:rsid w:val="004E5A67"/>
    <w:rsid w:val="004E6093"/>
    <w:rsid w:val="004E6D55"/>
    <w:rsid w:val="004E77BD"/>
    <w:rsid w:val="004E78F3"/>
    <w:rsid w:val="004F0896"/>
    <w:rsid w:val="004F0F80"/>
    <w:rsid w:val="004F40C9"/>
    <w:rsid w:val="004F536E"/>
    <w:rsid w:val="004F5A09"/>
    <w:rsid w:val="004F5F79"/>
    <w:rsid w:val="004F693B"/>
    <w:rsid w:val="004F7337"/>
    <w:rsid w:val="00500161"/>
    <w:rsid w:val="0050268C"/>
    <w:rsid w:val="005035FD"/>
    <w:rsid w:val="00505073"/>
    <w:rsid w:val="00506237"/>
    <w:rsid w:val="00510DC3"/>
    <w:rsid w:val="005117FB"/>
    <w:rsid w:val="00512D14"/>
    <w:rsid w:val="00514AAB"/>
    <w:rsid w:val="00516232"/>
    <w:rsid w:val="00523343"/>
    <w:rsid w:val="00524E52"/>
    <w:rsid w:val="005253F1"/>
    <w:rsid w:val="00525A97"/>
    <w:rsid w:val="0052666C"/>
    <w:rsid w:val="00526F00"/>
    <w:rsid w:val="005273A3"/>
    <w:rsid w:val="00527762"/>
    <w:rsid w:val="00530214"/>
    <w:rsid w:val="00533271"/>
    <w:rsid w:val="005345C4"/>
    <w:rsid w:val="00534AC7"/>
    <w:rsid w:val="00536A68"/>
    <w:rsid w:val="00540124"/>
    <w:rsid w:val="00540AB4"/>
    <w:rsid w:val="005413BD"/>
    <w:rsid w:val="005441F1"/>
    <w:rsid w:val="00544C25"/>
    <w:rsid w:val="0054541A"/>
    <w:rsid w:val="00546C91"/>
    <w:rsid w:val="00547310"/>
    <w:rsid w:val="005473C2"/>
    <w:rsid w:val="0055027E"/>
    <w:rsid w:val="00550AF8"/>
    <w:rsid w:val="00550D48"/>
    <w:rsid w:val="00550F37"/>
    <w:rsid w:val="005515DC"/>
    <w:rsid w:val="00552587"/>
    <w:rsid w:val="005539D1"/>
    <w:rsid w:val="00555DD2"/>
    <w:rsid w:val="00555FDA"/>
    <w:rsid w:val="00557769"/>
    <w:rsid w:val="00561A66"/>
    <w:rsid w:val="00563E58"/>
    <w:rsid w:val="00564293"/>
    <w:rsid w:val="005645A8"/>
    <w:rsid w:val="00564F1E"/>
    <w:rsid w:val="00566736"/>
    <w:rsid w:val="0056692D"/>
    <w:rsid w:val="0056742C"/>
    <w:rsid w:val="005675C4"/>
    <w:rsid w:val="005710F6"/>
    <w:rsid w:val="00571607"/>
    <w:rsid w:val="005724AF"/>
    <w:rsid w:val="00573197"/>
    <w:rsid w:val="005748E2"/>
    <w:rsid w:val="00576EF8"/>
    <w:rsid w:val="00576FC7"/>
    <w:rsid w:val="005770CD"/>
    <w:rsid w:val="00577D43"/>
    <w:rsid w:val="00580B7C"/>
    <w:rsid w:val="00581F6A"/>
    <w:rsid w:val="00582330"/>
    <w:rsid w:val="00582C0A"/>
    <w:rsid w:val="00583882"/>
    <w:rsid w:val="00584688"/>
    <w:rsid w:val="005848CA"/>
    <w:rsid w:val="00584F55"/>
    <w:rsid w:val="00585F4C"/>
    <w:rsid w:val="00590210"/>
    <w:rsid w:val="00590F81"/>
    <w:rsid w:val="00591FD4"/>
    <w:rsid w:val="00594C8B"/>
    <w:rsid w:val="00595C52"/>
    <w:rsid w:val="00595D71"/>
    <w:rsid w:val="00596E4A"/>
    <w:rsid w:val="00597D58"/>
    <w:rsid w:val="00597FD3"/>
    <w:rsid w:val="005A1716"/>
    <w:rsid w:val="005A1957"/>
    <w:rsid w:val="005A2403"/>
    <w:rsid w:val="005A4986"/>
    <w:rsid w:val="005A562D"/>
    <w:rsid w:val="005A56EE"/>
    <w:rsid w:val="005A57F6"/>
    <w:rsid w:val="005A6E4D"/>
    <w:rsid w:val="005B1CED"/>
    <w:rsid w:val="005B1D0A"/>
    <w:rsid w:val="005B2382"/>
    <w:rsid w:val="005B4623"/>
    <w:rsid w:val="005B6302"/>
    <w:rsid w:val="005B670A"/>
    <w:rsid w:val="005B73CA"/>
    <w:rsid w:val="005C0A30"/>
    <w:rsid w:val="005C2D89"/>
    <w:rsid w:val="005C2E9C"/>
    <w:rsid w:val="005C4AC7"/>
    <w:rsid w:val="005D390D"/>
    <w:rsid w:val="005D3EB6"/>
    <w:rsid w:val="005D4A25"/>
    <w:rsid w:val="005D50EA"/>
    <w:rsid w:val="005D750C"/>
    <w:rsid w:val="005E19BA"/>
    <w:rsid w:val="005E1D37"/>
    <w:rsid w:val="005E1DCF"/>
    <w:rsid w:val="005E3220"/>
    <w:rsid w:val="005E68EB"/>
    <w:rsid w:val="005E6DCB"/>
    <w:rsid w:val="005F132F"/>
    <w:rsid w:val="005F3F2F"/>
    <w:rsid w:val="005F4251"/>
    <w:rsid w:val="005F45B4"/>
    <w:rsid w:val="005F4681"/>
    <w:rsid w:val="005F68D5"/>
    <w:rsid w:val="005F6D26"/>
    <w:rsid w:val="0060338E"/>
    <w:rsid w:val="0060447A"/>
    <w:rsid w:val="006044B5"/>
    <w:rsid w:val="00605CBE"/>
    <w:rsid w:val="0060692A"/>
    <w:rsid w:val="0060694A"/>
    <w:rsid w:val="00606E6C"/>
    <w:rsid w:val="00607BE1"/>
    <w:rsid w:val="006105BF"/>
    <w:rsid w:val="00612B78"/>
    <w:rsid w:val="00613A67"/>
    <w:rsid w:val="0061481F"/>
    <w:rsid w:val="00614B5F"/>
    <w:rsid w:val="006157A1"/>
    <w:rsid w:val="0062089E"/>
    <w:rsid w:val="006211FC"/>
    <w:rsid w:val="006218AC"/>
    <w:rsid w:val="00622B38"/>
    <w:rsid w:val="00624029"/>
    <w:rsid w:val="006243F1"/>
    <w:rsid w:val="00626F3B"/>
    <w:rsid w:val="0062765B"/>
    <w:rsid w:val="0062767B"/>
    <w:rsid w:val="00630234"/>
    <w:rsid w:val="00631131"/>
    <w:rsid w:val="0063207E"/>
    <w:rsid w:val="00632321"/>
    <w:rsid w:val="00632690"/>
    <w:rsid w:val="0063464C"/>
    <w:rsid w:val="006356BD"/>
    <w:rsid w:val="006356BF"/>
    <w:rsid w:val="00635C48"/>
    <w:rsid w:val="0063651C"/>
    <w:rsid w:val="00637359"/>
    <w:rsid w:val="0064117A"/>
    <w:rsid w:val="00641949"/>
    <w:rsid w:val="006437A6"/>
    <w:rsid w:val="0064415E"/>
    <w:rsid w:val="0064475A"/>
    <w:rsid w:val="006448FD"/>
    <w:rsid w:val="00644A08"/>
    <w:rsid w:val="00645607"/>
    <w:rsid w:val="00645D37"/>
    <w:rsid w:val="00650929"/>
    <w:rsid w:val="006523D8"/>
    <w:rsid w:val="00652D4C"/>
    <w:rsid w:val="0065426D"/>
    <w:rsid w:val="00654FA4"/>
    <w:rsid w:val="00655A92"/>
    <w:rsid w:val="00655BA8"/>
    <w:rsid w:val="006565C6"/>
    <w:rsid w:val="006601C6"/>
    <w:rsid w:val="00663A83"/>
    <w:rsid w:val="006649D4"/>
    <w:rsid w:val="00664E07"/>
    <w:rsid w:val="00665DFD"/>
    <w:rsid w:val="0066629B"/>
    <w:rsid w:val="00673E2A"/>
    <w:rsid w:val="00675A97"/>
    <w:rsid w:val="00676B76"/>
    <w:rsid w:val="006770C7"/>
    <w:rsid w:val="0067795F"/>
    <w:rsid w:val="00681C55"/>
    <w:rsid w:val="006821CE"/>
    <w:rsid w:val="00682C2B"/>
    <w:rsid w:val="00683B2C"/>
    <w:rsid w:val="00683DA3"/>
    <w:rsid w:val="006841C5"/>
    <w:rsid w:val="006857CC"/>
    <w:rsid w:val="0069364A"/>
    <w:rsid w:val="00693E8B"/>
    <w:rsid w:val="00695C17"/>
    <w:rsid w:val="00696CAD"/>
    <w:rsid w:val="00697687"/>
    <w:rsid w:val="006A03C5"/>
    <w:rsid w:val="006A06AE"/>
    <w:rsid w:val="006A0AFE"/>
    <w:rsid w:val="006A0BCA"/>
    <w:rsid w:val="006A13F8"/>
    <w:rsid w:val="006A5916"/>
    <w:rsid w:val="006A5A38"/>
    <w:rsid w:val="006A62B1"/>
    <w:rsid w:val="006B13D3"/>
    <w:rsid w:val="006B1C17"/>
    <w:rsid w:val="006B1E9A"/>
    <w:rsid w:val="006B563A"/>
    <w:rsid w:val="006B619F"/>
    <w:rsid w:val="006B79C1"/>
    <w:rsid w:val="006C0159"/>
    <w:rsid w:val="006C0170"/>
    <w:rsid w:val="006C172D"/>
    <w:rsid w:val="006C2A1C"/>
    <w:rsid w:val="006C30E8"/>
    <w:rsid w:val="006C45AE"/>
    <w:rsid w:val="006C5640"/>
    <w:rsid w:val="006C6E9C"/>
    <w:rsid w:val="006C7C5A"/>
    <w:rsid w:val="006C7FC7"/>
    <w:rsid w:val="006D023A"/>
    <w:rsid w:val="006D11C1"/>
    <w:rsid w:val="006D12DE"/>
    <w:rsid w:val="006D146F"/>
    <w:rsid w:val="006D34FD"/>
    <w:rsid w:val="006D3ED0"/>
    <w:rsid w:val="006D5251"/>
    <w:rsid w:val="006D5FE8"/>
    <w:rsid w:val="006D6166"/>
    <w:rsid w:val="006D6CBF"/>
    <w:rsid w:val="006D6F6F"/>
    <w:rsid w:val="006E0C78"/>
    <w:rsid w:val="006E5888"/>
    <w:rsid w:val="006E7578"/>
    <w:rsid w:val="006E7BB4"/>
    <w:rsid w:val="006E7C99"/>
    <w:rsid w:val="006F0EF5"/>
    <w:rsid w:val="006F1A55"/>
    <w:rsid w:val="006F450E"/>
    <w:rsid w:val="006F4F62"/>
    <w:rsid w:val="006F4FC9"/>
    <w:rsid w:val="006F604E"/>
    <w:rsid w:val="006F77C3"/>
    <w:rsid w:val="007007D7"/>
    <w:rsid w:val="007030E3"/>
    <w:rsid w:val="00706FFD"/>
    <w:rsid w:val="00707484"/>
    <w:rsid w:val="0070776B"/>
    <w:rsid w:val="007077D8"/>
    <w:rsid w:val="00710AE8"/>
    <w:rsid w:val="00710EAF"/>
    <w:rsid w:val="007116DF"/>
    <w:rsid w:val="00713959"/>
    <w:rsid w:val="00713E84"/>
    <w:rsid w:val="00716C06"/>
    <w:rsid w:val="00721770"/>
    <w:rsid w:val="0072178D"/>
    <w:rsid w:val="0072267A"/>
    <w:rsid w:val="007228F0"/>
    <w:rsid w:val="00722DAF"/>
    <w:rsid w:val="007238C5"/>
    <w:rsid w:val="00723B4D"/>
    <w:rsid w:val="0072620B"/>
    <w:rsid w:val="007264EE"/>
    <w:rsid w:val="00731C8A"/>
    <w:rsid w:val="00733A33"/>
    <w:rsid w:val="00733B7B"/>
    <w:rsid w:val="00734124"/>
    <w:rsid w:val="00734BA5"/>
    <w:rsid w:val="00734DA9"/>
    <w:rsid w:val="00735085"/>
    <w:rsid w:val="007368A8"/>
    <w:rsid w:val="007371C1"/>
    <w:rsid w:val="007429F2"/>
    <w:rsid w:val="00743477"/>
    <w:rsid w:val="007456C1"/>
    <w:rsid w:val="007459C6"/>
    <w:rsid w:val="00746636"/>
    <w:rsid w:val="00750D13"/>
    <w:rsid w:val="007516B1"/>
    <w:rsid w:val="007533C6"/>
    <w:rsid w:val="00753CB9"/>
    <w:rsid w:val="00754257"/>
    <w:rsid w:val="00756AAB"/>
    <w:rsid w:val="00757968"/>
    <w:rsid w:val="00760460"/>
    <w:rsid w:val="00761A69"/>
    <w:rsid w:val="007627ED"/>
    <w:rsid w:val="007666B6"/>
    <w:rsid w:val="007705E5"/>
    <w:rsid w:val="00770B00"/>
    <w:rsid w:val="00770E6C"/>
    <w:rsid w:val="00771D1B"/>
    <w:rsid w:val="00773434"/>
    <w:rsid w:val="00775D7D"/>
    <w:rsid w:val="00776E22"/>
    <w:rsid w:val="0077799F"/>
    <w:rsid w:val="007803BB"/>
    <w:rsid w:val="0078224D"/>
    <w:rsid w:val="00783086"/>
    <w:rsid w:val="00783B6F"/>
    <w:rsid w:val="00783DDC"/>
    <w:rsid w:val="00784758"/>
    <w:rsid w:val="00792509"/>
    <w:rsid w:val="00792C92"/>
    <w:rsid w:val="00793ABD"/>
    <w:rsid w:val="00794ED2"/>
    <w:rsid w:val="0079513D"/>
    <w:rsid w:val="0079672E"/>
    <w:rsid w:val="00796926"/>
    <w:rsid w:val="00796B40"/>
    <w:rsid w:val="00796D2A"/>
    <w:rsid w:val="007973A9"/>
    <w:rsid w:val="00797CAE"/>
    <w:rsid w:val="007A025B"/>
    <w:rsid w:val="007A1677"/>
    <w:rsid w:val="007A17D3"/>
    <w:rsid w:val="007A22DF"/>
    <w:rsid w:val="007A3A5E"/>
    <w:rsid w:val="007A3ABD"/>
    <w:rsid w:val="007A4D30"/>
    <w:rsid w:val="007A6F74"/>
    <w:rsid w:val="007A76C6"/>
    <w:rsid w:val="007A7BDD"/>
    <w:rsid w:val="007A7E8C"/>
    <w:rsid w:val="007B1489"/>
    <w:rsid w:val="007B3436"/>
    <w:rsid w:val="007B3606"/>
    <w:rsid w:val="007B7723"/>
    <w:rsid w:val="007C10F9"/>
    <w:rsid w:val="007C2AF2"/>
    <w:rsid w:val="007C2F0E"/>
    <w:rsid w:val="007C33E9"/>
    <w:rsid w:val="007C48FE"/>
    <w:rsid w:val="007C5CF2"/>
    <w:rsid w:val="007D0002"/>
    <w:rsid w:val="007D11FC"/>
    <w:rsid w:val="007D3A73"/>
    <w:rsid w:val="007D58DE"/>
    <w:rsid w:val="007D6432"/>
    <w:rsid w:val="007D6EB4"/>
    <w:rsid w:val="007E03C5"/>
    <w:rsid w:val="007E1BAC"/>
    <w:rsid w:val="007E2BA5"/>
    <w:rsid w:val="007E49E8"/>
    <w:rsid w:val="007E52EF"/>
    <w:rsid w:val="007E645B"/>
    <w:rsid w:val="007E7269"/>
    <w:rsid w:val="007E7EA8"/>
    <w:rsid w:val="007F0026"/>
    <w:rsid w:val="007F0182"/>
    <w:rsid w:val="007F2A04"/>
    <w:rsid w:val="007F4EB2"/>
    <w:rsid w:val="007F7FE2"/>
    <w:rsid w:val="008038C0"/>
    <w:rsid w:val="008039A8"/>
    <w:rsid w:val="00803C49"/>
    <w:rsid w:val="00804FA8"/>
    <w:rsid w:val="00805064"/>
    <w:rsid w:val="008057DA"/>
    <w:rsid w:val="008064E1"/>
    <w:rsid w:val="00810EF1"/>
    <w:rsid w:val="008124A5"/>
    <w:rsid w:val="00815A8A"/>
    <w:rsid w:val="00815F22"/>
    <w:rsid w:val="00816B28"/>
    <w:rsid w:val="00817C62"/>
    <w:rsid w:val="00817EAB"/>
    <w:rsid w:val="008224DE"/>
    <w:rsid w:val="00823573"/>
    <w:rsid w:val="00824601"/>
    <w:rsid w:val="00824BD8"/>
    <w:rsid w:val="00826452"/>
    <w:rsid w:val="00830684"/>
    <w:rsid w:val="00830CB0"/>
    <w:rsid w:val="00833548"/>
    <w:rsid w:val="008350F1"/>
    <w:rsid w:val="0083558B"/>
    <w:rsid w:val="00837682"/>
    <w:rsid w:val="008411CC"/>
    <w:rsid w:val="0084152A"/>
    <w:rsid w:val="008433F1"/>
    <w:rsid w:val="00846BEE"/>
    <w:rsid w:val="00846F66"/>
    <w:rsid w:val="00847137"/>
    <w:rsid w:val="00847CB1"/>
    <w:rsid w:val="0085022B"/>
    <w:rsid w:val="00851032"/>
    <w:rsid w:val="00855378"/>
    <w:rsid w:val="00855704"/>
    <w:rsid w:val="008567D5"/>
    <w:rsid w:val="00856BA5"/>
    <w:rsid w:val="00857802"/>
    <w:rsid w:val="00861824"/>
    <w:rsid w:val="00862E45"/>
    <w:rsid w:val="00862FE8"/>
    <w:rsid w:val="008669FC"/>
    <w:rsid w:val="0087429F"/>
    <w:rsid w:val="008761B8"/>
    <w:rsid w:val="00876257"/>
    <w:rsid w:val="008762AB"/>
    <w:rsid w:val="008805EC"/>
    <w:rsid w:val="008833B3"/>
    <w:rsid w:val="00884050"/>
    <w:rsid w:val="008848E6"/>
    <w:rsid w:val="00884E0B"/>
    <w:rsid w:val="00885DF1"/>
    <w:rsid w:val="008873F6"/>
    <w:rsid w:val="0089014A"/>
    <w:rsid w:val="00894F35"/>
    <w:rsid w:val="00895C4D"/>
    <w:rsid w:val="008A2086"/>
    <w:rsid w:val="008A242A"/>
    <w:rsid w:val="008A2537"/>
    <w:rsid w:val="008A26F3"/>
    <w:rsid w:val="008A41CF"/>
    <w:rsid w:val="008A446F"/>
    <w:rsid w:val="008A4504"/>
    <w:rsid w:val="008A562F"/>
    <w:rsid w:val="008A69A4"/>
    <w:rsid w:val="008A6D3D"/>
    <w:rsid w:val="008B1DDD"/>
    <w:rsid w:val="008B20B5"/>
    <w:rsid w:val="008B2314"/>
    <w:rsid w:val="008B5116"/>
    <w:rsid w:val="008B5C99"/>
    <w:rsid w:val="008B6140"/>
    <w:rsid w:val="008B7C2B"/>
    <w:rsid w:val="008C3CE5"/>
    <w:rsid w:val="008C547D"/>
    <w:rsid w:val="008C5C39"/>
    <w:rsid w:val="008C6D1A"/>
    <w:rsid w:val="008C7DD6"/>
    <w:rsid w:val="008D176D"/>
    <w:rsid w:val="008D2818"/>
    <w:rsid w:val="008D3909"/>
    <w:rsid w:val="008D45FC"/>
    <w:rsid w:val="008D56EE"/>
    <w:rsid w:val="008D5E52"/>
    <w:rsid w:val="008E03A9"/>
    <w:rsid w:val="008E0985"/>
    <w:rsid w:val="008E2BCC"/>
    <w:rsid w:val="008E40D4"/>
    <w:rsid w:val="008E588E"/>
    <w:rsid w:val="008E610D"/>
    <w:rsid w:val="008E746E"/>
    <w:rsid w:val="008E75FD"/>
    <w:rsid w:val="008F19DF"/>
    <w:rsid w:val="008F3C8E"/>
    <w:rsid w:val="008F7039"/>
    <w:rsid w:val="008F757C"/>
    <w:rsid w:val="00900C89"/>
    <w:rsid w:val="009010BA"/>
    <w:rsid w:val="00901368"/>
    <w:rsid w:val="009014EF"/>
    <w:rsid w:val="00901B74"/>
    <w:rsid w:val="00902968"/>
    <w:rsid w:val="00902D24"/>
    <w:rsid w:val="00903B7F"/>
    <w:rsid w:val="00906D25"/>
    <w:rsid w:val="00907D43"/>
    <w:rsid w:val="009100D5"/>
    <w:rsid w:val="00910A2A"/>
    <w:rsid w:val="00910BEC"/>
    <w:rsid w:val="0091106F"/>
    <w:rsid w:val="009118E7"/>
    <w:rsid w:val="0091223E"/>
    <w:rsid w:val="009127B8"/>
    <w:rsid w:val="009127F9"/>
    <w:rsid w:val="009134B9"/>
    <w:rsid w:val="0091402F"/>
    <w:rsid w:val="00915AE8"/>
    <w:rsid w:val="00915B9E"/>
    <w:rsid w:val="0091646A"/>
    <w:rsid w:val="0092081D"/>
    <w:rsid w:val="00921335"/>
    <w:rsid w:val="0092164D"/>
    <w:rsid w:val="00922021"/>
    <w:rsid w:val="009229D7"/>
    <w:rsid w:val="0092333C"/>
    <w:rsid w:val="00923778"/>
    <w:rsid w:val="00924975"/>
    <w:rsid w:val="00926CF4"/>
    <w:rsid w:val="00931286"/>
    <w:rsid w:val="00932A16"/>
    <w:rsid w:val="00933F6A"/>
    <w:rsid w:val="00940CF9"/>
    <w:rsid w:val="00942128"/>
    <w:rsid w:val="00942FA7"/>
    <w:rsid w:val="009437F3"/>
    <w:rsid w:val="0094572F"/>
    <w:rsid w:val="0094706E"/>
    <w:rsid w:val="009501D6"/>
    <w:rsid w:val="00950F63"/>
    <w:rsid w:val="00951CB6"/>
    <w:rsid w:val="009521F7"/>
    <w:rsid w:val="0095237B"/>
    <w:rsid w:val="00953BA5"/>
    <w:rsid w:val="009547D9"/>
    <w:rsid w:val="009566D0"/>
    <w:rsid w:val="00961CA3"/>
    <w:rsid w:val="00961E51"/>
    <w:rsid w:val="009624EA"/>
    <w:rsid w:val="00962A2F"/>
    <w:rsid w:val="00963BE4"/>
    <w:rsid w:val="00963E9E"/>
    <w:rsid w:val="00964453"/>
    <w:rsid w:val="00965016"/>
    <w:rsid w:val="009673BF"/>
    <w:rsid w:val="00970C7D"/>
    <w:rsid w:val="00971AD6"/>
    <w:rsid w:val="00974028"/>
    <w:rsid w:val="009763A8"/>
    <w:rsid w:val="009764D4"/>
    <w:rsid w:val="00977B57"/>
    <w:rsid w:val="00983653"/>
    <w:rsid w:val="00984AC3"/>
    <w:rsid w:val="0098530B"/>
    <w:rsid w:val="0099131B"/>
    <w:rsid w:val="0099138A"/>
    <w:rsid w:val="00992B6B"/>
    <w:rsid w:val="00992C18"/>
    <w:rsid w:val="00993303"/>
    <w:rsid w:val="00993A86"/>
    <w:rsid w:val="00996285"/>
    <w:rsid w:val="00996EFB"/>
    <w:rsid w:val="009A005D"/>
    <w:rsid w:val="009A11EB"/>
    <w:rsid w:val="009A4264"/>
    <w:rsid w:val="009A6A47"/>
    <w:rsid w:val="009A7F52"/>
    <w:rsid w:val="009B1B9A"/>
    <w:rsid w:val="009B3D8D"/>
    <w:rsid w:val="009B466E"/>
    <w:rsid w:val="009B475D"/>
    <w:rsid w:val="009B4ADF"/>
    <w:rsid w:val="009B5E78"/>
    <w:rsid w:val="009B674E"/>
    <w:rsid w:val="009B6DF3"/>
    <w:rsid w:val="009C1E7E"/>
    <w:rsid w:val="009C1EC6"/>
    <w:rsid w:val="009C202C"/>
    <w:rsid w:val="009C24B1"/>
    <w:rsid w:val="009C3A81"/>
    <w:rsid w:val="009C56A3"/>
    <w:rsid w:val="009C6C38"/>
    <w:rsid w:val="009D15DD"/>
    <w:rsid w:val="009D3115"/>
    <w:rsid w:val="009D3738"/>
    <w:rsid w:val="009E2DF6"/>
    <w:rsid w:val="009E6CF9"/>
    <w:rsid w:val="009E7618"/>
    <w:rsid w:val="009E77B8"/>
    <w:rsid w:val="009E7C71"/>
    <w:rsid w:val="009E7EBC"/>
    <w:rsid w:val="009F1C36"/>
    <w:rsid w:val="009F3F55"/>
    <w:rsid w:val="009F4590"/>
    <w:rsid w:val="009F55A7"/>
    <w:rsid w:val="009F5E8D"/>
    <w:rsid w:val="009F67E2"/>
    <w:rsid w:val="00A00B56"/>
    <w:rsid w:val="00A00B61"/>
    <w:rsid w:val="00A02442"/>
    <w:rsid w:val="00A03CB8"/>
    <w:rsid w:val="00A04C9C"/>
    <w:rsid w:val="00A0500A"/>
    <w:rsid w:val="00A069FE"/>
    <w:rsid w:val="00A0720B"/>
    <w:rsid w:val="00A12BAB"/>
    <w:rsid w:val="00A13D05"/>
    <w:rsid w:val="00A13E70"/>
    <w:rsid w:val="00A16307"/>
    <w:rsid w:val="00A17517"/>
    <w:rsid w:val="00A17610"/>
    <w:rsid w:val="00A17A6E"/>
    <w:rsid w:val="00A22A17"/>
    <w:rsid w:val="00A23E2C"/>
    <w:rsid w:val="00A26079"/>
    <w:rsid w:val="00A2661D"/>
    <w:rsid w:val="00A308DE"/>
    <w:rsid w:val="00A31936"/>
    <w:rsid w:val="00A331E0"/>
    <w:rsid w:val="00A34525"/>
    <w:rsid w:val="00A34572"/>
    <w:rsid w:val="00A35A31"/>
    <w:rsid w:val="00A37433"/>
    <w:rsid w:val="00A40620"/>
    <w:rsid w:val="00A408AB"/>
    <w:rsid w:val="00A4174F"/>
    <w:rsid w:val="00A4205D"/>
    <w:rsid w:val="00A430F9"/>
    <w:rsid w:val="00A436DF"/>
    <w:rsid w:val="00A43829"/>
    <w:rsid w:val="00A45F47"/>
    <w:rsid w:val="00A469A8"/>
    <w:rsid w:val="00A475FE"/>
    <w:rsid w:val="00A47DD2"/>
    <w:rsid w:val="00A50417"/>
    <w:rsid w:val="00A50F96"/>
    <w:rsid w:val="00A51D98"/>
    <w:rsid w:val="00A552B4"/>
    <w:rsid w:val="00A56B93"/>
    <w:rsid w:val="00A57504"/>
    <w:rsid w:val="00A57565"/>
    <w:rsid w:val="00A60F7C"/>
    <w:rsid w:val="00A61270"/>
    <w:rsid w:val="00A612FD"/>
    <w:rsid w:val="00A63C92"/>
    <w:rsid w:val="00A64288"/>
    <w:rsid w:val="00A6555D"/>
    <w:rsid w:val="00A6610F"/>
    <w:rsid w:val="00A679E4"/>
    <w:rsid w:val="00A67A3B"/>
    <w:rsid w:val="00A73256"/>
    <w:rsid w:val="00A73365"/>
    <w:rsid w:val="00A73AC4"/>
    <w:rsid w:val="00A7503C"/>
    <w:rsid w:val="00A75CD5"/>
    <w:rsid w:val="00A75ECB"/>
    <w:rsid w:val="00A76F95"/>
    <w:rsid w:val="00A771A0"/>
    <w:rsid w:val="00A80CE3"/>
    <w:rsid w:val="00A8177B"/>
    <w:rsid w:val="00A81C42"/>
    <w:rsid w:val="00A83862"/>
    <w:rsid w:val="00A83BFD"/>
    <w:rsid w:val="00A868B7"/>
    <w:rsid w:val="00A9083B"/>
    <w:rsid w:val="00A90B41"/>
    <w:rsid w:val="00A94E76"/>
    <w:rsid w:val="00A95857"/>
    <w:rsid w:val="00AA0E50"/>
    <w:rsid w:val="00AA1B33"/>
    <w:rsid w:val="00AA2E5A"/>
    <w:rsid w:val="00AA3AC3"/>
    <w:rsid w:val="00AA3D1E"/>
    <w:rsid w:val="00AA4794"/>
    <w:rsid w:val="00AA494B"/>
    <w:rsid w:val="00AA7CA0"/>
    <w:rsid w:val="00AA7DBE"/>
    <w:rsid w:val="00AB008E"/>
    <w:rsid w:val="00AB1355"/>
    <w:rsid w:val="00AB15C3"/>
    <w:rsid w:val="00AB22A1"/>
    <w:rsid w:val="00AB376E"/>
    <w:rsid w:val="00AB37DD"/>
    <w:rsid w:val="00AB39A7"/>
    <w:rsid w:val="00AB53D6"/>
    <w:rsid w:val="00AB6C57"/>
    <w:rsid w:val="00AB79AC"/>
    <w:rsid w:val="00AC28A6"/>
    <w:rsid w:val="00AC2E6C"/>
    <w:rsid w:val="00AC321D"/>
    <w:rsid w:val="00AC4357"/>
    <w:rsid w:val="00AC563C"/>
    <w:rsid w:val="00AC6541"/>
    <w:rsid w:val="00AC6678"/>
    <w:rsid w:val="00AC6D63"/>
    <w:rsid w:val="00AC71AD"/>
    <w:rsid w:val="00AC759A"/>
    <w:rsid w:val="00AC7BAC"/>
    <w:rsid w:val="00AC7F0F"/>
    <w:rsid w:val="00AD2104"/>
    <w:rsid w:val="00AD36D1"/>
    <w:rsid w:val="00AD3B5C"/>
    <w:rsid w:val="00AD5683"/>
    <w:rsid w:val="00AD663C"/>
    <w:rsid w:val="00AD727C"/>
    <w:rsid w:val="00AD7918"/>
    <w:rsid w:val="00AD7EB5"/>
    <w:rsid w:val="00AE0394"/>
    <w:rsid w:val="00AE1B7B"/>
    <w:rsid w:val="00AE24C7"/>
    <w:rsid w:val="00AE28B8"/>
    <w:rsid w:val="00AE2950"/>
    <w:rsid w:val="00AE313E"/>
    <w:rsid w:val="00AE35DF"/>
    <w:rsid w:val="00AE58FB"/>
    <w:rsid w:val="00AE595B"/>
    <w:rsid w:val="00AE6069"/>
    <w:rsid w:val="00AE6902"/>
    <w:rsid w:val="00AE6AC1"/>
    <w:rsid w:val="00AE7F2D"/>
    <w:rsid w:val="00AF0F7C"/>
    <w:rsid w:val="00AF1291"/>
    <w:rsid w:val="00AF26C0"/>
    <w:rsid w:val="00AF5DA4"/>
    <w:rsid w:val="00AF65EA"/>
    <w:rsid w:val="00B01530"/>
    <w:rsid w:val="00B02583"/>
    <w:rsid w:val="00B0382A"/>
    <w:rsid w:val="00B03C41"/>
    <w:rsid w:val="00B053FB"/>
    <w:rsid w:val="00B057C1"/>
    <w:rsid w:val="00B05A21"/>
    <w:rsid w:val="00B06132"/>
    <w:rsid w:val="00B06DBA"/>
    <w:rsid w:val="00B0773B"/>
    <w:rsid w:val="00B1103E"/>
    <w:rsid w:val="00B12316"/>
    <w:rsid w:val="00B124D4"/>
    <w:rsid w:val="00B12A27"/>
    <w:rsid w:val="00B1769D"/>
    <w:rsid w:val="00B17D76"/>
    <w:rsid w:val="00B210B4"/>
    <w:rsid w:val="00B21B2C"/>
    <w:rsid w:val="00B21BA1"/>
    <w:rsid w:val="00B2297E"/>
    <w:rsid w:val="00B24691"/>
    <w:rsid w:val="00B24766"/>
    <w:rsid w:val="00B31AF9"/>
    <w:rsid w:val="00B31D7E"/>
    <w:rsid w:val="00B31E01"/>
    <w:rsid w:val="00B331A1"/>
    <w:rsid w:val="00B33397"/>
    <w:rsid w:val="00B33D1F"/>
    <w:rsid w:val="00B34DBF"/>
    <w:rsid w:val="00B3604D"/>
    <w:rsid w:val="00B36770"/>
    <w:rsid w:val="00B37CB0"/>
    <w:rsid w:val="00B43DDB"/>
    <w:rsid w:val="00B47144"/>
    <w:rsid w:val="00B47F53"/>
    <w:rsid w:val="00B516A2"/>
    <w:rsid w:val="00B526FE"/>
    <w:rsid w:val="00B527BB"/>
    <w:rsid w:val="00B535AB"/>
    <w:rsid w:val="00B53CA1"/>
    <w:rsid w:val="00B541BC"/>
    <w:rsid w:val="00B5504C"/>
    <w:rsid w:val="00B55AED"/>
    <w:rsid w:val="00B56802"/>
    <w:rsid w:val="00B57FF5"/>
    <w:rsid w:val="00B600E3"/>
    <w:rsid w:val="00B60FE2"/>
    <w:rsid w:val="00B6163B"/>
    <w:rsid w:val="00B63130"/>
    <w:rsid w:val="00B63EE8"/>
    <w:rsid w:val="00B63F7E"/>
    <w:rsid w:val="00B647F5"/>
    <w:rsid w:val="00B64A06"/>
    <w:rsid w:val="00B64A8A"/>
    <w:rsid w:val="00B64F5F"/>
    <w:rsid w:val="00B65764"/>
    <w:rsid w:val="00B65ED3"/>
    <w:rsid w:val="00B66839"/>
    <w:rsid w:val="00B6771C"/>
    <w:rsid w:val="00B67C4A"/>
    <w:rsid w:val="00B67E65"/>
    <w:rsid w:val="00B70065"/>
    <w:rsid w:val="00B718C8"/>
    <w:rsid w:val="00B73106"/>
    <w:rsid w:val="00B740A0"/>
    <w:rsid w:val="00B754AD"/>
    <w:rsid w:val="00B7707B"/>
    <w:rsid w:val="00B80C97"/>
    <w:rsid w:val="00B81D6B"/>
    <w:rsid w:val="00B836DA"/>
    <w:rsid w:val="00B83E7C"/>
    <w:rsid w:val="00B84058"/>
    <w:rsid w:val="00B85918"/>
    <w:rsid w:val="00B85A4C"/>
    <w:rsid w:val="00B85F86"/>
    <w:rsid w:val="00B86622"/>
    <w:rsid w:val="00B90679"/>
    <w:rsid w:val="00B912EA"/>
    <w:rsid w:val="00B931C3"/>
    <w:rsid w:val="00B94D36"/>
    <w:rsid w:val="00B94FAB"/>
    <w:rsid w:val="00B96D48"/>
    <w:rsid w:val="00B97D2F"/>
    <w:rsid w:val="00BA06DF"/>
    <w:rsid w:val="00BA0B49"/>
    <w:rsid w:val="00BA169C"/>
    <w:rsid w:val="00BA17F1"/>
    <w:rsid w:val="00BA1BC0"/>
    <w:rsid w:val="00BA1CB3"/>
    <w:rsid w:val="00BA5D8E"/>
    <w:rsid w:val="00BB0E03"/>
    <w:rsid w:val="00BB2295"/>
    <w:rsid w:val="00BB2530"/>
    <w:rsid w:val="00BB3070"/>
    <w:rsid w:val="00BB34F9"/>
    <w:rsid w:val="00BB36E7"/>
    <w:rsid w:val="00BB3819"/>
    <w:rsid w:val="00BB708E"/>
    <w:rsid w:val="00BB7D3B"/>
    <w:rsid w:val="00BC04E0"/>
    <w:rsid w:val="00BC23F4"/>
    <w:rsid w:val="00BC553B"/>
    <w:rsid w:val="00BC604B"/>
    <w:rsid w:val="00BC6131"/>
    <w:rsid w:val="00BC613F"/>
    <w:rsid w:val="00BD1FCA"/>
    <w:rsid w:val="00BD22C9"/>
    <w:rsid w:val="00BD339F"/>
    <w:rsid w:val="00BD3E30"/>
    <w:rsid w:val="00BD48A1"/>
    <w:rsid w:val="00BD48D0"/>
    <w:rsid w:val="00BD5924"/>
    <w:rsid w:val="00BD6FA6"/>
    <w:rsid w:val="00BD7E8C"/>
    <w:rsid w:val="00BE058D"/>
    <w:rsid w:val="00BE1DFF"/>
    <w:rsid w:val="00BE4CB1"/>
    <w:rsid w:val="00BE6A15"/>
    <w:rsid w:val="00BF0026"/>
    <w:rsid w:val="00BF0215"/>
    <w:rsid w:val="00BF089B"/>
    <w:rsid w:val="00BF772B"/>
    <w:rsid w:val="00BF7C5E"/>
    <w:rsid w:val="00C0313C"/>
    <w:rsid w:val="00C04C6E"/>
    <w:rsid w:val="00C07FE0"/>
    <w:rsid w:val="00C103B6"/>
    <w:rsid w:val="00C111CB"/>
    <w:rsid w:val="00C114BF"/>
    <w:rsid w:val="00C115B2"/>
    <w:rsid w:val="00C1311D"/>
    <w:rsid w:val="00C161E9"/>
    <w:rsid w:val="00C164C6"/>
    <w:rsid w:val="00C17FB7"/>
    <w:rsid w:val="00C205F1"/>
    <w:rsid w:val="00C216F9"/>
    <w:rsid w:val="00C21E6C"/>
    <w:rsid w:val="00C24230"/>
    <w:rsid w:val="00C25BD0"/>
    <w:rsid w:val="00C302D4"/>
    <w:rsid w:val="00C31319"/>
    <w:rsid w:val="00C313D2"/>
    <w:rsid w:val="00C33893"/>
    <w:rsid w:val="00C33D32"/>
    <w:rsid w:val="00C35F21"/>
    <w:rsid w:val="00C3651E"/>
    <w:rsid w:val="00C42F58"/>
    <w:rsid w:val="00C4341A"/>
    <w:rsid w:val="00C438EF"/>
    <w:rsid w:val="00C45A87"/>
    <w:rsid w:val="00C46624"/>
    <w:rsid w:val="00C469EF"/>
    <w:rsid w:val="00C47A51"/>
    <w:rsid w:val="00C50D26"/>
    <w:rsid w:val="00C5385A"/>
    <w:rsid w:val="00C538C2"/>
    <w:rsid w:val="00C56EF4"/>
    <w:rsid w:val="00C571F8"/>
    <w:rsid w:val="00C577B4"/>
    <w:rsid w:val="00C60242"/>
    <w:rsid w:val="00C60C9C"/>
    <w:rsid w:val="00C636A2"/>
    <w:rsid w:val="00C63FB2"/>
    <w:rsid w:val="00C64044"/>
    <w:rsid w:val="00C650F7"/>
    <w:rsid w:val="00C67C22"/>
    <w:rsid w:val="00C733C6"/>
    <w:rsid w:val="00C76B51"/>
    <w:rsid w:val="00C773A2"/>
    <w:rsid w:val="00C77D5C"/>
    <w:rsid w:val="00C81660"/>
    <w:rsid w:val="00C83860"/>
    <w:rsid w:val="00C86322"/>
    <w:rsid w:val="00C86BDD"/>
    <w:rsid w:val="00C90613"/>
    <w:rsid w:val="00C9078E"/>
    <w:rsid w:val="00C908F6"/>
    <w:rsid w:val="00C92111"/>
    <w:rsid w:val="00C92429"/>
    <w:rsid w:val="00C92E08"/>
    <w:rsid w:val="00C92E23"/>
    <w:rsid w:val="00C939B5"/>
    <w:rsid w:val="00C93B8B"/>
    <w:rsid w:val="00C96C6C"/>
    <w:rsid w:val="00C97D8F"/>
    <w:rsid w:val="00C97F05"/>
    <w:rsid w:val="00CA0D6C"/>
    <w:rsid w:val="00CA5209"/>
    <w:rsid w:val="00CA56C3"/>
    <w:rsid w:val="00CA6BD8"/>
    <w:rsid w:val="00CA7C21"/>
    <w:rsid w:val="00CB165B"/>
    <w:rsid w:val="00CB2736"/>
    <w:rsid w:val="00CB2798"/>
    <w:rsid w:val="00CB2A71"/>
    <w:rsid w:val="00CB4029"/>
    <w:rsid w:val="00CB62F0"/>
    <w:rsid w:val="00CB737F"/>
    <w:rsid w:val="00CB7AFC"/>
    <w:rsid w:val="00CB7FE7"/>
    <w:rsid w:val="00CC4DC6"/>
    <w:rsid w:val="00CC51F3"/>
    <w:rsid w:val="00CC707A"/>
    <w:rsid w:val="00CD0D37"/>
    <w:rsid w:val="00CD2518"/>
    <w:rsid w:val="00CD3EEC"/>
    <w:rsid w:val="00CD4A31"/>
    <w:rsid w:val="00CD4C88"/>
    <w:rsid w:val="00CD5C95"/>
    <w:rsid w:val="00CE3C65"/>
    <w:rsid w:val="00CE453F"/>
    <w:rsid w:val="00CE5852"/>
    <w:rsid w:val="00CF119F"/>
    <w:rsid w:val="00CF20FF"/>
    <w:rsid w:val="00CF3A06"/>
    <w:rsid w:val="00CF47FE"/>
    <w:rsid w:val="00CF4E82"/>
    <w:rsid w:val="00CF4F46"/>
    <w:rsid w:val="00CF4F87"/>
    <w:rsid w:val="00CF6704"/>
    <w:rsid w:val="00CF6938"/>
    <w:rsid w:val="00D00E44"/>
    <w:rsid w:val="00D01D29"/>
    <w:rsid w:val="00D0234A"/>
    <w:rsid w:val="00D033E9"/>
    <w:rsid w:val="00D04CC7"/>
    <w:rsid w:val="00D06F47"/>
    <w:rsid w:val="00D07592"/>
    <w:rsid w:val="00D10A2D"/>
    <w:rsid w:val="00D110F9"/>
    <w:rsid w:val="00D14120"/>
    <w:rsid w:val="00D155C1"/>
    <w:rsid w:val="00D173F9"/>
    <w:rsid w:val="00D23975"/>
    <w:rsid w:val="00D241F9"/>
    <w:rsid w:val="00D24451"/>
    <w:rsid w:val="00D25F63"/>
    <w:rsid w:val="00D27FB0"/>
    <w:rsid w:val="00D30B03"/>
    <w:rsid w:val="00D30D98"/>
    <w:rsid w:val="00D33C0A"/>
    <w:rsid w:val="00D35D20"/>
    <w:rsid w:val="00D375FD"/>
    <w:rsid w:val="00D37A54"/>
    <w:rsid w:val="00D37D1C"/>
    <w:rsid w:val="00D40872"/>
    <w:rsid w:val="00D41590"/>
    <w:rsid w:val="00D416C9"/>
    <w:rsid w:val="00D42060"/>
    <w:rsid w:val="00D42A18"/>
    <w:rsid w:val="00D441CB"/>
    <w:rsid w:val="00D44305"/>
    <w:rsid w:val="00D45B61"/>
    <w:rsid w:val="00D508F4"/>
    <w:rsid w:val="00D5129B"/>
    <w:rsid w:val="00D539A6"/>
    <w:rsid w:val="00D551E6"/>
    <w:rsid w:val="00D575D9"/>
    <w:rsid w:val="00D64EB8"/>
    <w:rsid w:val="00D666C2"/>
    <w:rsid w:val="00D67135"/>
    <w:rsid w:val="00D672CA"/>
    <w:rsid w:val="00D72518"/>
    <w:rsid w:val="00D72853"/>
    <w:rsid w:val="00D734DD"/>
    <w:rsid w:val="00D73F3F"/>
    <w:rsid w:val="00D769D5"/>
    <w:rsid w:val="00D81D35"/>
    <w:rsid w:val="00D8493C"/>
    <w:rsid w:val="00D90000"/>
    <w:rsid w:val="00D9028A"/>
    <w:rsid w:val="00D91847"/>
    <w:rsid w:val="00D93944"/>
    <w:rsid w:val="00D94473"/>
    <w:rsid w:val="00D9545A"/>
    <w:rsid w:val="00D9572D"/>
    <w:rsid w:val="00D95A2E"/>
    <w:rsid w:val="00D96458"/>
    <w:rsid w:val="00D965D3"/>
    <w:rsid w:val="00D96B4C"/>
    <w:rsid w:val="00D979A1"/>
    <w:rsid w:val="00D97C0A"/>
    <w:rsid w:val="00DA19CE"/>
    <w:rsid w:val="00DA1AC4"/>
    <w:rsid w:val="00DA2026"/>
    <w:rsid w:val="00DA3CA4"/>
    <w:rsid w:val="00DA4FA3"/>
    <w:rsid w:val="00DA5D52"/>
    <w:rsid w:val="00DA70E1"/>
    <w:rsid w:val="00DB0D0B"/>
    <w:rsid w:val="00DB19FE"/>
    <w:rsid w:val="00DB21E2"/>
    <w:rsid w:val="00DB2DA6"/>
    <w:rsid w:val="00DB336A"/>
    <w:rsid w:val="00DB3E45"/>
    <w:rsid w:val="00DB5079"/>
    <w:rsid w:val="00DB6D48"/>
    <w:rsid w:val="00DB7ECF"/>
    <w:rsid w:val="00DC0FB0"/>
    <w:rsid w:val="00DC1AB0"/>
    <w:rsid w:val="00DC22EB"/>
    <w:rsid w:val="00DC2AD6"/>
    <w:rsid w:val="00DC34F7"/>
    <w:rsid w:val="00DC41C8"/>
    <w:rsid w:val="00DD0D88"/>
    <w:rsid w:val="00DD2301"/>
    <w:rsid w:val="00DD2B6C"/>
    <w:rsid w:val="00DD2BBC"/>
    <w:rsid w:val="00DD6A7D"/>
    <w:rsid w:val="00DD6AEB"/>
    <w:rsid w:val="00DE0F7D"/>
    <w:rsid w:val="00DE17F4"/>
    <w:rsid w:val="00DE324E"/>
    <w:rsid w:val="00DE55BB"/>
    <w:rsid w:val="00DE6483"/>
    <w:rsid w:val="00DE6920"/>
    <w:rsid w:val="00DE6993"/>
    <w:rsid w:val="00DE6CEF"/>
    <w:rsid w:val="00DE7816"/>
    <w:rsid w:val="00DF1174"/>
    <w:rsid w:val="00DF219E"/>
    <w:rsid w:val="00DF3267"/>
    <w:rsid w:val="00DF3611"/>
    <w:rsid w:val="00DF3D91"/>
    <w:rsid w:val="00E022B7"/>
    <w:rsid w:val="00E02806"/>
    <w:rsid w:val="00E042F0"/>
    <w:rsid w:val="00E05242"/>
    <w:rsid w:val="00E07240"/>
    <w:rsid w:val="00E078FB"/>
    <w:rsid w:val="00E107F1"/>
    <w:rsid w:val="00E11A78"/>
    <w:rsid w:val="00E1362A"/>
    <w:rsid w:val="00E14C4A"/>
    <w:rsid w:val="00E160A3"/>
    <w:rsid w:val="00E16366"/>
    <w:rsid w:val="00E21249"/>
    <w:rsid w:val="00E24C46"/>
    <w:rsid w:val="00E252D5"/>
    <w:rsid w:val="00E26040"/>
    <w:rsid w:val="00E27F24"/>
    <w:rsid w:val="00E31BBC"/>
    <w:rsid w:val="00E32636"/>
    <w:rsid w:val="00E32E4B"/>
    <w:rsid w:val="00E33498"/>
    <w:rsid w:val="00E33FF7"/>
    <w:rsid w:val="00E347F0"/>
    <w:rsid w:val="00E368F3"/>
    <w:rsid w:val="00E378A7"/>
    <w:rsid w:val="00E406ED"/>
    <w:rsid w:val="00E40996"/>
    <w:rsid w:val="00E4241E"/>
    <w:rsid w:val="00E4360C"/>
    <w:rsid w:val="00E442A1"/>
    <w:rsid w:val="00E44974"/>
    <w:rsid w:val="00E44DBD"/>
    <w:rsid w:val="00E47273"/>
    <w:rsid w:val="00E50761"/>
    <w:rsid w:val="00E50CD7"/>
    <w:rsid w:val="00E516F1"/>
    <w:rsid w:val="00E51F56"/>
    <w:rsid w:val="00E5349A"/>
    <w:rsid w:val="00E53A19"/>
    <w:rsid w:val="00E5467C"/>
    <w:rsid w:val="00E6018E"/>
    <w:rsid w:val="00E60696"/>
    <w:rsid w:val="00E60E27"/>
    <w:rsid w:val="00E610F1"/>
    <w:rsid w:val="00E61FAC"/>
    <w:rsid w:val="00E633A1"/>
    <w:rsid w:val="00E64A95"/>
    <w:rsid w:val="00E64F37"/>
    <w:rsid w:val="00E65D19"/>
    <w:rsid w:val="00E66473"/>
    <w:rsid w:val="00E705F8"/>
    <w:rsid w:val="00E724D1"/>
    <w:rsid w:val="00E73A82"/>
    <w:rsid w:val="00E73C1F"/>
    <w:rsid w:val="00E74013"/>
    <w:rsid w:val="00E7434C"/>
    <w:rsid w:val="00E74524"/>
    <w:rsid w:val="00E74F08"/>
    <w:rsid w:val="00E75745"/>
    <w:rsid w:val="00E758A2"/>
    <w:rsid w:val="00E77754"/>
    <w:rsid w:val="00E80A2B"/>
    <w:rsid w:val="00E8365D"/>
    <w:rsid w:val="00E83ABE"/>
    <w:rsid w:val="00E8434A"/>
    <w:rsid w:val="00E86B98"/>
    <w:rsid w:val="00E87071"/>
    <w:rsid w:val="00E875A4"/>
    <w:rsid w:val="00E87A65"/>
    <w:rsid w:val="00E87B27"/>
    <w:rsid w:val="00E87DF0"/>
    <w:rsid w:val="00E9019B"/>
    <w:rsid w:val="00E906E2"/>
    <w:rsid w:val="00E91678"/>
    <w:rsid w:val="00E956A6"/>
    <w:rsid w:val="00E9598C"/>
    <w:rsid w:val="00E959BE"/>
    <w:rsid w:val="00E95B21"/>
    <w:rsid w:val="00EA0267"/>
    <w:rsid w:val="00EA08C5"/>
    <w:rsid w:val="00EA1469"/>
    <w:rsid w:val="00EA22DE"/>
    <w:rsid w:val="00EA281A"/>
    <w:rsid w:val="00EA56A2"/>
    <w:rsid w:val="00EA66A2"/>
    <w:rsid w:val="00EB07F4"/>
    <w:rsid w:val="00EB0C16"/>
    <w:rsid w:val="00EB0E05"/>
    <w:rsid w:val="00EB1286"/>
    <w:rsid w:val="00EB38EF"/>
    <w:rsid w:val="00EB5D64"/>
    <w:rsid w:val="00EB6ACB"/>
    <w:rsid w:val="00EB7130"/>
    <w:rsid w:val="00EC35A9"/>
    <w:rsid w:val="00EC3FF7"/>
    <w:rsid w:val="00EC41B3"/>
    <w:rsid w:val="00EC5C2C"/>
    <w:rsid w:val="00ED0E55"/>
    <w:rsid w:val="00ED1A67"/>
    <w:rsid w:val="00ED2E1A"/>
    <w:rsid w:val="00ED3587"/>
    <w:rsid w:val="00ED396B"/>
    <w:rsid w:val="00ED4230"/>
    <w:rsid w:val="00ED47E6"/>
    <w:rsid w:val="00ED6960"/>
    <w:rsid w:val="00ED6F7E"/>
    <w:rsid w:val="00EE2561"/>
    <w:rsid w:val="00EE2722"/>
    <w:rsid w:val="00EE6CF4"/>
    <w:rsid w:val="00EE706D"/>
    <w:rsid w:val="00EE7660"/>
    <w:rsid w:val="00EE78CA"/>
    <w:rsid w:val="00EF0883"/>
    <w:rsid w:val="00EF2FDF"/>
    <w:rsid w:val="00EF49B8"/>
    <w:rsid w:val="00EF4E34"/>
    <w:rsid w:val="00EF5885"/>
    <w:rsid w:val="00EF6B42"/>
    <w:rsid w:val="00EF7422"/>
    <w:rsid w:val="00EF7D91"/>
    <w:rsid w:val="00F00660"/>
    <w:rsid w:val="00F03D10"/>
    <w:rsid w:val="00F06E35"/>
    <w:rsid w:val="00F0717F"/>
    <w:rsid w:val="00F10C7C"/>
    <w:rsid w:val="00F119C5"/>
    <w:rsid w:val="00F11BFB"/>
    <w:rsid w:val="00F12E2D"/>
    <w:rsid w:val="00F13DCC"/>
    <w:rsid w:val="00F13F27"/>
    <w:rsid w:val="00F15492"/>
    <w:rsid w:val="00F15D6D"/>
    <w:rsid w:val="00F15FE5"/>
    <w:rsid w:val="00F16846"/>
    <w:rsid w:val="00F16E8B"/>
    <w:rsid w:val="00F17635"/>
    <w:rsid w:val="00F17DF8"/>
    <w:rsid w:val="00F20A81"/>
    <w:rsid w:val="00F2255F"/>
    <w:rsid w:val="00F22FC7"/>
    <w:rsid w:val="00F244BF"/>
    <w:rsid w:val="00F329B2"/>
    <w:rsid w:val="00F3336C"/>
    <w:rsid w:val="00F3357B"/>
    <w:rsid w:val="00F33CAC"/>
    <w:rsid w:val="00F34E41"/>
    <w:rsid w:val="00F36C98"/>
    <w:rsid w:val="00F42B20"/>
    <w:rsid w:val="00F43DBC"/>
    <w:rsid w:val="00F45114"/>
    <w:rsid w:val="00F454D3"/>
    <w:rsid w:val="00F4579C"/>
    <w:rsid w:val="00F475C4"/>
    <w:rsid w:val="00F5516C"/>
    <w:rsid w:val="00F5585D"/>
    <w:rsid w:val="00F575D7"/>
    <w:rsid w:val="00F57C8D"/>
    <w:rsid w:val="00F63CA1"/>
    <w:rsid w:val="00F66EBD"/>
    <w:rsid w:val="00F72C87"/>
    <w:rsid w:val="00F72F26"/>
    <w:rsid w:val="00F73F65"/>
    <w:rsid w:val="00F758ED"/>
    <w:rsid w:val="00F76471"/>
    <w:rsid w:val="00F80CEA"/>
    <w:rsid w:val="00F8326C"/>
    <w:rsid w:val="00F8444B"/>
    <w:rsid w:val="00F84D02"/>
    <w:rsid w:val="00F8673E"/>
    <w:rsid w:val="00F873CA"/>
    <w:rsid w:val="00F905E4"/>
    <w:rsid w:val="00F90BE3"/>
    <w:rsid w:val="00F91214"/>
    <w:rsid w:val="00F93E48"/>
    <w:rsid w:val="00F9686D"/>
    <w:rsid w:val="00FA1242"/>
    <w:rsid w:val="00FA12C2"/>
    <w:rsid w:val="00FA1488"/>
    <w:rsid w:val="00FA197F"/>
    <w:rsid w:val="00FA2914"/>
    <w:rsid w:val="00FA49D9"/>
    <w:rsid w:val="00FA4A75"/>
    <w:rsid w:val="00FA4EF1"/>
    <w:rsid w:val="00FA6D41"/>
    <w:rsid w:val="00FB257E"/>
    <w:rsid w:val="00FB38E4"/>
    <w:rsid w:val="00FB6D18"/>
    <w:rsid w:val="00FB763E"/>
    <w:rsid w:val="00FC00F5"/>
    <w:rsid w:val="00FC02A7"/>
    <w:rsid w:val="00FC0F5B"/>
    <w:rsid w:val="00FC116F"/>
    <w:rsid w:val="00FC236A"/>
    <w:rsid w:val="00FC2E99"/>
    <w:rsid w:val="00FC3C54"/>
    <w:rsid w:val="00FC57A6"/>
    <w:rsid w:val="00FD02E0"/>
    <w:rsid w:val="00FD0E42"/>
    <w:rsid w:val="00FD26B4"/>
    <w:rsid w:val="00FD56DE"/>
    <w:rsid w:val="00FD5D29"/>
    <w:rsid w:val="00FD64A5"/>
    <w:rsid w:val="00FD7634"/>
    <w:rsid w:val="00FD7E11"/>
    <w:rsid w:val="00FE04AF"/>
    <w:rsid w:val="00FE07DE"/>
    <w:rsid w:val="00FE16D5"/>
    <w:rsid w:val="00FE3FD9"/>
    <w:rsid w:val="00FE59B1"/>
    <w:rsid w:val="00FE5AAF"/>
    <w:rsid w:val="00FE68F4"/>
    <w:rsid w:val="00FF0677"/>
    <w:rsid w:val="00FF129B"/>
    <w:rsid w:val="00FF1AB8"/>
    <w:rsid w:val="00FF2DB8"/>
    <w:rsid w:val="00FF3745"/>
    <w:rsid w:val="00FF40B6"/>
    <w:rsid w:val="00FF4153"/>
    <w:rsid w:val="00FF591F"/>
    <w:rsid w:val="00FF6917"/>
    <w:rsid w:val="00FF6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F9FFC8"/>
  <w15:chartTrackingRefBased/>
  <w15:docId w15:val="{5184423E-D759-4926-AB21-790D93CD8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F486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216A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qFormat/>
    <w:rsid w:val="00216AF8"/>
    <w:rPr>
      <w:color w:val="0000FF"/>
      <w:u w:val="single"/>
    </w:rPr>
  </w:style>
  <w:style w:type="character" w:styleId="a5">
    <w:name w:val="Emphasis"/>
    <w:basedOn w:val="a0"/>
    <w:uiPriority w:val="20"/>
    <w:qFormat/>
    <w:rsid w:val="00216AF8"/>
    <w:rPr>
      <w:i/>
      <w:iCs/>
    </w:rPr>
  </w:style>
  <w:style w:type="paragraph" w:styleId="a6">
    <w:name w:val="header"/>
    <w:basedOn w:val="a"/>
    <w:link w:val="a7"/>
    <w:uiPriority w:val="99"/>
    <w:unhideWhenUsed/>
    <w:rsid w:val="00216A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16AF8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216A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216AF8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D96B4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96B4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96B4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96B4C"/>
    <w:rPr>
      <w:rFonts w:ascii="等线" w:eastAsia="等线" w:hAnsi="等线"/>
      <w:noProof/>
      <w:sz w:val="20"/>
    </w:rPr>
  </w:style>
  <w:style w:type="character" w:customStyle="1" w:styleId="tran">
    <w:name w:val="tran"/>
    <w:basedOn w:val="a0"/>
    <w:qFormat/>
    <w:rsid w:val="00ED0E55"/>
  </w:style>
  <w:style w:type="paragraph" w:styleId="aa">
    <w:name w:val="List Paragraph"/>
    <w:basedOn w:val="a"/>
    <w:uiPriority w:val="34"/>
    <w:qFormat/>
    <w:rsid w:val="002253EF"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rsid w:val="003F486E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3F486E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3F486E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a"/>
    <w:next w:val="a"/>
    <w:autoRedefine/>
    <w:uiPriority w:val="39"/>
    <w:unhideWhenUsed/>
    <w:rsid w:val="003F486E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a"/>
    <w:next w:val="a"/>
    <w:autoRedefine/>
    <w:uiPriority w:val="39"/>
    <w:unhideWhenUsed/>
    <w:rsid w:val="003F486E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paragraph" w:customStyle="1" w:styleId="Default">
    <w:name w:val="Default"/>
    <w:rsid w:val="00F329B2"/>
    <w:pPr>
      <w:widowControl w:val="0"/>
      <w:autoSpaceDE w:val="0"/>
      <w:autoSpaceDN w:val="0"/>
      <w:adjustRightInd w:val="0"/>
    </w:pPr>
    <w:rPr>
      <w:rFonts w:ascii="Charis SIL" w:eastAsia="Charis SIL" w:cs="Charis SIL"/>
      <w:color w:val="000000"/>
      <w:kern w:val="0"/>
      <w:sz w:val="24"/>
      <w:szCs w:val="24"/>
    </w:rPr>
  </w:style>
  <w:style w:type="paragraph" w:styleId="ab">
    <w:name w:val="endnote text"/>
    <w:basedOn w:val="a"/>
    <w:link w:val="ac"/>
    <w:uiPriority w:val="99"/>
    <w:semiHidden/>
    <w:unhideWhenUsed/>
    <w:rsid w:val="00C93B8B"/>
    <w:pPr>
      <w:snapToGrid w:val="0"/>
      <w:jc w:val="left"/>
    </w:pPr>
  </w:style>
  <w:style w:type="character" w:customStyle="1" w:styleId="ac">
    <w:name w:val="尾注文本 字符"/>
    <w:basedOn w:val="a0"/>
    <w:link w:val="ab"/>
    <w:uiPriority w:val="99"/>
    <w:semiHidden/>
    <w:rsid w:val="00C93B8B"/>
  </w:style>
  <w:style w:type="character" w:styleId="ad">
    <w:name w:val="endnote reference"/>
    <w:basedOn w:val="a0"/>
    <w:uiPriority w:val="99"/>
    <w:semiHidden/>
    <w:unhideWhenUsed/>
    <w:rsid w:val="00C93B8B"/>
    <w:rPr>
      <w:vertAlign w:val="superscript"/>
    </w:rPr>
  </w:style>
  <w:style w:type="character" w:styleId="ae">
    <w:name w:val="Unresolved Mention"/>
    <w:basedOn w:val="a0"/>
    <w:uiPriority w:val="99"/>
    <w:semiHidden/>
    <w:unhideWhenUsed/>
    <w:rsid w:val="009673B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019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3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accessdata.fda.gov/drugsatfda_docs/label/2022/761164s000lbl.pdf?utm_medium=email&amp;utm_source=govdelivery" TargetMode="External"/><Relationship Id="rId18" Type="http://schemas.openxmlformats.org/officeDocument/2006/relationships/hyperlink" Target="https://www.accessdata.fda.gov/scripts/cder/daf/index.cfm?event=overview.process&amp;ApplNo=215833" TargetMode="External"/><Relationship Id="rId26" Type="http://schemas.openxmlformats.org/officeDocument/2006/relationships/hyperlink" Target="https://www.fda.gov/news-events/press-announcements/fda-approves-first-treatment-acid-sphingomyelinase-deficiency-rare-genetic-disease" TargetMode="External"/><Relationship Id="rId21" Type="http://schemas.openxmlformats.org/officeDocument/2006/relationships/hyperlink" Target="https://www.accessdata.fda.gov/scripts/cder/daf/index.cfm?event=overview.process&amp;ApplNo=215152" TargetMode="External"/><Relationship Id="rId34" Type="http://schemas.openxmlformats.org/officeDocument/2006/relationships/hyperlink" Target="https://www.accessdata.fda.gov/drugsatfda_docs/label/2022/216660s000lbledt.pdf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www.accessdata.fda.gov/drugsatfda_docs/label/2022/761235s000lbl.pdf" TargetMode="External"/><Relationship Id="rId17" Type="http://schemas.openxmlformats.org/officeDocument/2006/relationships/hyperlink" Target="https://www.accessdata.fda.gov/drugsatfda_docs/label/2022/761234s000lbl.pdf" TargetMode="External"/><Relationship Id="rId25" Type="http://schemas.openxmlformats.org/officeDocument/2006/relationships/hyperlink" Target="https://www.accessdata.fda.gov/drugsatfda_docs/label/2022/761261s000lbl.pdf" TargetMode="External"/><Relationship Id="rId33" Type="http://schemas.openxmlformats.org/officeDocument/2006/relationships/hyperlink" Target="https://www.accessdata.fda.gov/drugsatfda_docs/label/2022/215092s000lbl.pdf" TargetMode="External"/><Relationship Id="rId38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hyperlink" Target="https://www.accessdata.fda.gov/drugsatfda_docs/label/2022/215904s000lbl.pdf" TargetMode="External"/><Relationship Id="rId20" Type="http://schemas.openxmlformats.org/officeDocument/2006/relationships/hyperlink" Target="https://www.accessdata.fda.gov/drugsatfda_docs/label/2022/214998s000lbl.pdf" TargetMode="External"/><Relationship Id="rId29" Type="http://schemas.openxmlformats.org/officeDocument/2006/relationships/hyperlink" Target="https://www.accessdata.fda.gov/drugsatfda_docs/label/2022/214958s000lbl.pdf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accessdata.fda.gov/drugsatfda_docs/label/2022/761228s000lbl.pdf" TargetMode="External"/><Relationship Id="rId24" Type="http://schemas.openxmlformats.org/officeDocument/2006/relationships/hyperlink" Target="https://www.accessdata.fda.gov/drugsatfda_docs/label/2022/215515s000lbl.pdf" TargetMode="External"/><Relationship Id="rId32" Type="http://schemas.openxmlformats.org/officeDocument/2006/relationships/hyperlink" Target="https://www.accessdata.fda.gov/drugsatfda_docs/label/2022/216986s000lbl.pdf" TargetMode="External"/><Relationship Id="rId37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https://www.accessdata.fda.gov/drugsatfda_docs/label/2022/208712s000lbl.pdf" TargetMode="External"/><Relationship Id="rId23" Type="http://schemas.openxmlformats.org/officeDocument/2006/relationships/hyperlink" Target="https://www.accessdata.fda.gov/drugsatfda_docs/label/2022/215272s000lbl.pdf" TargetMode="External"/><Relationship Id="rId28" Type="http://schemas.openxmlformats.org/officeDocument/2006/relationships/hyperlink" Target="https://www.accessdata.fda.gov/drugsatfda_docs/label/2022/761127s000lbl.pdf" TargetMode="External"/><Relationship Id="rId36" Type="http://schemas.openxmlformats.org/officeDocument/2006/relationships/hyperlink" Target="https://www.accessdata.fda.gov/drugsatfda_docs/label/2022/214801Orig1s000lbledt.pdf" TargetMode="External"/><Relationship Id="rId10" Type="http://schemas.openxmlformats.org/officeDocument/2006/relationships/hyperlink" Target="https://www.accessdata.fda.gov/scripts/cder/daf/index.cfm?event=overview.process&amp;ApplNo=213871" TargetMode="External"/><Relationship Id="rId19" Type="http://schemas.openxmlformats.org/officeDocument/2006/relationships/hyperlink" Target="https://www.accessdata.fda.gov/drugsatfda_docs/label/2022/215888s000lbl.pdf" TargetMode="External"/><Relationship Id="rId31" Type="http://schemas.openxmlformats.org/officeDocument/2006/relationships/hyperlink" Target="https://www.accessdata.fda.gov/drugsatfda_docs/label/2022/022231s000lbl.pdf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accessdata.fda.gov/drugsatfda_docs/label/2022/214985s000lbl.pdf" TargetMode="External"/><Relationship Id="rId14" Type="http://schemas.openxmlformats.org/officeDocument/2006/relationships/hyperlink" Target="https://www.accessdata.fda.gov/drugsatfda_docs/label/2022/216196s000lbl.pdf" TargetMode="External"/><Relationship Id="rId22" Type="http://schemas.openxmlformats.org/officeDocument/2006/relationships/hyperlink" Target="https://www.accessdata.fda.gov/scripts/cder/daf/index.cfm?event=overview.process&amp;ApplNo=215866" TargetMode="External"/><Relationship Id="rId27" Type="http://schemas.openxmlformats.org/officeDocument/2006/relationships/hyperlink" Target="https://www.accessdata.fda.gov/drugsatfda_docs/label/2022/761244s000lbl.pdf" TargetMode="External"/><Relationship Id="rId30" Type="http://schemas.openxmlformats.org/officeDocument/2006/relationships/hyperlink" Target="https://www.accessdata.fda.gov/drugsatfda_docs/label/2022/761148Orig1s000Corrected_lbl.pdf" TargetMode="External"/><Relationship Id="rId35" Type="http://schemas.openxmlformats.org/officeDocument/2006/relationships/hyperlink" Target="https://www.fda.gov/news-events/press-announcements/fda-approves-new-treatment-option-patients-als" TargetMode="External"/><Relationship Id="rId8" Type="http://schemas.openxmlformats.org/officeDocument/2006/relationships/hyperlink" Target="mailto:chenz@stjohns.edu" TargetMode="External"/><Relationship Id="rId3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9D1E86-BF55-49B1-88CB-214DBA89C6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73</TotalTime>
  <Pages>5</Pages>
  <Words>1373</Words>
  <Characters>7827</Characters>
  <Application>Microsoft Office Word</Application>
  <DocSecurity>0</DocSecurity>
  <Lines>65</Lines>
  <Paragraphs>18</Paragraphs>
  <ScaleCrop>false</ScaleCrop>
  <Company/>
  <LinksUpToDate>false</LinksUpToDate>
  <CharactersWithSpaces>9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静怡</dc:creator>
  <cp:keywords/>
  <dc:description/>
  <cp:lastModifiedBy>shuai wang</cp:lastModifiedBy>
  <cp:revision>1487</cp:revision>
  <dcterms:created xsi:type="dcterms:W3CDTF">2022-10-27T06:49:00Z</dcterms:created>
  <dcterms:modified xsi:type="dcterms:W3CDTF">2023-06-29T09:14:00Z</dcterms:modified>
</cp:coreProperties>
</file>